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6DB0A3" w14:textId="77777777" w:rsidR="000B12AA" w:rsidRPr="00D9117F" w:rsidRDefault="000B12AA" w:rsidP="000B12AA">
      <w:pPr>
        <w:pStyle w:val="Title"/>
        <w:rPr>
          <w:rFonts w:asciiTheme="minorHAnsi" w:hAnsiTheme="minorHAnsi" w:cstheme="minorHAnsi"/>
          <w:sz w:val="32"/>
          <w:szCs w:val="22"/>
        </w:rPr>
      </w:pPr>
      <w:r w:rsidRPr="00D9117F">
        <w:rPr>
          <w:rFonts w:asciiTheme="minorHAnsi" w:hAnsiTheme="minorHAnsi" w:cstheme="minorHAnsi"/>
          <w:sz w:val="32"/>
          <w:szCs w:val="22"/>
        </w:rPr>
        <w:t>A rapid beam simulation framework for transcranial focused ultrasound</w:t>
      </w:r>
    </w:p>
    <w:p w14:paraId="5A70DED0" w14:textId="2B2664FE" w:rsidR="000B12AA" w:rsidRDefault="000B12AA" w:rsidP="000B12AA">
      <w:pPr>
        <w:rPr>
          <w:rFonts w:cstheme="minorHAnsi"/>
          <w:vertAlign w:val="superscript"/>
        </w:rPr>
      </w:pPr>
      <w:r w:rsidRPr="003F23D7">
        <w:rPr>
          <w:rFonts w:cstheme="minorHAnsi"/>
        </w:rPr>
        <w:t>Steven A. Leung</w:t>
      </w:r>
      <w:r w:rsidRPr="003F23D7">
        <w:rPr>
          <w:rFonts w:cstheme="minorHAnsi"/>
          <w:vertAlign w:val="superscript"/>
        </w:rPr>
        <w:t>1</w:t>
      </w:r>
      <w:r w:rsidRPr="003F23D7">
        <w:rPr>
          <w:rFonts w:cstheme="minorHAnsi"/>
        </w:rPr>
        <w:t>*, Taylor D. Webb</w:t>
      </w:r>
      <w:r w:rsidRPr="003F23D7">
        <w:rPr>
          <w:rFonts w:cstheme="minorHAnsi"/>
          <w:vertAlign w:val="superscript"/>
        </w:rPr>
        <w:t>2</w:t>
      </w:r>
      <w:r w:rsidRPr="003F23D7">
        <w:rPr>
          <w:rFonts w:cstheme="minorHAnsi"/>
        </w:rPr>
        <w:t>, Rachelle R. Bitton</w:t>
      </w:r>
      <w:r w:rsidRPr="003F23D7">
        <w:rPr>
          <w:rFonts w:cstheme="minorHAnsi"/>
          <w:vertAlign w:val="superscript"/>
        </w:rPr>
        <w:t>3</w:t>
      </w:r>
      <w:r w:rsidRPr="003F23D7">
        <w:rPr>
          <w:rFonts w:cstheme="minorHAnsi"/>
        </w:rPr>
        <w:t xml:space="preserve">, </w:t>
      </w:r>
      <w:proofErr w:type="spellStart"/>
      <w:r w:rsidRPr="003F23D7">
        <w:rPr>
          <w:rFonts w:cstheme="minorHAnsi"/>
        </w:rPr>
        <w:t>Pejman</w:t>
      </w:r>
      <w:proofErr w:type="spellEnd"/>
      <w:r w:rsidRPr="003F23D7">
        <w:rPr>
          <w:rFonts w:cstheme="minorHAnsi"/>
        </w:rPr>
        <w:t xml:space="preserve"> Ghanouni</w:t>
      </w:r>
      <w:r w:rsidRPr="003F23D7">
        <w:rPr>
          <w:rFonts w:cstheme="minorHAnsi"/>
          <w:vertAlign w:val="superscript"/>
        </w:rPr>
        <w:t>3</w:t>
      </w:r>
      <w:r w:rsidRPr="003F23D7">
        <w:rPr>
          <w:rFonts w:cstheme="minorHAnsi"/>
        </w:rPr>
        <w:t>, Kim Butts Pauly</w:t>
      </w:r>
      <w:r w:rsidRPr="003F23D7">
        <w:rPr>
          <w:rFonts w:cstheme="minorHAnsi"/>
          <w:vertAlign w:val="superscript"/>
        </w:rPr>
        <w:t>1,2,3</w:t>
      </w:r>
    </w:p>
    <w:p w14:paraId="7AFD265B" w14:textId="77777777" w:rsidR="000B12AA" w:rsidRPr="000B12AA" w:rsidRDefault="000B12AA" w:rsidP="000B12AA">
      <w:pPr>
        <w:rPr>
          <w:rFonts w:cstheme="minorHAnsi"/>
          <w:vertAlign w:val="superscript"/>
        </w:rPr>
      </w:pPr>
    </w:p>
    <w:p w14:paraId="7CD68D80" w14:textId="6E374C23" w:rsidR="004C2011" w:rsidRDefault="004C2011" w:rsidP="004C2011">
      <w:pPr>
        <w:pStyle w:val="Heading1"/>
      </w:pPr>
      <w:r>
        <w:t>Supplementary Information</w:t>
      </w:r>
    </w:p>
    <w:p w14:paraId="4DFF6DEC" w14:textId="77777777" w:rsidR="004C2011" w:rsidRDefault="004C2011" w:rsidP="004C2011">
      <w:pPr>
        <w:rPr>
          <w:b/>
          <w:vertAlign w:val="subscript"/>
        </w:rPr>
      </w:pPr>
      <w:r>
        <w:rPr>
          <w:b/>
        </w:rPr>
        <w:t xml:space="preserve">Calculation of </w:t>
      </w:r>
      <w:proofErr w:type="spellStart"/>
      <w:r>
        <w:rPr>
          <w:b/>
        </w:rPr>
        <w:t>HU</w:t>
      </w:r>
      <w:r>
        <w:rPr>
          <w:b/>
          <w:vertAlign w:val="subscript"/>
        </w:rPr>
        <w:t>bone</w:t>
      </w:r>
      <w:proofErr w:type="spellEnd"/>
    </w:p>
    <w:p w14:paraId="5B28CB7A" w14:textId="77777777" w:rsidR="004C2011" w:rsidRPr="00296F5D" w:rsidRDefault="004C2011" w:rsidP="004C2011">
      <w:r>
        <w:rPr>
          <w:rFonts w:cstheme="minorHAnsi"/>
        </w:rPr>
        <w:t xml:space="preserve">To justify our use of </w:t>
      </w:r>
      <w:proofErr w:type="spellStart"/>
      <w:r>
        <w:t>HU</w:t>
      </w:r>
      <w:r>
        <w:rPr>
          <w:vertAlign w:val="subscript"/>
        </w:rPr>
        <w:t>bone</w:t>
      </w:r>
      <w:proofErr w:type="spellEnd"/>
      <w:r>
        <w:t xml:space="preserve"> = 2000, we show our method for calculating </w:t>
      </w:r>
      <w:proofErr w:type="spellStart"/>
      <w:r>
        <w:t>HU</w:t>
      </w:r>
      <w:r>
        <w:rPr>
          <w:vertAlign w:val="subscript"/>
        </w:rPr>
        <w:t>bone</w:t>
      </w:r>
      <w:proofErr w:type="spellEnd"/>
      <w:r>
        <w:t xml:space="preserve">. </w:t>
      </w:r>
      <w:r>
        <w:rPr>
          <w:rFonts w:cstheme="minorHAnsi"/>
        </w:rPr>
        <w:t>We p</w:t>
      </w:r>
      <w:bookmarkStart w:id="0" w:name="_GoBack"/>
      <w:bookmarkEnd w:id="0"/>
      <w:r>
        <w:rPr>
          <w:rFonts w:cstheme="minorHAnsi"/>
        </w:rPr>
        <w:t>erformed the calculations</w:t>
      </w:r>
      <w:r>
        <w:t xml:space="preserve"> </w:t>
      </w:r>
      <w:r>
        <w:rPr>
          <w:rFonts w:cstheme="minorHAnsi"/>
        </w:rPr>
        <w:t xml:space="preserve">using </w:t>
      </w:r>
      <w:r>
        <w:t>National Institute of Standards and Technology (NIST) reported bone density (</w:t>
      </w:r>
      <w:proofErr w:type="spellStart"/>
      <w:r>
        <w:rPr>
          <w:rFonts w:cstheme="minorHAnsi"/>
        </w:rPr>
        <w:t>ρ</w:t>
      </w:r>
      <w:r>
        <w:rPr>
          <w:vertAlign w:val="subscript"/>
        </w:rPr>
        <w:t>bone</w:t>
      </w:r>
      <w:proofErr w:type="spellEnd"/>
      <w:r>
        <w:t>) and mass attenuation coefficients for bone and water [</w:t>
      </w:r>
      <w:r>
        <w:fldChar w:fldCharType="begin" w:fldLock="1"/>
      </w:r>
      <w:r>
        <w:instrText>ADDIN CSL_CITATION {"citationItems":[{"id":"ITEM-1","itemData":{"author":[{"dropping-particle":"","family":"Hubbell","given":"J.H.","non-dropping-particle":"","parse-names":false,"suffix":""},{"dropping-particle":"","family":"Seltzer","given":"S.M.","non-dropping-particle":"","parse-names":false,"suffix":""}],"container-title":"National Institute of Standards and Technology, Gaithersburg, MD","id":"ITEM-1","issue":"Version 1.4","issued":{"date-parts":[["2004"]]},"title":"Tables of X-Ray Mass Attenuation Coefficients and Mass Energy-Absorption Coefficients","type":"article-journal"},"uris":["http://www.mendeley.com/documents/?uuid=0fbf00a0-bf5c-45f9-99c3-7dc0adc93800"]}],"mendeley":{"formattedCitation":"&lt;sup&gt;40&lt;/sup&gt;","plainTextFormattedCitation":"40","previouslyFormattedCitation":"(Hubbell &amp; Seltzer, 2004)"},"properties":{"noteIndex":0},"schema":"https://github.com/citation-style-language/schema/raw/master/csl-citation.json"}</w:instrText>
      </w:r>
      <w:r>
        <w:fldChar w:fldCharType="separate"/>
      </w:r>
      <w:r w:rsidRPr="009A05ED">
        <w:rPr>
          <w:noProof/>
          <w:vertAlign w:val="superscript"/>
        </w:rPr>
        <w:t>40</w:t>
      </w:r>
      <w:r>
        <w:fldChar w:fldCharType="end"/>
      </w:r>
      <w:r>
        <w:t>].</w:t>
      </w:r>
      <w:r w:rsidRPr="00C31132">
        <w:t xml:space="preserve"> </w:t>
      </w:r>
      <w:r>
        <w:t>We used the standard Hounsfield unit equation:</w:t>
      </w:r>
    </w:p>
    <w:p w14:paraId="4712F1DE" w14:textId="77777777" w:rsidR="004C2011" w:rsidRDefault="004C2011" w:rsidP="004C2011"/>
    <w:p w14:paraId="3CD5B6BA" w14:textId="44D3094E" w:rsidR="004C2011" w:rsidRPr="00742A3A" w:rsidRDefault="00AE25FA" w:rsidP="004C2011">
      <w:pPr>
        <w:tabs>
          <w:tab w:val="right" w:pos="9180"/>
        </w:tabs>
        <w:rPr>
          <w:rFonts w:eastAsiaTheme="minorEastAsia"/>
        </w:rPr>
      </w:pPr>
      <m:oMath>
        <m:sSub>
          <m:sSubPr>
            <m:ctrlPr>
              <w:rPr>
                <w:rFonts w:ascii="Cambria Math" w:hAnsi="Cambria Math"/>
                <w:i/>
              </w:rPr>
            </m:ctrlPr>
          </m:sSubPr>
          <m:e>
            <m:r>
              <w:rPr>
                <w:rFonts w:ascii="Cambria Math" w:hAnsi="Cambria Math"/>
              </w:rPr>
              <m:t>HU</m:t>
            </m:r>
          </m:e>
          <m:sub>
            <m:r>
              <w:rPr>
                <w:rFonts w:ascii="Cambria Math" w:hAnsi="Cambria Math"/>
              </w:rPr>
              <m:t>bone</m:t>
            </m:r>
          </m:sub>
        </m:sSub>
        <m:r>
          <w:rPr>
            <w:rFonts w:ascii="Cambria Math" w:hAnsi="Cambria Math"/>
          </w:rPr>
          <m:t xml:space="preserve">= 1000* </m:t>
        </m:r>
        <m:f>
          <m:fPr>
            <m:ctrlPr>
              <w:rPr>
                <w:rFonts w:ascii="Cambria Math" w:hAnsi="Cambria Math"/>
                <w:i/>
              </w:rPr>
            </m:ctrlPr>
          </m:fPr>
          <m:num>
            <m:sSub>
              <m:sSubPr>
                <m:ctrlPr>
                  <w:rPr>
                    <w:rFonts w:ascii="Cambria Math" w:hAnsi="Cambria Math"/>
                    <w:i/>
                  </w:rPr>
                </m:ctrlPr>
              </m:sSub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μ</m:t>
                        </m:r>
                      </m:num>
                      <m:den>
                        <m:r>
                          <w:rPr>
                            <w:rFonts w:ascii="Cambria Math" w:hAnsi="Cambria Math"/>
                          </w:rPr>
                          <m:t>ρ</m:t>
                        </m:r>
                      </m:den>
                    </m:f>
                  </m:e>
                </m:box>
              </m:e>
              <m:sub>
                <m:r>
                  <w:rPr>
                    <w:rFonts w:ascii="Cambria Math" w:hAnsi="Cambria Math"/>
                  </w:rPr>
                  <m:t>bone</m:t>
                </m:r>
              </m:sub>
            </m:sSub>
            <m:sSub>
              <m:sSubPr>
                <m:ctrlPr>
                  <w:rPr>
                    <w:rFonts w:ascii="Cambria Math" w:hAnsi="Cambria Math"/>
                    <w:i/>
                  </w:rPr>
                </m:ctrlPr>
              </m:sSubPr>
              <m:e>
                <m:r>
                  <w:rPr>
                    <w:rFonts w:ascii="Cambria Math" w:hAnsi="Cambria Math"/>
                  </w:rPr>
                  <m:t>ρ</m:t>
                </m:r>
              </m:e>
              <m:sub>
                <m:r>
                  <w:rPr>
                    <w:rFonts w:ascii="Cambria Math" w:hAnsi="Cambria Math"/>
                  </w:rPr>
                  <m:t>bone</m:t>
                </m:r>
              </m:sub>
            </m:sSub>
            <m:r>
              <w:rPr>
                <w:rFonts w:ascii="Cambria Math" w:hAnsi="Cambria Math"/>
              </w:rPr>
              <m:t xml:space="preserve">  -  </m:t>
            </m:r>
            <m:sSub>
              <m:sSubPr>
                <m:ctrlPr>
                  <w:rPr>
                    <w:rFonts w:ascii="Cambria Math" w:hAnsi="Cambria Math"/>
                    <w:i/>
                  </w:rPr>
                </m:ctrlPr>
              </m:sSub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μ</m:t>
                        </m:r>
                      </m:num>
                      <m:den>
                        <m:r>
                          <w:rPr>
                            <w:rFonts w:ascii="Cambria Math" w:hAnsi="Cambria Math"/>
                          </w:rPr>
                          <m:t>ρ</m:t>
                        </m:r>
                      </m:den>
                    </m:f>
                  </m:e>
                </m:box>
              </m:e>
              <m:sub>
                <m:r>
                  <w:rPr>
                    <w:rFonts w:ascii="Cambria Math" w:hAnsi="Cambria Math"/>
                  </w:rPr>
                  <m:t>water</m:t>
                </m:r>
              </m:sub>
            </m:sSub>
            <m:sSub>
              <m:sSubPr>
                <m:ctrlPr>
                  <w:rPr>
                    <w:rFonts w:ascii="Cambria Math" w:hAnsi="Cambria Math"/>
                    <w:i/>
                  </w:rPr>
                </m:ctrlPr>
              </m:sSubPr>
              <m:e>
                <m:r>
                  <w:rPr>
                    <w:rFonts w:ascii="Cambria Math" w:hAnsi="Cambria Math"/>
                  </w:rPr>
                  <m:t>ρ</m:t>
                </m:r>
              </m:e>
              <m:sub>
                <m:r>
                  <w:rPr>
                    <w:rFonts w:ascii="Cambria Math" w:hAnsi="Cambria Math"/>
                  </w:rPr>
                  <m:t>water</m:t>
                </m:r>
              </m:sub>
            </m:sSub>
          </m:num>
          <m:den>
            <m:sSub>
              <m:sSubPr>
                <m:ctrlPr>
                  <w:rPr>
                    <w:rFonts w:ascii="Cambria Math" w:hAnsi="Cambria Math"/>
                    <w:i/>
                  </w:rPr>
                </m:ctrlPr>
              </m:sSub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μ</m:t>
                        </m:r>
                      </m:num>
                      <m:den>
                        <m:r>
                          <w:rPr>
                            <w:rFonts w:ascii="Cambria Math" w:hAnsi="Cambria Math"/>
                          </w:rPr>
                          <m:t>ρ</m:t>
                        </m:r>
                      </m:den>
                    </m:f>
                  </m:e>
                </m:box>
              </m:e>
              <m:sub>
                <m:r>
                  <w:rPr>
                    <w:rFonts w:ascii="Cambria Math" w:hAnsi="Cambria Math"/>
                  </w:rPr>
                  <m:t>water</m:t>
                </m:r>
              </m:sub>
            </m:sSub>
            <m:sSub>
              <m:sSubPr>
                <m:ctrlPr>
                  <w:rPr>
                    <w:rFonts w:ascii="Cambria Math" w:hAnsi="Cambria Math"/>
                    <w:i/>
                  </w:rPr>
                </m:ctrlPr>
              </m:sSubPr>
              <m:e>
                <m:r>
                  <w:rPr>
                    <w:rFonts w:ascii="Cambria Math" w:hAnsi="Cambria Math"/>
                  </w:rPr>
                  <m:t>ρ</m:t>
                </m:r>
              </m:e>
              <m:sub>
                <m:r>
                  <w:rPr>
                    <w:rFonts w:ascii="Cambria Math" w:hAnsi="Cambria Math"/>
                  </w:rPr>
                  <m:t>water</m:t>
                </m:r>
              </m:sub>
            </m:sSub>
            <m:r>
              <w:rPr>
                <w:rFonts w:ascii="Cambria Math" w:hAnsi="Cambria Math"/>
              </w:rPr>
              <m:t xml:space="preserve">  -  </m:t>
            </m:r>
            <m:sSub>
              <m:sSubPr>
                <m:ctrlPr>
                  <w:rPr>
                    <w:rFonts w:ascii="Cambria Math" w:hAnsi="Cambria Math"/>
                    <w:i/>
                  </w:rPr>
                </m:ctrlPr>
              </m:sSub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μ</m:t>
                        </m:r>
                      </m:num>
                      <m:den>
                        <m:r>
                          <w:rPr>
                            <w:rFonts w:ascii="Cambria Math" w:hAnsi="Cambria Math"/>
                          </w:rPr>
                          <m:t>ρ</m:t>
                        </m:r>
                      </m:den>
                    </m:f>
                  </m:e>
                </m:box>
              </m:e>
              <m:sub>
                <m:r>
                  <w:rPr>
                    <w:rFonts w:ascii="Cambria Math" w:hAnsi="Cambria Math"/>
                  </w:rPr>
                  <m:t>air</m:t>
                </m:r>
              </m:sub>
            </m:sSub>
            <m:sSub>
              <m:sSubPr>
                <m:ctrlPr>
                  <w:rPr>
                    <w:rFonts w:ascii="Cambria Math" w:hAnsi="Cambria Math"/>
                    <w:i/>
                  </w:rPr>
                </m:ctrlPr>
              </m:sSubPr>
              <m:e>
                <m:r>
                  <w:rPr>
                    <w:rFonts w:ascii="Cambria Math" w:hAnsi="Cambria Math"/>
                  </w:rPr>
                  <m:t>ρ</m:t>
                </m:r>
              </m:e>
              <m:sub>
                <m:r>
                  <w:rPr>
                    <w:rFonts w:ascii="Cambria Math" w:hAnsi="Cambria Math"/>
                  </w:rPr>
                  <m:t>air</m:t>
                </m:r>
              </m:sub>
            </m:sSub>
          </m:den>
        </m:f>
      </m:oMath>
      <w:r w:rsidR="004C2011">
        <w:rPr>
          <w:rFonts w:eastAsiaTheme="minorEastAsia"/>
        </w:rPr>
        <w:tab/>
        <w:t>(</w:t>
      </w:r>
      <w:r w:rsidR="004C2011" w:rsidRPr="00296F5D">
        <w:t xml:space="preserve">Equation </w:t>
      </w:r>
      <w:r w:rsidR="004C2011">
        <w:rPr>
          <w:noProof/>
        </w:rPr>
        <w:fldChar w:fldCharType="begin"/>
      </w:r>
      <w:r w:rsidR="004C2011">
        <w:rPr>
          <w:noProof/>
        </w:rPr>
        <w:instrText xml:space="preserve"> SEQ Equation \* ARABIC </w:instrText>
      </w:r>
      <w:r w:rsidR="004C2011">
        <w:rPr>
          <w:noProof/>
        </w:rPr>
        <w:fldChar w:fldCharType="separate"/>
      </w:r>
      <w:r w:rsidR="00FD0DBA">
        <w:rPr>
          <w:noProof/>
        </w:rPr>
        <w:t>1</w:t>
      </w:r>
      <w:r w:rsidR="004C2011">
        <w:rPr>
          <w:noProof/>
        </w:rPr>
        <w:fldChar w:fldCharType="end"/>
      </w:r>
      <w:r w:rsidR="004C2011">
        <w:rPr>
          <w:rFonts w:eastAsiaTheme="minorEastAsia"/>
        </w:rPr>
        <w:t>)</w:t>
      </w:r>
    </w:p>
    <w:p w14:paraId="6DCFD8AE" w14:textId="77777777" w:rsidR="004C2011" w:rsidRDefault="004C2011" w:rsidP="004C2011"/>
    <w:p w14:paraId="59B8869E" w14:textId="77777777" w:rsidR="004C2011" w:rsidRDefault="004C2011" w:rsidP="004C2011">
      <w:r>
        <w:t xml:space="preserve">where  </w:t>
      </w:r>
      <m:oMath>
        <m:f>
          <m:fPr>
            <m:ctrlPr>
              <w:rPr>
                <w:rFonts w:ascii="Cambria Math" w:hAnsi="Cambria Math"/>
                <w:i/>
              </w:rPr>
            </m:ctrlPr>
          </m:fPr>
          <m:num>
            <m:r>
              <w:rPr>
                <w:rFonts w:ascii="Cambria Math" w:hAnsi="Cambria Math"/>
              </w:rPr>
              <m:t>μ</m:t>
            </m:r>
          </m:num>
          <m:den>
            <m:r>
              <w:rPr>
                <w:rFonts w:ascii="Cambria Math" w:hAnsi="Cambria Math"/>
              </w:rPr>
              <m:t>ρ</m:t>
            </m:r>
          </m:den>
        </m:f>
      </m:oMath>
      <w:r>
        <w:rPr>
          <w:rFonts w:eastAsiaTheme="minorEastAsia"/>
        </w:rPr>
        <w:t xml:space="preserve">  is the mass attenuation coefficient and </w:t>
      </w:r>
      <w:r>
        <w:rPr>
          <w:rFonts w:eastAsiaTheme="minorEastAsia" w:cstheme="minorHAnsi"/>
        </w:rPr>
        <w:t>ρ</w:t>
      </w:r>
      <w:r>
        <w:rPr>
          <w:rFonts w:eastAsiaTheme="minorEastAsia"/>
        </w:rPr>
        <w:t xml:space="preserve"> is the </w:t>
      </w:r>
      <w:proofErr w:type="gramStart"/>
      <w:r>
        <w:rPr>
          <w:rFonts w:eastAsiaTheme="minorEastAsia"/>
        </w:rPr>
        <w:t>density.</w:t>
      </w:r>
      <w:proofErr w:type="gramEnd"/>
      <w:r>
        <w:rPr>
          <w:rFonts w:eastAsiaTheme="minorEastAsia"/>
        </w:rPr>
        <w:t xml:space="preserve"> The mass attenuation coefficients of bone and water are functions of photon energy, therefore </w:t>
      </w:r>
      <w:proofErr w:type="spellStart"/>
      <w:r>
        <w:t>HU</w:t>
      </w:r>
      <w:r>
        <w:rPr>
          <w:vertAlign w:val="subscript"/>
        </w:rPr>
        <w:t>bone</w:t>
      </w:r>
      <w:proofErr w:type="spellEnd"/>
      <w:r>
        <w:t xml:space="preserve"> </w:t>
      </w:r>
      <w:r>
        <w:rPr>
          <w:rFonts w:eastAsiaTheme="minorEastAsia"/>
        </w:rPr>
        <w:t xml:space="preserve">is affected by the CT tube voltage. The material densities were </w:t>
      </w:r>
      <w:proofErr w:type="spellStart"/>
      <w:r>
        <w:rPr>
          <w:rFonts w:cstheme="minorHAnsi"/>
        </w:rPr>
        <w:t>ρ</w:t>
      </w:r>
      <w:r>
        <w:rPr>
          <w:vertAlign w:val="subscript"/>
        </w:rPr>
        <w:t>bone</w:t>
      </w:r>
      <w:proofErr w:type="spellEnd"/>
      <w:r>
        <w:t xml:space="preserve"> = 1920 kg/m</w:t>
      </w:r>
      <w:r>
        <w:rPr>
          <w:vertAlign w:val="superscript"/>
        </w:rPr>
        <w:t>3</w:t>
      </w:r>
      <w:r>
        <w:t xml:space="preserve"> and </w:t>
      </w:r>
      <w:proofErr w:type="spellStart"/>
      <w:r>
        <w:rPr>
          <w:rFonts w:cstheme="minorHAnsi"/>
        </w:rPr>
        <w:t>ρ</w:t>
      </w:r>
      <w:r>
        <w:rPr>
          <w:vertAlign w:val="subscript"/>
        </w:rPr>
        <w:t>water</w:t>
      </w:r>
      <w:proofErr w:type="spellEnd"/>
      <w:r>
        <w:t xml:space="preserve"> = 1000 kg/m</w:t>
      </w:r>
      <w:r>
        <w:rPr>
          <w:vertAlign w:val="superscript"/>
        </w:rPr>
        <w:t>3</w:t>
      </w:r>
      <w:r>
        <w:t>.</w:t>
      </w:r>
    </w:p>
    <w:p w14:paraId="17113B89" w14:textId="77777777" w:rsidR="004C2011" w:rsidRDefault="004C2011" w:rsidP="004C2011">
      <w:pPr>
        <w:rPr>
          <w:rFonts w:cstheme="minorHAnsi"/>
        </w:rPr>
      </w:pPr>
    </w:p>
    <w:p w14:paraId="0B25ABF9" w14:textId="102D8E01" w:rsidR="004C2011" w:rsidRDefault="004C2011" w:rsidP="004C2011">
      <w:proofErr w:type="spellStart"/>
      <w:r>
        <w:t>HU</w:t>
      </w:r>
      <w:r>
        <w:rPr>
          <w:vertAlign w:val="subscript"/>
        </w:rPr>
        <w:t>bone</w:t>
      </w:r>
      <w:proofErr w:type="spellEnd"/>
      <w:r>
        <w:t xml:space="preserve"> as a function of effective tube voltage is shown in </w:t>
      </w:r>
      <w:r w:rsidRPr="003E79E0">
        <w:fldChar w:fldCharType="begin"/>
      </w:r>
      <w:r w:rsidRPr="003E79E0">
        <w:instrText xml:space="preserve"> REF _Ref524531837 \h  \* MERGEFORMAT </w:instrText>
      </w:r>
      <w:r w:rsidRPr="003E79E0">
        <w:fldChar w:fldCharType="separate"/>
      </w:r>
      <w:r w:rsidR="00FD0DBA" w:rsidRPr="00FD0DBA">
        <w:t xml:space="preserve">Supplementary Figure </w:t>
      </w:r>
      <w:r w:rsidRPr="003E79E0">
        <w:fldChar w:fldCharType="end"/>
      </w:r>
      <w:r w:rsidR="00F003C6">
        <w:t>S5</w:t>
      </w:r>
      <w:r>
        <w:t xml:space="preserve">. We assumed an effective tube voltage of 60 kV for a 120 </w:t>
      </w:r>
      <w:proofErr w:type="spellStart"/>
      <w:r>
        <w:t>kVp</w:t>
      </w:r>
      <w:proofErr w:type="spellEnd"/>
      <w:r>
        <w:t xml:space="preserve"> spectrum because the spectrum data was not available to us. The resulting </w:t>
      </w:r>
      <w:proofErr w:type="spellStart"/>
      <w:r>
        <w:t>HU</w:t>
      </w:r>
      <w:r>
        <w:rPr>
          <w:vertAlign w:val="subscript"/>
        </w:rPr>
        <w:t>bone</w:t>
      </w:r>
      <w:proofErr w:type="spellEnd"/>
      <w:r>
        <w:t xml:space="preserve"> was calculated to be 1965 and rounded up to 2000.</w:t>
      </w:r>
    </w:p>
    <w:p w14:paraId="3F432196" w14:textId="77777777" w:rsidR="004C2011" w:rsidRDefault="004C2011" w:rsidP="004C2011"/>
    <w:p w14:paraId="0D6C3ED4" w14:textId="77777777" w:rsidR="004C2011" w:rsidRDefault="004C2011" w:rsidP="004C2011">
      <w:r>
        <w:rPr>
          <w:b/>
        </w:rPr>
        <w:t>Derivation of the attenuation model</w:t>
      </w:r>
    </w:p>
    <w:p w14:paraId="0CB2FB7F" w14:textId="4623ACA0" w:rsidR="004C2011" w:rsidRDefault="004C2011" w:rsidP="004C2011">
      <w:r>
        <w:t>We derived the attenuation curve using empirical studies in bovine femur [</w:t>
      </w:r>
      <w:r>
        <w:fldChar w:fldCharType="begin" w:fldLock="1"/>
      </w:r>
      <w:r>
        <w:instrText>ADDIN CSL_CITATION {"citationItems":[{"id":"ITEM-1","itemData":{"author":[{"dropping-particle":"","family":"Tavakoli","given":"MB","non-dropping-particle":"","parse-names":false,"suffix":""},{"dropping-particle":"","family":"Evans","given":"JA","non-dropping-particle":"","parse-names":false,"suffix":""}],"container-title":"Ultrasonics","id":"ITEM-1","issue":"6","issued":{"date-parts":[["1992"]]},"page":"389-95","title":"The effect of bone struchture on ultrasounic attenuation and velocity","type":"article-journal","volume":"30"},"uris":["http://www.mendeley.com/documents/?uuid=1ddd3957-477a-4c95-8bc8-503deed847d1"]}],"mendeley":{"formattedCitation":"&lt;sup&gt;41&lt;/sup&gt;","plainTextFormattedCitation":"41","previouslyFormattedCitation":"(Tavakoli &amp; Evans, 1992)"},"properties":{"noteIndex":0},"schema":"https://github.com/citation-style-language/schema/raw/master/csl-citation.json"}</w:instrText>
      </w:r>
      <w:r>
        <w:fldChar w:fldCharType="separate"/>
      </w:r>
      <w:r w:rsidRPr="009A05ED">
        <w:rPr>
          <w:noProof/>
          <w:vertAlign w:val="superscript"/>
        </w:rPr>
        <w:t>41</w:t>
      </w:r>
      <w:r>
        <w:fldChar w:fldCharType="end"/>
      </w:r>
      <w:r>
        <w:t>] and bone-mimicking phantoms [</w:t>
      </w:r>
      <w:r>
        <w:fldChar w:fldCharType="begin" w:fldLock="1"/>
      </w:r>
      <w:r>
        <w:instrText>ADDIN CSL_CITATION {"citationItems":[{"id":"ITEM-1","itemData":{"DOI":"10.1007/BF01623780","ISSN":"0937941X","abstract":"Ultrasonic propagation in bone has been investigated using the Leeds\\nUltrasonic Bone Phantom Material. Phantoms were produced with different\\nporosities in the range of 45-83% and pore sizes of 1.3 and 0.6\\nmm. The phase velocity at 600 {kHz} was found to follow a second-order\\npolynomial as a function of porosity. Phase velocity values between\\n1545 and 2211 m s-1 were measured and found to be largely independent\\nof pore size for a given porosity. The slope of the phase velocity\\nas a function of frequency (dispersion) decreases with increasing\\nporosity. The values obtained from samples having different pore\\nsizes were also similiar. The attenuation coefficient and normalized\\nbroadband ultrasonic attenuation {(nBUA)} reached a maximum at about\\n50%. The normalized attenuation ranged from 6 to 25 {dB} cm-1 over\\nthe porosity range available and consistently showed higher values\\nfor the larger pore size. Similarly, the {nBUA} values were found\\nto be between 14 and 53 {dB} {MHz-1} cm-1, with the values for the\\nlarger pore size being roughly 10 {dB} {MHz-1} cm-1 greater than\\nthose for the smaller pore size. These findings demonstrate that\\nthe Leeds phantom can be used to investigate the effect of structural\\nchanges in bone and to aid the understanding of quantitative ultrasound.\\nThe results support the assumption that the velocity in trabecular\\nbone is not dependent on pore size but is influenced by the mechanical\\nproperties of the bone's constituents and the overall framework,\\nwhereas the attenuation and {BUA} are also influenced by structure.","author":[{"dropping-particle":"","family":"Strelitzki","given":"R.","non-dropping-particle":"","parse-names":false,"suffix":""},{"dropping-particle":"","family":"Evans","given":"J. A.","non-dropping-particle":"","parse-names":false,"suffix":""},{"dropping-particle":"","family":"Clarke","given":"A. J.","non-dropping-particle":"","parse-names":false,"suffix":""}],"container-title":"Osteoporosis International","id":"ITEM-1","issue":"4","issued":{"date-parts":[["1997"]]},"page":"370-375","title":"The influence of porosity and pore size on the ultrasonic properties of bone investigated using a phantom material","type":"article-journal","volume":"7"},"uris":["http://www.mendeley.com/documents/?uuid=d6d8d58a-21f3-4230-b318-690056359ecf"]}],"mendeley":{"formattedCitation":"&lt;sup&gt;42&lt;/sup&gt;","plainTextFormattedCitation":"42","previouslyFormattedCitation":"(Strelitzki et al., 1997)"},"properties":{"noteIndex":0},"schema":"https://github.com/citation-style-language/schema/raw/master/csl-citation.json"}</w:instrText>
      </w:r>
      <w:r>
        <w:fldChar w:fldCharType="separate"/>
      </w:r>
      <w:r w:rsidRPr="009A05ED">
        <w:rPr>
          <w:noProof/>
          <w:vertAlign w:val="superscript"/>
        </w:rPr>
        <w:t>42</w:t>
      </w:r>
      <w:r>
        <w:fldChar w:fldCharType="end"/>
      </w:r>
      <w:r>
        <w:t>]. The broadband ultrasound attenuation (BUA) was used to calculate the attenuation at 680 kHz (</w:t>
      </w:r>
      <w:r w:rsidR="00F906F0">
        <w:t xml:space="preserve">Supplementary Figure </w:t>
      </w:r>
      <w:r w:rsidR="00F003C6">
        <w:t>S</w:t>
      </w:r>
      <w:r w:rsidR="00F906F0">
        <w:t>6</w:t>
      </w:r>
      <w:r>
        <w:t xml:space="preserve">a). For the </w:t>
      </w:r>
      <w:proofErr w:type="spellStart"/>
      <w:r>
        <w:t>Strelitzki</w:t>
      </w:r>
      <w:proofErr w:type="spellEnd"/>
      <w:r>
        <w:t xml:space="preserve"> et al. curve, the attenuation remained relatively constant for porosities of 44%, 55%, and 60%. Therefore, like Vyas et al., we assumed that attenuation remained constant in the 40-60% porosity range. </w:t>
      </w:r>
    </w:p>
    <w:p w14:paraId="4966FE9E" w14:textId="77777777" w:rsidR="004C2011" w:rsidRDefault="004C2011" w:rsidP="004C2011"/>
    <w:p w14:paraId="0F42D82E" w14:textId="77777777" w:rsidR="004C2011" w:rsidRDefault="004C2011" w:rsidP="004C2011">
      <w:proofErr w:type="spellStart"/>
      <w:r>
        <w:t>Strelitzki</w:t>
      </w:r>
      <w:proofErr w:type="spellEnd"/>
      <w:r>
        <w:t xml:space="preserve"> et al.’s data was measured on a bone mimicking phantom, which may not necessarily have the same properties as bone. Therefore, we scaled the curve down to be consistent with the values reported by </w:t>
      </w:r>
      <w:proofErr w:type="spellStart"/>
      <w:r>
        <w:t>Tavakoli</w:t>
      </w:r>
      <w:proofErr w:type="spellEnd"/>
      <w:r>
        <w:t xml:space="preserve"> et al., which was 2.136 Np/cm at 40% porosity. To convert porosity to HU, we set 0% to be pure cortical bone (2000 HU) and 100% to be water (0 HU). Connor et al. [</w:t>
      </w:r>
      <w:r>
        <w:fldChar w:fldCharType="begin" w:fldLock="1"/>
      </w:r>
      <w:r>
        <w:instrText>ADDIN CSL_CITATION {"citationItems":[{"id":"ITEM-1","itemData":{"ISSN":"0031-9155","PMID":"12476974","abstract":"The density and structure of bone is highly heterogeneous, causing wide variations in the reported speed of sound for ultrasound propagation. Current research on the propagation of high intensity focused ultrasound through an intact human skull for non-invasive therapeutic action on brain tissue requires a detailed model for the acoustic velocity in cranial bone. Such models have been difficult to derive empirically due to the aforementioned heterogeneity of bone itself. We propose a single unified model for the speed of sound in cranial bone based upon the apparent density of bone by CT scan. This model is based upon the coupling of empirical measurement, theoretical acoustic simulation and genetic algorithm optimization. The phase distortion caused by the presence of skull in an acoustic path is empirically measured. The ability of a theoretical acoustic simulation coupled with a particular speed-of-sound model to predict this phase distortion is compared against the empirical data, thus providing the fitness function needed to perform genetic algorithm optimization. By performing genetic algorithm optimization over an initial population of candidate speed-of-sound models, an ultimate single unified model for the speed of sound in both the cortical and trabecular regions of cranial bone is produced. The final model produced by genetic algorithm optimization has a nonlinear dependency of speed of sound upon local bone density. This model is shown by statistical significance to be a suitable model of the speed of sound in bone. Furthermore, using a skull that was not part of the optimization process, this model is also tested against a published homogeneous speed-of-sound model and shown to return an improved prediction of transcranial ultrasound propagation.","author":[{"dropping-particle":"","family":"Connor","given":"Christopher","non-dropping-particle":"","parse-names":false,"suffix":""},{"dropping-particle":"","family":"Clement","given":"Gregory","non-dropping-particle":"","parse-names":false,"suffix":""},{"dropping-particle":"","family":"Hynynen","given":"Kullervo","non-dropping-particle":"","parse-names":false,"suffix":""}],"container-title":"Physics in medicine and biology","id":"ITEM-1","issue":"22","issued":{"date-parts":[["2002"]]},"page":"3925-44","title":"A unified model for the speed of sound in cranial bone based on genetic algorithm optimization.","type":"article-journal","volume":"47"},"uris":["http://www.mendeley.com/documents/?uuid=06a5bb2e-8fc6-4ac7-a560-333983f76fb4"]}],"mendeley":{"formattedCitation":"&lt;sup&gt;14&lt;/sup&gt;","plainTextFormattedCitation":"14","previouslyFormattedCitation":"(Connor et al., 2002)"},"properties":{"noteIndex":0},"schema":"https://github.com/citation-style-language/schema/raw/master/csl-citation.json"}</w:instrText>
      </w:r>
      <w:r>
        <w:fldChar w:fldCharType="separate"/>
      </w:r>
      <w:r w:rsidRPr="009A05ED">
        <w:rPr>
          <w:noProof/>
          <w:vertAlign w:val="superscript"/>
        </w:rPr>
        <w:t>14</w:t>
      </w:r>
      <w:r>
        <w:fldChar w:fldCharType="end"/>
      </w:r>
      <w:r>
        <w:t xml:space="preserve">] reported the trabecular bone attenuation to be 3 Np/cm/MHz (2.04 Np/cm at 680 kHz), which is in agreement with the </w:t>
      </w:r>
      <w:proofErr w:type="spellStart"/>
      <w:r>
        <w:t>Tavakoli</w:t>
      </w:r>
      <w:proofErr w:type="spellEnd"/>
      <w:r>
        <w:t xml:space="preserve"> et al. reported trabecular bone attenuation of 2.136 Np/cm. </w:t>
      </w:r>
    </w:p>
    <w:p w14:paraId="126C1BF4" w14:textId="77777777" w:rsidR="004C2011" w:rsidRDefault="004C2011" w:rsidP="004C2011"/>
    <w:p w14:paraId="58791ECE" w14:textId="77777777" w:rsidR="004C2011" w:rsidRDefault="004C2011" w:rsidP="004C2011"/>
    <w:p w14:paraId="399FA365" w14:textId="77777777" w:rsidR="004C2011" w:rsidRDefault="004C2011" w:rsidP="004C2011"/>
    <w:p w14:paraId="3C4C3C5F" w14:textId="36794F23" w:rsidR="004C2011" w:rsidRDefault="006F4481" w:rsidP="004C2011">
      <w:r>
        <w:rPr>
          <w:noProof/>
        </w:rPr>
        <w:lastRenderedPageBreak/>
        <w:drawing>
          <wp:inline distT="0" distB="0" distL="0" distR="0" wp14:anchorId="178487CF" wp14:editId="55887762">
            <wp:extent cx="1449324" cy="228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9324" cy="2286000"/>
                    </a:xfrm>
                    <a:prstGeom prst="rect">
                      <a:avLst/>
                    </a:prstGeom>
                    <a:noFill/>
                    <a:ln>
                      <a:noFill/>
                    </a:ln>
                  </pic:spPr>
                </pic:pic>
              </a:graphicData>
            </a:graphic>
          </wp:inline>
        </w:drawing>
      </w:r>
      <w:r w:rsidR="004C2011">
        <w:t xml:space="preserve">     </w:t>
      </w:r>
      <w:r>
        <w:rPr>
          <w:noProof/>
        </w:rPr>
        <w:drawing>
          <wp:inline distT="0" distB="0" distL="0" distR="0" wp14:anchorId="218FA8A1" wp14:editId="0C5CC16A">
            <wp:extent cx="1449324" cy="228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49324" cy="2286000"/>
                    </a:xfrm>
                    <a:prstGeom prst="rect">
                      <a:avLst/>
                    </a:prstGeom>
                    <a:noFill/>
                    <a:ln>
                      <a:noFill/>
                    </a:ln>
                  </pic:spPr>
                </pic:pic>
              </a:graphicData>
            </a:graphic>
          </wp:inline>
        </w:drawing>
      </w:r>
    </w:p>
    <w:p w14:paraId="53B4EAD1" w14:textId="112606E4" w:rsidR="004C2011" w:rsidRPr="0045179B" w:rsidRDefault="004C2011" w:rsidP="004C2011">
      <w:pPr>
        <w:pStyle w:val="Caption"/>
        <w:spacing w:after="0"/>
        <w:rPr>
          <w:i w:val="0"/>
          <w:color w:val="auto"/>
          <w:sz w:val="22"/>
        </w:rPr>
      </w:pPr>
      <w:bookmarkStart w:id="1" w:name="_Ref524992209"/>
      <w:r w:rsidRPr="0045179B">
        <w:rPr>
          <w:b/>
          <w:i w:val="0"/>
          <w:color w:val="auto"/>
          <w:sz w:val="22"/>
        </w:rPr>
        <w:t xml:space="preserve">Supplementary Figure </w:t>
      </w:r>
      <w:r w:rsidR="00726558">
        <w:rPr>
          <w:b/>
          <w:i w:val="0"/>
          <w:color w:val="auto"/>
          <w:sz w:val="22"/>
        </w:rPr>
        <w:t>S</w:t>
      </w:r>
      <w:r w:rsidRPr="0045179B">
        <w:rPr>
          <w:b/>
          <w:i w:val="0"/>
          <w:color w:val="auto"/>
          <w:sz w:val="22"/>
        </w:rPr>
        <w:fldChar w:fldCharType="begin"/>
      </w:r>
      <w:r w:rsidRPr="0045179B">
        <w:rPr>
          <w:b/>
          <w:i w:val="0"/>
          <w:color w:val="auto"/>
          <w:sz w:val="22"/>
        </w:rPr>
        <w:instrText xml:space="preserve"> SEQ Supplementary_Figure \* ARABIC </w:instrText>
      </w:r>
      <w:r w:rsidRPr="0045179B">
        <w:rPr>
          <w:b/>
          <w:i w:val="0"/>
          <w:color w:val="auto"/>
          <w:sz w:val="22"/>
        </w:rPr>
        <w:fldChar w:fldCharType="separate"/>
      </w:r>
      <w:r w:rsidR="00FD0DBA">
        <w:rPr>
          <w:b/>
          <w:i w:val="0"/>
          <w:noProof/>
          <w:color w:val="auto"/>
          <w:sz w:val="22"/>
        </w:rPr>
        <w:t>1</w:t>
      </w:r>
      <w:r w:rsidRPr="0045179B">
        <w:rPr>
          <w:b/>
          <w:i w:val="0"/>
          <w:color w:val="auto"/>
          <w:sz w:val="22"/>
        </w:rPr>
        <w:fldChar w:fldCharType="end"/>
      </w:r>
      <w:bookmarkEnd w:id="1"/>
      <w:r w:rsidRPr="0045179B">
        <w:rPr>
          <w:b/>
          <w:i w:val="0"/>
          <w:color w:val="auto"/>
          <w:sz w:val="22"/>
        </w:rPr>
        <w:t>.</w:t>
      </w:r>
      <w:r w:rsidRPr="0045179B">
        <w:rPr>
          <w:i w:val="0"/>
          <w:color w:val="auto"/>
          <w:sz w:val="22"/>
        </w:rPr>
        <w:t xml:space="preserve"> Position error versus electronic steering distance from the geometric focus. The gray bands delineate the MR thermometry resolution in the frequency and phase encode directions.</w:t>
      </w:r>
    </w:p>
    <w:p w14:paraId="5EA139C0" w14:textId="77777777" w:rsidR="004C2011" w:rsidRPr="0045179B" w:rsidRDefault="004C2011" w:rsidP="004C2011"/>
    <w:p w14:paraId="6A31752E" w14:textId="371E95B2" w:rsidR="004C2011" w:rsidRDefault="001A36C6" w:rsidP="004C2011">
      <w:r>
        <w:rPr>
          <w:noProof/>
        </w:rPr>
        <w:drawing>
          <wp:inline distT="0" distB="0" distL="0" distR="0" wp14:anchorId="56034256" wp14:editId="791FAC3D">
            <wp:extent cx="2778631" cy="2221992"/>
            <wp:effectExtent l="0" t="0" r="317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78631" cy="2221992"/>
                    </a:xfrm>
                    <a:prstGeom prst="rect">
                      <a:avLst/>
                    </a:prstGeom>
                    <a:noFill/>
                    <a:ln>
                      <a:noFill/>
                    </a:ln>
                  </pic:spPr>
                </pic:pic>
              </a:graphicData>
            </a:graphic>
          </wp:inline>
        </w:drawing>
      </w:r>
      <w:r w:rsidR="004C2011">
        <w:t xml:space="preserve">     </w:t>
      </w:r>
      <w:r>
        <w:rPr>
          <w:noProof/>
        </w:rPr>
        <w:drawing>
          <wp:inline distT="0" distB="0" distL="0" distR="0" wp14:anchorId="50F2F5BD" wp14:editId="424C7E85">
            <wp:extent cx="2743200" cy="2221992"/>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2221992"/>
                    </a:xfrm>
                    <a:prstGeom prst="rect">
                      <a:avLst/>
                    </a:prstGeom>
                    <a:noFill/>
                    <a:ln>
                      <a:noFill/>
                    </a:ln>
                  </pic:spPr>
                </pic:pic>
              </a:graphicData>
            </a:graphic>
          </wp:inline>
        </w:drawing>
      </w:r>
    </w:p>
    <w:p w14:paraId="06695E46" w14:textId="77777777" w:rsidR="004C2011" w:rsidRDefault="004C2011" w:rsidP="004C2011">
      <w:pPr>
        <w:tabs>
          <w:tab w:val="center" w:pos="2340"/>
          <w:tab w:val="center" w:pos="6930"/>
        </w:tabs>
      </w:pPr>
      <w:r>
        <w:tab/>
        <w:t>a)</w:t>
      </w:r>
      <w:r>
        <w:tab/>
        <w:t>b)</w:t>
      </w:r>
    </w:p>
    <w:p w14:paraId="135260E0" w14:textId="76A0C59C" w:rsidR="004C2011" w:rsidRDefault="001A36C6" w:rsidP="004C2011">
      <w:pPr>
        <w:tabs>
          <w:tab w:val="center" w:pos="2340"/>
          <w:tab w:val="center" w:pos="6930"/>
        </w:tabs>
      </w:pPr>
      <w:r>
        <w:rPr>
          <w:noProof/>
        </w:rPr>
        <w:drawing>
          <wp:inline distT="0" distB="0" distL="0" distR="0" wp14:anchorId="01DA2E38" wp14:editId="72E1B0E9">
            <wp:extent cx="2769505" cy="2221992"/>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69505" cy="2221992"/>
                    </a:xfrm>
                    <a:prstGeom prst="rect">
                      <a:avLst/>
                    </a:prstGeom>
                    <a:noFill/>
                    <a:ln>
                      <a:noFill/>
                    </a:ln>
                  </pic:spPr>
                </pic:pic>
              </a:graphicData>
            </a:graphic>
          </wp:inline>
        </w:drawing>
      </w:r>
    </w:p>
    <w:p w14:paraId="5A5B22C0" w14:textId="77777777" w:rsidR="004C2011" w:rsidRDefault="004C2011" w:rsidP="004C2011">
      <w:pPr>
        <w:tabs>
          <w:tab w:val="center" w:pos="2340"/>
          <w:tab w:val="center" w:pos="6930"/>
        </w:tabs>
      </w:pPr>
      <w:r>
        <w:tab/>
        <w:t>c)</w:t>
      </w:r>
    </w:p>
    <w:p w14:paraId="7551147C" w14:textId="45F7F4B2" w:rsidR="004C2011" w:rsidRDefault="004C2011" w:rsidP="004C2011">
      <w:pPr>
        <w:pStyle w:val="Caption"/>
        <w:spacing w:after="0"/>
        <w:rPr>
          <w:i w:val="0"/>
          <w:color w:val="auto"/>
          <w:sz w:val="22"/>
        </w:rPr>
      </w:pPr>
      <w:bookmarkStart w:id="2" w:name="_Ref525034441"/>
      <w:r w:rsidRPr="0045179B">
        <w:rPr>
          <w:b/>
          <w:i w:val="0"/>
          <w:color w:val="auto"/>
          <w:sz w:val="22"/>
        </w:rPr>
        <w:t xml:space="preserve">Supplementary Figure </w:t>
      </w:r>
      <w:r w:rsidR="00726558">
        <w:rPr>
          <w:b/>
          <w:i w:val="0"/>
          <w:color w:val="auto"/>
          <w:sz w:val="22"/>
        </w:rPr>
        <w:t>S</w:t>
      </w:r>
      <w:r w:rsidRPr="0045179B">
        <w:rPr>
          <w:b/>
          <w:i w:val="0"/>
          <w:color w:val="auto"/>
          <w:sz w:val="22"/>
        </w:rPr>
        <w:fldChar w:fldCharType="begin"/>
      </w:r>
      <w:r w:rsidRPr="0045179B">
        <w:rPr>
          <w:b/>
          <w:i w:val="0"/>
          <w:color w:val="auto"/>
          <w:sz w:val="22"/>
        </w:rPr>
        <w:instrText xml:space="preserve"> SEQ Supplementary_Figure \* ARABIC </w:instrText>
      </w:r>
      <w:r w:rsidRPr="0045179B">
        <w:rPr>
          <w:b/>
          <w:i w:val="0"/>
          <w:color w:val="auto"/>
          <w:sz w:val="22"/>
        </w:rPr>
        <w:fldChar w:fldCharType="separate"/>
      </w:r>
      <w:r w:rsidR="00FD0DBA">
        <w:rPr>
          <w:b/>
          <w:i w:val="0"/>
          <w:noProof/>
          <w:color w:val="auto"/>
          <w:sz w:val="22"/>
        </w:rPr>
        <w:t>2</w:t>
      </w:r>
      <w:r w:rsidRPr="0045179B">
        <w:rPr>
          <w:b/>
          <w:i w:val="0"/>
          <w:color w:val="auto"/>
          <w:sz w:val="22"/>
        </w:rPr>
        <w:fldChar w:fldCharType="end"/>
      </w:r>
      <w:bookmarkEnd w:id="2"/>
      <w:r w:rsidRPr="0045179B">
        <w:rPr>
          <w:b/>
          <w:i w:val="0"/>
          <w:color w:val="auto"/>
          <w:sz w:val="22"/>
        </w:rPr>
        <w:t>.</w:t>
      </w:r>
      <w:r w:rsidRPr="0045179B">
        <w:rPr>
          <w:i w:val="0"/>
          <w:color w:val="auto"/>
          <w:sz w:val="22"/>
        </w:rPr>
        <w:t xml:space="preserve"> Temperature </w:t>
      </w:r>
      <w:r w:rsidR="005D41F8">
        <w:rPr>
          <w:i w:val="0"/>
          <w:color w:val="auto"/>
          <w:sz w:val="22"/>
        </w:rPr>
        <w:t xml:space="preserve">rise </w:t>
      </w:r>
      <w:r w:rsidRPr="0045179B">
        <w:rPr>
          <w:i w:val="0"/>
          <w:color w:val="auto"/>
          <w:sz w:val="22"/>
        </w:rPr>
        <w:t>slope versus patient features. a) Age, b) size of skull, and c) skull density ratio did not predict whether simulation overestimated or underestimated temperature</w:t>
      </w:r>
      <w:r w:rsidR="0076508B">
        <w:rPr>
          <w:i w:val="0"/>
          <w:color w:val="auto"/>
          <w:sz w:val="22"/>
        </w:rPr>
        <w:t xml:space="preserve"> rise</w:t>
      </w:r>
      <w:r w:rsidRPr="0045179B">
        <w:rPr>
          <w:i w:val="0"/>
          <w:color w:val="auto"/>
          <w:sz w:val="22"/>
        </w:rPr>
        <w:t>.</w:t>
      </w:r>
      <w:r w:rsidR="00352F09">
        <w:rPr>
          <w:i w:val="0"/>
          <w:color w:val="auto"/>
          <w:sz w:val="22"/>
        </w:rPr>
        <w:t xml:space="preserve"> Adjusted r</w:t>
      </w:r>
      <w:r w:rsidR="00352F09">
        <w:rPr>
          <w:i w:val="0"/>
          <w:color w:val="auto"/>
          <w:sz w:val="22"/>
          <w:vertAlign w:val="superscript"/>
        </w:rPr>
        <w:t>2</w:t>
      </w:r>
      <w:r w:rsidR="00352F09">
        <w:rPr>
          <w:i w:val="0"/>
          <w:color w:val="auto"/>
          <w:sz w:val="22"/>
        </w:rPr>
        <w:t xml:space="preserve"> values and p values are reported.</w:t>
      </w:r>
    </w:p>
    <w:p w14:paraId="6957B60E" w14:textId="29DBA4C7" w:rsidR="002E5F7C" w:rsidRDefault="002E5F7C" w:rsidP="002E5F7C"/>
    <w:p w14:paraId="428BD919" w14:textId="78C4CEC6" w:rsidR="004C2011" w:rsidRPr="002E5F7C" w:rsidRDefault="004C2011" w:rsidP="004C2011"/>
    <w:p w14:paraId="0A147E42" w14:textId="77777777" w:rsidR="004C2011" w:rsidRDefault="004C2011" w:rsidP="004C2011">
      <w:pPr>
        <w:keepNext/>
      </w:pPr>
    </w:p>
    <w:p w14:paraId="4F3C6C36" w14:textId="77777777" w:rsidR="004C2011" w:rsidRDefault="004C2011" w:rsidP="004C2011">
      <w:pPr>
        <w:keepNext/>
      </w:pPr>
      <w:r>
        <w:rPr>
          <w:noProof/>
        </w:rPr>
        <w:drawing>
          <wp:inline distT="0" distB="0" distL="0" distR="0" wp14:anchorId="5399A624" wp14:editId="48878BF1">
            <wp:extent cx="2743200" cy="2190063"/>
            <wp:effectExtent l="0" t="0" r="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43200" cy="2190063"/>
                    </a:xfrm>
                    <a:prstGeom prst="rect">
                      <a:avLst/>
                    </a:prstGeom>
                    <a:noFill/>
                    <a:ln>
                      <a:noFill/>
                    </a:ln>
                  </pic:spPr>
                </pic:pic>
              </a:graphicData>
            </a:graphic>
          </wp:inline>
        </w:drawing>
      </w:r>
      <w:r>
        <w:t xml:space="preserve">     </w:t>
      </w:r>
      <w:r>
        <w:rPr>
          <w:noProof/>
        </w:rPr>
        <w:drawing>
          <wp:inline distT="0" distB="0" distL="0" distR="0" wp14:anchorId="131086BA" wp14:editId="7C0D4FCE">
            <wp:extent cx="2692504" cy="2185416"/>
            <wp:effectExtent l="0" t="0" r="0" b="571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92504" cy="2185416"/>
                    </a:xfrm>
                    <a:prstGeom prst="rect">
                      <a:avLst/>
                    </a:prstGeom>
                    <a:noFill/>
                    <a:ln>
                      <a:noFill/>
                    </a:ln>
                  </pic:spPr>
                </pic:pic>
              </a:graphicData>
            </a:graphic>
          </wp:inline>
        </w:drawing>
      </w:r>
    </w:p>
    <w:p w14:paraId="5C104355" w14:textId="77777777" w:rsidR="004C2011" w:rsidRDefault="004C2011" w:rsidP="004C2011">
      <w:pPr>
        <w:keepNext/>
        <w:tabs>
          <w:tab w:val="center" w:pos="2250"/>
          <w:tab w:val="center" w:pos="6840"/>
        </w:tabs>
      </w:pPr>
      <w:r>
        <w:tab/>
        <w:t>a)</w:t>
      </w:r>
      <w:r>
        <w:tab/>
        <w:t>b)</w:t>
      </w:r>
    </w:p>
    <w:p w14:paraId="76F40D69" w14:textId="6F76BBBC" w:rsidR="004C2011" w:rsidRDefault="004C2011" w:rsidP="004C2011">
      <w:pPr>
        <w:pStyle w:val="Caption"/>
        <w:spacing w:after="0"/>
        <w:rPr>
          <w:i w:val="0"/>
          <w:noProof/>
          <w:color w:val="auto"/>
          <w:sz w:val="22"/>
        </w:rPr>
      </w:pPr>
      <w:bookmarkStart w:id="3" w:name="_Ref524533573"/>
      <w:r w:rsidRPr="00B52129">
        <w:rPr>
          <w:b/>
          <w:i w:val="0"/>
          <w:color w:val="auto"/>
          <w:sz w:val="22"/>
          <w:szCs w:val="22"/>
        </w:rPr>
        <w:t xml:space="preserve">Supplementary Figure </w:t>
      </w:r>
      <w:bookmarkEnd w:id="3"/>
      <w:r w:rsidR="00726558">
        <w:rPr>
          <w:b/>
          <w:i w:val="0"/>
          <w:color w:val="auto"/>
          <w:sz w:val="22"/>
          <w:szCs w:val="22"/>
        </w:rPr>
        <w:t>S</w:t>
      </w:r>
      <w:r w:rsidR="0076508B">
        <w:rPr>
          <w:b/>
          <w:i w:val="0"/>
          <w:color w:val="auto"/>
          <w:sz w:val="22"/>
          <w:szCs w:val="22"/>
        </w:rPr>
        <w:t>3</w:t>
      </w:r>
      <w:r w:rsidRPr="00B52129">
        <w:rPr>
          <w:b/>
          <w:i w:val="0"/>
          <w:color w:val="auto"/>
          <w:sz w:val="22"/>
          <w:szCs w:val="22"/>
        </w:rPr>
        <w:t>.</w:t>
      </w:r>
      <w:r w:rsidRPr="00B52129">
        <w:rPr>
          <w:color w:val="auto"/>
        </w:rPr>
        <w:t xml:space="preserve"> </w:t>
      </w:r>
      <w:r>
        <w:rPr>
          <w:i w:val="0"/>
          <w:iCs w:val="0"/>
          <w:color w:val="auto"/>
          <w:sz w:val="22"/>
          <w:szCs w:val="22"/>
        </w:rPr>
        <w:t xml:space="preserve">Method for selecting which </w:t>
      </w:r>
      <w:proofErr w:type="spellStart"/>
      <w:r>
        <w:rPr>
          <w:i w:val="0"/>
          <w:iCs w:val="0"/>
          <w:color w:val="auto"/>
          <w:sz w:val="22"/>
          <w:szCs w:val="22"/>
        </w:rPr>
        <w:t>sonications</w:t>
      </w:r>
      <w:proofErr w:type="spellEnd"/>
      <w:r>
        <w:rPr>
          <w:i w:val="0"/>
          <w:iCs w:val="0"/>
          <w:color w:val="auto"/>
          <w:sz w:val="22"/>
          <w:szCs w:val="22"/>
        </w:rPr>
        <w:t xml:space="preserve"> to simulate. a</w:t>
      </w:r>
      <w:r>
        <w:rPr>
          <w:i w:val="0"/>
          <w:noProof/>
          <w:color w:val="auto"/>
          <w:sz w:val="22"/>
        </w:rPr>
        <w:t xml:space="preserve">) </w:t>
      </w:r>
      <w:r>
        <w:rPr>
          <w:i w:val="0"/>
          <w:color w:val="auto"/>
          <w:sz w:val="22"/>
          <w:szCs w:val="22"/>
        </w:rPr>
        <w:t>Temperature rise versus power at the 3</w:t>
      </w:r>
      <w:r w:rsidRPr="000D3F3F">
        <w:rPr>
          <w:i w:val="0"/>
          <w:color w:val="auto"/>
          <w:sz w:val="22"/>
          <w:szCs w:val="22"/>
          <w:vertAlign w:val="superscript"/>
        </w:rPr>
        <w:t>rd</w:t>
      </w:r>
      <w:r>
        <w:rPr>
          <w:i w:val="0"/>
          <w:color w:val="auto"/>
          <w:sz w:val="22"/>
          <w:szCs w:val="22"/>
        </w:rPr>
        <w:t xml:space="preserve"> MR thermometry image (timepoint 3) for </w:t>
      </w:r>
      <w:proofErr w:type="spellStart"/>
      <w:r w:rsidRPr="00B77557">
        <w:rPr>
          <w:i w:val="0"/>
          <w:color w:val="auto"/>
          <w:sz w:val="22"/>
          <w:szCs w:val="22"/>
        </w:rPr>
        <w:t>sonications</w:t>
      </w:r>
      <w:proofErr w:type="spellEnd"/>
      <w:r w:rsidRPr="00B77557">
        <w:rPr>
          <w:i w:val="0"/>
          <w:color w:val="auto"/>
          <w:sz w:val="22"/>
          <w:szCs w:val="22"/>
        </w:rPr>
        <w:t xml:space="preserve"> </w:t>
      </w:r>
      <w:r>
        <w:rPr>
          <w:i w:val="0"/>
          <w:color w:val="auto"/>
          <w:sz w:val="22"/>
          <w:szCs w:val="22"/>
        </w:rPr>
        <w:t>from the same treatment (</w:t>
      </w:r>
      <w:r w:rsidRPr="00B77557">
        <w:rPr>
          <w:i w:val="0"/>
          <w:color w:val="auto"/>
          <w:sz w:val="22"/>
          <w:szCs w:val="22"/>
        </w:rPr>
        <w:t xml:space="preserve">patient </w:t>
      </w:r>
      <w:r>
        <w:rPr>
          <w:i w:val="0"/>
          <w:color w:val="auto"/>
          <w:sz w:val="22"/>
          <w:szCs w:val="22"/>
        </w:rPr>
        <w:t>D)</w:t>
      </w:r>
      <w:r w:rsidRPr="00B77557">
        <w:rPr>
          <w:i w:val="0"/>
          <w:color w:val="auto"/>
          <w:sz w:val="22"/>
          <w:szCs w:val="22"/>
        </w:rPr>
        <w:t xml:space="preserve">. </w:t>
      </w:r>
      <w:r>
        <w:rPr>
          <w:i w:val="0"/>
          <w:color w:val="auto"/>
          <w:sz w:val="22"/>
          <w:szCs w:val="22"/>
        </w:rPr>
        <w:t xml:space="preserve">Alignment </w:t>
      </w:r>
      <w:proofErr w:type="spellStart"/>
      <w:r>
        <w:rPr>
          <w:i w:val="0"/>
          <w:color w:val="auto"/>
          <w:sz w:val="22"/>
          <w:szCs w:val="22"/>
        </w:rPr>
        <w:t>sonications</w:t>
      </w:r>
      <w:proofErr w:type="spellEnd"/>
      <w:r>
        <w:rPr>
          <w:i w:val="0"/>
          <w:color w:val="auto"/>
          <w:sz w:val="22"/>
          <w:szCs w:val="22"/>
        </w:rPr>
        <w:t xml:space="preserve"> are denoted by filled markers. </w:t>
      </w:r>
      <w:proofErr w:type="spellStart"/>
      <w:r>
        <w:rPr>
          <w:i w:val="0"/>
          <w:color w:val="auto"/>
          <w:sz w:val="22"/>
          <w:szCs w:val="22"/>
        </w:rPr>
        <w:t>Sonications</w:t>
      </w:r>
      <w:proofErr w:type="spellEnd"/>
      <w:r>
        <w:rPr>
          <w:i w:val="0"/>
          <w:color w:val="auto"/>
          <w:sz w:val="22"/>
          <w:szCs w:val="22"/>
        </w:rPr>
        <w:t xml:space="preserve"> within the gray band were included for simulation. </w:t>
      </w:r>
      <w:r>
        <w:rPr>
          <w:i w:val="0"/>
          <w:iCs w:val="0"/>
          <w:color w:val="auto"/>
          <w:sz w:val="22"/>
          <w:szCs w:val="22"/>
        </w:rPr>
        <w:t xml:space="preserve">a) </w:t>
      </w:r>
      <w:r>
        <w:rPr>
          <w:i w:val="0"/>
          <w:noProof/>
          <w:color w:val="auto"/>
          <w:sz w:val="22"/>
        </w:rPr>
        <w:t xml:space="preserve">Two temperature </w:t>
      </w:r>
      <w:r w:rsidR="0076508B">
        <w:rPr>
          <w:i w:val="0"/>
          <w:noProof/>
          <w:color w:val="auto"/>
          <w:sz w:val="22"/>
        </w:rPr>
        <w:t xml:space="preserve">rise </w:t>
      </w:r>
      <w:r>
        <w:rPr>
          <w:i w:val="0"/>
          <w:noProof/>
          <w:color w:val="auto"/>
          <w:sz w:val="22"/>
        </w:rPr>
        <w:t>time curves from the same treatment (patient D)</w:t>
      </w:r>
      <w:r>
        <w:rPr>
          <w:i w:val="0"/>
          <w:color w:val="auto"/>
          <w:sz w:val="22"/>
          <w:szCs w:val="22"/>
        </w:rPr>
        <w:t xml:space="preserve">. </w:t>
      </w:r>
      <w:r>
        <w:rPr>
          <w:i w:val="0"/>
          <w:noProof/>
          <w:color w:val="auto"/>
          <w:sz w:val="22"/>
        </w:rPr>
        <w:t>The vertical lines indicate the time at which the center of k-space was acquired for the MR thermometry.</w:t>
      </w:r>
    </w:p>
    <w:p w14:paraId="7C7C022A" w14:textId="2E7BDE11" w:rsidR="004C2011" w:rsidRDefault="004C2011" w:rsidP="004C2011">
      <w:pPr>
        <w:keepNext/>
      </w:pPr>
    </w:p>
    <w:p w14:paraId="2C8EE6FC" w14:textId="01A0E1AE" w:rsidR="008F4887" w:rsidRDefault="00E07B71" w:rsidP="004C2011">
      <w:pPr>
        <w:keepNext/>
      </w:pPr>
      <w:r>
        <w:rPr>
          <w:noProof/>
        </w:rPr>
        <w:drawing>
          <wp:inline distT="0" distB="0" distL="0" distR="0" wp14:anchorId="0A5DAB0C" wp14:editId="123344CE">
            <wp:extent cx="2858782" cy="2221992"/>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58782" cy="2221992"/>
                    </a:xfrm>
                    <a:prstGeom prst="rect">
                      <a:avLst/>
                    </a:prstGeom>
                    <a:noFill/>
                    <a:ln>
                      <a:noFill/>
                    </a:ln>
                  </pic:spPr>
                </pic:pic>
              </a:graphicData>
            </a:graphic>
          </wp:inline>
        </w:drawing>
      </w:r>
      <w:r w:rsidR="008F4887">
        <w:t xml:space="preserve">   </w:t>
      </w:r>
      <w:r w:rsidR="0048054D">
        <w:t xml:space="preserve">  </w:t>
      </w:r>
      <w:r w:rsidR="008F4887">
        <w:rPr>
          <w:noProof/>
        </w:rPr>
        <w:drawing>
          <wp:inline distT="0" distB="0" distL="0" distR="0" wp14:anchorId="2613C37D" wp14:editId="66654651">
            <wp:extent cx="2745077" cy="2221992"/>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45077" cy="2221992"/>
                    </a:xfrm>
                    <a:prstGeom prst="rect">
                      <a:avLst/>
                    </a:prstGeom>
                    <a:noFill/>
                    <a:ln>
                      <a:noFill/>
                    </a:ln>
                  </pic:spPr>
                </pic:pic>
              </a:graphicData>
            </a:graphic>
          </wp:inline>
        </w:drawing>
      </w:r>
    </w:p>
    <w:p w14:paraId="3C6C05D6" w14:textId="61C4FC07" w:rsidR="004C2011" w:rsidRPr="00BC2F40" w:rsidRDefault="004C2011" w:rsidP="004C2011">
      <w:pPr>
        <w:pStyle w:val="Caption"/>
        <w:spacing w:after="0"/>
        <w:rPr>
          <w:i w:val="0"/>
          <w:color w:val="auto"/>
          <w:sz w:val="22"/>
          <w:szCs w:val="22"/>
        </w:rPr>
      </w:pPr>
      <w:bookmarkStart w:id="4" w:name="_Ref524531951"/>
      <w:r w:rsidRPr="00BC2F40">
        <w:rPr>
          <w:b/>
          <w:i w:val="0"/>
          <w:color w:val="auto"/>
          <w:sz w:val="22"/>
          <w:szCs w:val="22"/>
        </w:rPr>
        <w:t xml:space="preserve">Supplementary Figure </w:t>
      </w:r>
      <w:bookmarkEnd w:id="4"/>
      <w:r w:rsidR="00726558">
        <w:rPr>
          <w:b/>
          <w:i w:val="0"/>
          <w:color w:val="auto"/>
          <w:sz w:val="22"/>
          <w:szCs w:val="22"/>
        </w:rPr>
        <w:t>S</w:t>
      </w:r>
      <w:r w:rsidR="0076508B">
        <w:rPr>
          <w:b/>
          <w:i w:val="0"/>
          <w:color w:val="auto"/>
          <w:sz w:val="22"/>
          <w:szCs w:val="22"/>
        </w:rPr>
        <w:t>4</w:t>
      </w:r>
      <w:r w:rsidRPr="00BC2F40">
        <w:rPr>
          <w:i w:val="0"/>
          <w:color w:val="auto"/>
          <w:sz w:val="22"/>
          <w:szCs w:val="22"/>
        </w:rPr>
        <w:t xml:space="preserve">. Acoustic property relationships used to generate the skull model. </w:t>
      </w:r>
    </w:p>
    <w:p w14:paraId="1728B0E5" w14:textId="77777777" w:rsidR="004C2011" w:rsidRDefault="004C2011" w:rsidP="004C2011">
      <w:pPr>
        <w:rPr>
          <w:rFonts w:eastAsiaTheme="minorEastAsia"/>
        </w:rPr>
      </w:pPr>
    </w:p>
    <w:p w14:paraId="0F1705FB" w14:textId="77777777" w:rsidR="004C2011" w:rsidRDefault="004C2011" w:rsidP="004C2011">
      <w:pPr>
        <w:rPr>
          <w:rFonts w:eastAsiaTheme="minorEastAsia"/>
        </w:rPr>
      </w:pPr>
    </w:p>
    <w:p w14:paraId="014D17EC" w14:textId="63FFD190" w:rsidR="004C2011" w:rsidRDefault="0029010C" w:rsidP="004C2011">
      <w:r>
        <w:rPr>
          <w:noProof/>
        </w:rPr>
        <w:lastRenderedPageBreak/>
        <w:drawing>
          <wp:inline distT="0" distB="0" distL="0" distR="0" wp14:anchorId="01E66FE6" wp14:editId="0209B728">
            <wp:extent cx="2743200" cy="21582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43200" cy="2158220"/>
                    </a:xfrm>
                    <a:prstGeom prst="rect">
                      <a:avLst/>
                    </a:prstGeom>
                    <a:noFill/>
                    <a:ln>
                      <a:noFill/>
                    </a:ln>
                  </pic:spPr>
                </pic:pic>
              </a:graphicData>
            </a:graphic>
          </wp:inline>
        </w:drawing>
      </w:r>
    </w:p>
    <w:p w14:paraId="059B72E2" w14:textId="10F5052A" w:rsidR="004C2011" w:rsidRPr="00041785" w:rsidRDefault="004C2011" w:rsidP="004C2011">
      <w:pPr>
        <w:pStyle w:val="Caption"/>
        <w:spacing w:after="0"/>
        <w:rPr>
          <w:rFonts w:cstheme="minorHAnsi"/>
          <w:i w:val="0"/>
          <w:color w:val="auto"/>
          <w:sz w:val="22"/>
          <w:szCs w:val="22"/>
        </w:rPr>
      </w:pPr>
      <w:bookmarkStart w:id="5" w:name="_Ref524531837"/>
      <w:r w:rsidRPr="00C85D3C">
        <w:rPr>
          <w:b/>
          <w:i w:val="0"/>
          <w:color w:val="auto"/>
          <w:sz w:val="22"/>
          <w:szCs w:val="22"/>
        </w:rPr>
        <w:t xml:space="preserve">Supplementary Figure </w:t>
      </w:r>
      <w:bookmarkEnd w:id="5"/>
      <w:r w:rsidR="00726558">
        <w:rPr>
          <w:b/>
          <w:i w:val="0"/>
          <w:color w:val="auto"/>
          <w:sz w:val="22"/>
          <w:szCs w:val="22"/>
        </w:rPr>
        <w:t>S</w:t>
      </w:r>
      <w:r w:rsidR="0076508B">
        <w:rPr>
          <w:b/>
          <w:i w:val="0"/>
          <w:color w:val="auto"/>
          <w:sz w:val="22"/>
          <w:szCs w:val="22"/>
        </w:rPr>
        <w:t>5</w:t>
      </w:r>
      <w:r w:rsidRPr="00C85D3C">
        <w:rPr>
          <w:rFonts w:cstheme="minorHAnsi"/>
          <w:b/>
          <w:i w:val="0"/>
          <w:color w:val="auto"/>
          <w:sz w:val="22"/>
          <w:szCs w:val="22"/>
        </w:rPr>
        <w:t>.</w:t>
      </w:r>
      <w:r w:rsidRPr="00C85D3C">
        <w:rPr>
          <w:rFonts w:cstheme="minorHAnsi"/>
          <w:i w:val="0"/>
          <w:color w:val="auto"/>
          <w:sz w:val="22"/>
          <w:szCs w:val="22"/>
        </w:rPr>
        <w:t xml:space="preserve"> Calculation of </w:t>
      </w:r>
      <w:proofErr w:type="spellStart"/>
      <w:r w:rsidRPr="00C85D3C">
        <w:rPr>
          <w:rFonts w:cstheme="minorHAnsi"/>
          <w:i w:val="0"/>
          <w:color w:val="auto"/>
          <w:sz w:val="22"/>
          <w:szCs w:val="22"/>
        </w:rPr>
        <w:t>HU</w:t>
      </w:r>
      <w:r w:rsidRPr="00C85D3C">
        <w:rPr>
          <w:rFonts w:cstheme="minorHAnsi"/>
          <w:i w:val="0"/>
          <w:color w:val="auto"/>
          <w:sz w:val="22"/>
          <w:szCs w:val="22"/>
          <w:vertAlign w:val="subscript"/>
        </w:rPr>
        <w:t>bone</w:t>
      </w:r>
      <w:proofErr w:type="spellEnd"/>
      <w:r w:rsidRPr="00C85D3C">
        <w:rPr>
          <w:rFonts w:cstheme="minorHAnsi"/>
          <w:i w:val="0"/>
          <w:color w:val="auto"/>
          <w:sz w:val="22"/>
          <w:szCs w:val="22"/>
          <w:vertAlign w:val="subscript"/>
        </w:rPr>
        <w:t xml:space="preserve"> </w:t>
      </w:r>
      <w:r w:rsidRPr="00C85D3C">
        <w:rPr>
          <w:rFonts w:cstheme="minorHAnsi"/>
          <w:i w:val="0"/>
          <w:color w:val="auto"/>
          <w:sz w:val="22"/>
          <w:szCs w:val="22"/>
        </w:rPr>
        <w:t xml:space="preserve">as a function of effective photon energy. </w:t>
      </w:r>
      <w:proofErr w:type="spellStart"/>
      <w:r w:rsidRPr="00C85D3C">
        <w:rPr>
          <w:rFonts w:cstheme="minorHAnsi"/>
          <w:i w:val="0"/>
          <w:color w:val="auto"/>
          <w:sz w:val="22"/>
          <w:szCs w:val="22"/>
        </w:rPr>
        <w:t>ρ</w:t>
      </w:r>
      <w:r w:rsidRPr="00C85D3C">
        <w:rPr>
          <w:i w:val="0"/>
          <w:color w:val="auto"/>
          <w:sz w:val="22"/>
          <w:szCs w:val="22"/>
          <w:vertAlign w:val="subscript"/>
        </w:rPr>
        <w:t>bone</w:t>
      </w:r>
      <w:proofErr w:type="spellEnd"/>
      <w:r w:rsidRPr="00C85D3C">
        <w:rPr>
          <w:i w:val="0"/>
          <w:color w:val="auto"/>
          <w:sz w:val="22"/>
          <w:szCs w:val="22"/>
        </w:rPr>
        <w:t xml:space="preserve"> and mass attenuation coefficients for bone and water were referenced from the National Institute of Standards and Technology</w:t>
      </w:r>
      <w:r w:rsidR="00E3095A">
        <w:rPr>
          <w:i w:val="0"/>
          <w:color w:val="auto"/>
          <w:sz w:val="22"/>
          <w:szCs w:val="22"/>
        </w:rPr>
        <w:t xml:space="preserve"> [</w:t>
      </w:r>
      <w:r w:rsidR="00E3095A">
        <w:rPr>
          <w:i w:val="0"/>
          <w:color w:val="auto"/>
          <w:sz w:val="22"/>
          <w:szCs w:val="22"/>
          <w:vertAlign w:val="superscript"/>
        </w:rPr>
        <w:t>40</w:t>
      </w:r>
      <w:r w:rsidR="00E3095A">
        <w:rPr>
          <w:i w:val="0"/>
          <w:color w:val="auto"/>
          <w:sz w:val="22"/>
          <w:szCs w:val="22"/>
        </w:rPr>
        <w:t>]</w:t>
      </w:r>
      <w:r w:rsidRPr="00C85D3C">
        <w:rPr>
          <w:i w:val="0"/>
          <w:color w:val="auto"/>
          <w:sz w:val="22"/>
          <w:szCs w:val="22"/>
        </w:rPr>
        <w:t>.</w:t>
      </w:r>
    </w:p>
    <w:p w14:paraId="22D57D4A" w14:textId="0EC5F177" w:rsidR="00626532" w:rsidRDefault="00626532" w:rsidP="004C2011"/>
    <w:p w14:paraId="5ACD0AEA" w14:textId="77777777" w:rsidR="00626532" w:rsidRDefault="00626532" w:rsidP="004C2011"/>
    <w:p w14:paraId="7034BD93" w14:textId="77777777" w:rsidR="001247D0" w:rsidRDefault="001247D0" w:rsidP="001247D0">
      <w:bookmarkStart w:id="6" w:name="_Ref524532539"/>
      <w:r>
        <w:rPr>
          <w:noProof/>
        </w:rPr>
        <w:drawing>
          <wp:inline distT="0" distB="0" distL="0" distR="0" wp14:anchorId="33973620" wp14:editId="4B04414A">
            <wp:extent cx="2713080" cy="2167128"/>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13080" cy="2167128"/>
                    </a:xfrm>
                    <a:prstGeom prst="rect">
                      <a:avLst/>
                    </a:prstGeom>
                    <a:noFill/>
                    <a:ln>
                      <a:noFill/>
                    </a:ln>
                  </pic:spPr>
                </pic:pic>
              </a:graphicData>
            </a:graphic>
          </wp:inline>
        </w:drawing>
      </w:r>
      <w:r w:rsidRPr="005D5714">
        <w:t xml:space="preserve"> </w:t>
      </w:r>
      <w:r>
        <w:t xml:space="preserve">     </w:t>
      </w:r>
      <w:r>
        <w:rPr>
          <w:noProof/>
        </w:rPr>
        <w:drawing>
          <wp:inline distT="0" distB="0" distL="0" distR="0" wp14:anchorId="7D49A1A6" wp14:editId="0CCB617B">
            <wp:extent cx="2753716" cy="2167128"/>
            <wp:effectExtent l="0" t="0" r="889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53716" cy="2167128"/>
                    </a:xfrm>
                    <a:prstGeom prst="rect">
                      <a:avLst/>
                    </a:prstGeom>
                    <a:noFill/>
                    <a:ln>
                      <a:noFill/>
                    </a:ln>
                  </pic:spPr>
                </pic:pic>
              </a:graphicData>
            </a:graphic>
          </wp:inline>
        </w:drawing>
      </w:r>
    </w:p>
    <w:p w14:paraId="6F28AA89" w14:textId="43C2FBEA" w:rsidR="001247D0" w:rsidRPr="001247D0" w:rsidRDefault="001247D0" w:rsidP="001247D0">
      <w:pPr>
        <w:tabs>
          <w:tab w:val="center" w:pos="2340"/>
          <w:tab w:val="center" w:pos="6840"/>
        </w:tabs>
      </w:pPr>
      <w:r>
        <w:tab/>
        <w:t>a)</w:t>
      </w:r>
      <w:r>
        <w:tab/>
        <w:t>b)</w:t>
      </w:r>
    </w:p>
    <w:p w14:paraId="54C13E2E" w14:textId="0CF46046" w:rsidR="004C2011" w:rsidRPr="003A7D9C" w:rsidRDefault="004C2011" w:rsidP="004C2011">
      <w:pPr>
        <w:pStyle w:val="Caption"/>
        <w:spacing w:after="0"/>
        <w:rPr>
          <w:i w:val="0"/>
          <w:color w:val="auto"/>
          <w:sz w:val="22"/>
          <w:szCs w:val="22"/>
        </w:rPr>
      </w:pPr>
      <w:r w:rsidRPr="003A7D9C">
        <w:rPr>
          <w:b/>
          <w:i w:val="0"/>
          <w:color w:val="auto"/>
          <w:sz w:val="22"/>
          <w:szCs w:val="22"/>
        </w:rPr>
        <w:t xml:space="preserve">Supplementary Figure </w:t>
      </w:r>
      <w:bookmarkEnd w:id="6"/>
      <w:r w:rsidR="00726558">
        <w:rPr>
          <w:b/>
          <w:i w:val="0"/>
          <w:color w:val="auto"/>
          <w:sz w:val="22"/>
          <w:szCs w:val="22"/>
        </w:rPr>
        <w:t>S</w:t>
      </w:r>
      <w:r w:rsidR="0076508B">
        <w:rPr>
          <w:b/>
          <w:i w:val="0"/>
          <w:color w:val="auto"/>
          <w:sz w:val="22"/>
          <w:szCs w:val="22"/>
        </w:rPr>
        <w:t>6</w:t>
      </w:r>
      <w:r w:rsidRPr="003A7D9C">
        <w:rPr>
          <w:b/>
          <w:i w:val="0"/>
          <w:color w:val="auto"/>
          <w:sz w:val="22"/>
          <w:szCs w:val="22"/>
        </w:rPr>
        <w:t>.</w:t>
      </w:r>
      <w:r w:rsidRPr="003A7D9C">
        <w:rPr>
          <w:i w:val="0"/>
          <w:color w:val="auto"/>
          <w:sz w:val="22"/>
          <w:szCs w:val="22"/>
        </w:rPr>
        <w:t xml:space="preserve"> Derivation of the attenuation model for 680 kHz. a) Attenuation plotted against porosity. </w:t>
      </w:r>
      <w:proofErr w:type="spellStart"/>
      <w:r w:rsidRPr="003A7D9C">
        <w:rPr>
          <w:i w:val="0"/>
          <w:color w:val="auto"/>
          <w:sz w:val="22"/>
          <w:szCs w:val="22"/>
        </w:rPr>
        <w:t>Tavakoli</w:t>
      </w:r>
      <w:proofErr w:type="spellEnd"/>
      <w:r w:rsidRPr="003A7D9C">
        <w:rPr>
          <w:i w:val="0"/>
          <w:color w:val="auto"/>
          <w:sz w:val="22"/>
          <w:szCs w:val="22"/>
        </w:rPr>
        <w:t xml:space="preserve"> et al.</w:t>
      </w:r>
      <w:r w:rsidR="00A35B4E">
        <w:rPr>
          <w:i w:val="0"/>
          <w:color w:val="auto"/>
          <w:sz w:val="22"/>
          <w:szCs w:val="22"/>
        </w:rPr>
        <w:t xml:space="preserve"> [</w:t>
      </w:r>
      <w:r w:rsidR="00A35B4E">
        <w:rPr>
          <w:i w:val="0"/>
          <w:color w:val="auto"/>
          <w:sz w:val="22"/>
          <w:szCs w:val="22"/>
          <w:vertAlign w:val="superscript"/>
        </w:rPr>
        <w:t>41</w:t>
      </w:r>
      <w:r w:rsidR="00A35B4E">
        <w:rPr>
          <w:i w:val="0"/>
          <w:color w:val="auto"/>
          <w:sz w:val="22"/>
          <w:szCs w:val="22"/>
        </w:rPr>
        <w:t>]</w:t>
      </w:r>
      <w:r w:rsidRPr="003A7D9C">
        <w:rPr>
          <w:i w:val="0"/>
          <w:color w:val="auto"/>
          <w:sz w:val="22"/>
          <w:szCs w:val="22"/>
        </w:rPr>
        <w:t xml:space="preserve"> and </w:t>
      </w:r>
      <w:proofErr w:type="spellStart"/>
      <w:r w:rsidRPr="003A7D9C">
        <w:rPr>
          <w:i w:val="0"/>
          <w:color w:val="auto"/>
          <w:sz w:val="22"/>
          <w:szCs w:val="22"/>
        </w:rPr>
        <w:t>Strelitzki</w:t>
      </w:r>
      <w:proofErr w:type="spellEnd"/>
      <w:r w:rsidRPr="003A7D9C">
        <w:rPr>
          <w:i w:val="0"/>
          <w:color w:val="auto"/>
          <w:sz w:val="22"/>
          <w:szCs w:val="22"/>
        </w:rPr>
        <w:t xml:space="preserve"> et al.</w:t>
      </w:r>
      <w:r w:rsidR="00A35B4E">
        <w:rPr>
          <w:i w:val="0"/>
          <w:color w:val="auto"/>
          <w:sz w:val="22"/>
          <w:szCs w:val="22"/>
        </w:rPr>
        <w:t xml:space="preserve"> [</w:t>
      </w:r>
      <w:r w:rsidR="00A35B4E">
        <w:rPr>
          <w:i w:val="0"/>
          <w:color w:val="auto"/>
          <w:sz w:val="22"/>
          <w:szCs w:val="22"/>
          <w:vertAlign w:val="superscript"/>
        </w:rPr>
        <w:t>42</w:t>
      </w:r>
      <w:r w:rsidR="00A35B4E">
        <w:rPr>
          <w:i w:val="0"/>
          <w:color w:val="auto"/>
          <w:sz w:val="22"/>
          <w:szCs w:val="22"/>
        </w:rPr>
        <w:t>]</w:t>
      </w:r>
      <w:r w:rsidRPr="003A7D9C">
        <w:rPr>
          <w:i w:val="0"/>
          <w:color w:val="auto"/>
          <w:sz w:val="22"/>
          <w:szCs w:val="22"/>
        </w:rPr>
        <w:t xml:space="preserve"> report attenuation values for non-overlapping regions of porosity. b) Attenuation plotted against HU. Porosity of 0% was set at </w:t>
      </w:r>
      <w:proofErr w:type="spellStart"/>
      <w:r w:rsidRPr="003A7D9C">
        <w:rPr>
          <w:i w:val="0"/>
          <w:color w:val="auto"/>
          <w:sz w:val="22"/>
          <w:szCs w:val="22"/>
        </w:rPr>
        <w:t>HU</w:t>
      </w:r>
      <w:r w:rsidRPr="003A7D9C">
        <w:rPr>
          <w:i w:val="0"/>
          <w:color w:val="auto"/>
          <w:sz w:val="22"/>
          <w:szCs w:val="22"/>
          <w:vertAlign w:val="subscript"/>
        </w:rPr>
        <w:t>bone</w:t>
      </w:r>
      <w:proofErr w:type="spellEnd"/>
      <w:r w:rsidRPr="003A7D9C">
        <w:rPr>
          <w:i w:val="0"/>
          <w:color w:val="auto"/>
          <w:sz w:val="22"/>
          <w:szCs w:val="22"/>
        </w:rPr>
        <w:t xml:space="preserve"> = 2000. The </w:t>
      </w:r>
      <w:proofErr w:type="spellStart"/>
      <w:r w:rsidRPr="003A7D9C">
        <w:rPr>
          <w:i w:val="0"/>
          <w:color w:val="auto"/>
          <w:sz w:val="22"/>
          <w:szCs w:val="22"/>
        </w:rPr>
        <w:t>Strelitzki</w:t>
      </w:r>
      <w:proofErr w:type="spellEnd"/>
      <w:r w:rsidRPr="003A7D9C">
        <w:rPr>
          <w:i w:val="0"/>
          <w:color w:val="auto"/>
          <w:sz w:val="22"/>
          <w:szCs w:val="22"/>
        </w:rPr>
        <w:t xml:space="preserve"> et al. curve was scaled down to be consistent with the </w:t>
      </w:r>
      <w:proofErr w:type="spellStart"/>
      <w:r w:rsidRPr="003A7D9C">
        <w:rPr>
          <w:i w:val="0"/>
          <w:color w:val="auto"/>
          <w:sz w:val="22"/>
          <w:szCs w:val="22"/>
        </w:rPr>
        <w:t>Tavakoli</w:t>
      </w:r>
      <w:proofErr w:type="spellEnd"/>
      <w:r w:rsidRPr="003A7D9C">
        <w:rPr>
          <w:i w:val="0"/>
          <w:color w:val="auto"/>
          <w:sz w:val="22"/>
          <w:szCs w:val="22"/>
        </w:rPr>
        <w:t xml:space="preserve"> et al. curve.</w:t>
      </w:r>
    </w:p>
    <w:p w14:paraId="147B60E0" w14:textId="77777777" w:rsidR="004C2011" w:rsidRDefault="004C2011" w:rsidP="004C2011"/>
    <w:p w14:paraId="5C403602" w14:textId="77777777" w:rsidR="004C2011" w:rsidRPr="007E3377" w:rsidRDefault="004C2011" w:rsidP="004C2011"/>
    <w:tbl>
      <w:tblPr>
        <w:tblStyle w:val="LightList-Accent3"/>
        <w:tblW w:w="0" w:type="auto"/>
        <w:tblInd w:w="-5" w:type="dxa"/>
        <w:tblBorders>
          <w:top w:val="single" w:sz="4" w:space="0" w:color="auto"/>
          <w:left w:val="single" w:sz="4" w:space="0" w:color="auto"/>
          <w:bottom w:val="single" w:sz="4" w:space="0" w:color="auto"/>
          <w:right w:val="single" w:sz="4" w:space="0" w:color="auto"/>
        </w:tblBorders>
        <w:tblLayout w:type="fixed"/>
        <w:tblLook w:val="0620" w:firstRow="1" w:lastRow="0" w:firstColumn="0" w:lastColumn="0" w:noHBand="1" w:noVBand="1"/>
      </w:tblPr>
      <w:tblGrid>
        <w:gridCol w:w="1847"/>
        <w:gridCol w:w="1816"/>
        <w:gridCol w:w="3982"/>
      </w:tblGrid>
      <w:tr w:rsidR="004C2011" w14:paraId="25A6C22D" w14:textId="77777777" w:rsidTr="0051537B">
        <w:trPr>
          <w:cnfStyle w:val="100000000000" w:firstRow="1" w:lastRow="0" w:firstColumn="0" w:lastColumn="0" w:oddVBand="0" w:evenVBand="0" w:oddHBand="0" w:evenHBand="0" w:firstRowFirstColumn="0" w:firstRowLastColumn="0" w:lastRowFirstColumn="0" w:lastRowLastColumn="0"/>
        </w:trPr>
        <w:tc>
          <w:tcPr>
            <w:tcW w:w="1847" w:type="dxa"/>
            <w:shd w:val="clear" w:color="auto" w:fill="auto"/>
          </w:tcPr>
          <w:p w14:paraId="2664D341" w14:textId="77777777" w:rsidR="004C2011" w:rsidRPr="00E339B4" w:rsidRDefault="004C2011" w:rsidP="0051537B">
            <w:pPr>
              <w:rPr>
                <w:b w:val="0"/>
                <w:color w:val="auto"/>
              </w:rPr>
            </w:pPr>
          </w:p>
        </w:tc>
        <w:tc>
          <w:tcPr>
            <w:tcW w:w="1816" w:type="dxa"/>
            <w:shd w:val="clear" w:color="auto" w:fill="auto"/>
          </w:tcPr>
          <w:p w14:paraId="05092701" w14:textId="77777777" w:rsidR="004C2011" w:rsidRPr="00E339B4" w:rsidRDefault="004C2011" w:rsidP="0051537B">
            <w:pPr>
              <w:rPr>
                <w:b w:val="0"/>
                <w:color w:val="auto"/>
              </w:rPr>
            </w:pPr>
            <w:r w:rsidRPr="00E339B4">
              <w:rPr>
                <w:b w:val="0"/>
                <w:color w:val="auto"/>
              </w:rPr>
              <w:t>Single echo</w:t>
            </w:r>
          </w:p>
        </w:tc>
        <w:tc>
          <w:tcPr>
            <w:tcW w:w="3982" w:type="dxa"/>
            <w:shd w:val="clear" w:color="auto" w:fill="auto"/>
          </w:tcPr>
          <w:p w14:paraId="4B2A024B" w14:textId="77777777" w:rsidR="004C2011" w:rsidRPr="00E339B4" w:rsidRDefault="004C2011" w:rsidP="0051537B">
            <w:pPr>
              <w:rPr>
                <w:b w:val="0"/>
                <w:color w:val="auto"/>
              </w:rPr>
            </w:pPr>
            <w:r>
              <w:rPr>
                <w:b w:val="0"/>
                <w:color w:val="auto"/>
              </w:rPr>
              <w:t>Multi echo</w:t>
            </w:r>
          </w:p>
        </w:tc>
      </w:tr>
      <w:tr w:rsidR="004C2011" w14:paraId="125D713B" w14:textId="77777777" w:rsidTr="0051537B">
        <w:tc>
          <w:tcPr>
            <w:tcW w:w="1847" w:type="dxa"/>
            <w:shd w:val="clear" w:color="auto" w:fill="auto"/>
          </w:tcPr>
          <w:p w14:paraId="09740467" w14:textId="77777777" w:rsidR="004C2011" w:rsidRDefault="004C2011" w:rsidP="0051537B">
            <w:r>
              <w:t>Echoes</w:t>
            </w:r>
          </w:p>
        </w:tc>
        <w:tc>
          <w:tcPr>
            <w:tcW w:w="1816" w:type="dxa"/>
            <w:shd w:val="clear" w:color="auto" w:fill="auto"/>
          </w:tcPr>
          <w:p w14:paraId="42D9A4E8" w14:textId="77777777" w:rsidR="004C2011" w:rsidRDefault="004C2011" w:rsidP="0051537B">
            <w:r>
              <w:t>1</w:t>
            </w:r>
          </w:p>
        </w:tc>
        <w:tc>
          <w:tcPr>
            <w:tcW w:w="3982" w:type="dxa"/>
          </w:tcPr>
          <w:p w14:paraId="329828AE" w14:textId="77777777" w:rsidR="004C2011" w:rsidRDefault="004C2011" w:rsidP="0051537B">
            <w:r>
              <w:t>5</w:t>
            </w:r>
          </w:p>
        </w:tc>
      </w:tr>
      <w:tr w:rsidR="004C2011" w14:paraId="46CE317E" w14:textId="77777777" w:rsidTr="0051537B">
        <w:tc>
          <w:tcPr>
            <w:tcW w:w="1847" w:type="dxa"/>
            <w:shd w:val="clear" w:color="auto" w:fill="auto"/>
          </w:tcPr>
          <w:p w14:paraId="25CDABFE" w14:textId="77777777" w:rsidR="004C2011" w:rsidRPr="00E70DAA" w:rsidRDefault="004C2011" w:rsidP="0051537B">
            <w:pPr>
              <w:rPr>
                <w:b/>
              </w:rPr>
            </w:pPr>
            <w:r>
              <w:t>TE</w:t>
            </w:r>
          </w:p>
        </w:tc>
        <w:tc>
          <w:tcPr>
            <w:tcW w:w="1816" w:type="dxa"/>
            <w:shd w:val="clear" w:color="auto" w:fill="auto"/>
          </w:tcPr>
          <w:p w14:paraId="5E4BF4A8" w14:textId="77777777" w:rsidR="004C2011" w:rsidRPr="00E70DAA" w:rsidRDefault="004C2011" w:rsidP="0051537B">
            <w:pPr>
              <w:rPr>
                <w:b/>
              </w:rPr>
            </w:pPr>
            <w:r>
              <w:t xml:space="preserve">12.772 </w:t>
            </w:r>
            <w:proofErr w:type="spellStart"/>
            <w:r>
              <w:t>ms</w:t>
            </w:r>
            <w:proofErr w:type="spellEnd"/>
          </w:p>
        </w:tc>
        <w:tc>
          <w:tcPr>
            <w:tcW w:w="3982" w:type="dxa"/>
          </w:tcPr>
          <w:p w14:paraId="22F5B284" w14:textId="77777777" w:rsidR="004C2011" w:rsidRDefault="004C2011" w:rsidP="0051537B">
            <w:r>
              <w:t xml:space="preserve">3.288, 8.064, 12.840, 17.616, 22.392 </w:t>
            </w:r>
            <w:proofErr w:type="spellStart"/>
            <w:r>
              <w:t>ms</w:t>
            </w:r>
            <w:proofErr w:type="spellEnd"/>
          </w:p>
        </w:tc>
      </w:tr>
      <w:tr w:rsidR="004C2011" w14:paraId="3F9D51A7" w14:textId="77777777" w:rsidTr="0051537B">
        <w:tc>
          <w:tcPr>
            <w:tcW w:w="1847" w:type="dxa"/>
          </w:tcPr>
          <w:p w14:paraId="6F4D89CF" w14:textId="77777777" w:rsidR="004C2011" w:rsidRDefault="004C2011" w:rsidP="0051537B">
            <w:r>
              <w:t>TR</w:t>
            </w:r>
          </w:p>
        </w:tc>
        <w:tc>
          <w:tcPr>
            <w:tcW w:w="1816" w:type="dxa"/>
          </w:tcPr>
          <w:p w14:paraId="0CACBEA4" w14:textId="77777777" w:rsidR="004C2011" w:rsidRDefault="004C2011" w:rsidP="0051537B">
            <w:r>
              <w:t xml:space="preserve">27.62 </w:t>
            </w:r>
            <w:proofErr w:type="spellStart"/>
            <w:r>
              <w:t>ms</w:t>
            </w:r>
            <w:proofErr w:type="spellEnd"/>
          </w:p>
        </w:tc>
        <w:tc>
          <w:tcPr>
            <w:tcW w:w="3982" w:type="dxa"/>
          </w:tcPr>
          <w:p w14:paraId="5A1A578B" w14:textId="77777777" w:rsidR="004C2011" w:rsidRDefault="004C2011" w:rsidP="0051537B">
            <w:r>
              <w:t xml:space="preserve">28 </w:t>
            </w:r>
            <w:proofErr w:type="spellStart"/>
            <w:r>
              <w:t>ms</w:t>
            </w:r>
            <w:proofErr w:type="spellEnd"/>
          </w:p>
        </w:tc>
      </w:tr>
      <w:tr w:rsidR="004C2011" w14:paraId="1DBC29DF" w14:textId="77777777" w:rsidTr="0051537B">
        <w:tc>
          <w:tcPr>
            <w:tcW w:w="1847" w:type="dxa"/>
          </w:tcPr>
          <w:p w14:paraId="11524B90" w14:textId="77777777" w:rsidR="004C2011" w:rsidRDefault="004C2011" w:rsidP="0051537B">
            <w:r>
              <w:t>Flip angle</w:t>
            </w:r>
          </w:p>
        </w:tc>
        <w:tc>
          <w:tcPr>
            <w:tcW w:w="1816" w:type="dxa"/>
          </w:tcPr>
          <w:p w14:paraId="1D298943" w14:textId="77777777" w:rsidR="004C2011" w:rsidRDefault="004C2011" w:rsidP="0051537B">
            <w:r>
              <w:t>30°</w:t>
            </w:r>
          </w:p>
        </w:tc>
        <w:tc>
          <w:tcPr>
            <w:tcW w:w="3982" w:type="dxa"/>
          </w:tcPr>
          <w:p w14:paraId="5D83A0C9" w14:textId="77777777" w:rsidR="004C2011" w:rsidRDefault="004C2011" w:rsidP="0051537B">
            <w:r>
              <w:t>30°</w:t>
            </w:r>
          </w:p>
        </w:tc>
      </w:tr>
      <w:tr w:rsidR="004C2011" w14:paraId="1F041712" w14:textId="77777777" w:rsidTr="0051537B">
        <w:tc>
          <w:tcPr>
            <w:tcW w:w="1847" w:type="dxa"/>
          </w:tcPr>
          <w:p w14:paraId="569F043C" w14:textId="77777777" w:rsidR="004C2011" w:rsidRDefault="004C2011" w:rsidP="0051537B">
            <w:r>
              <w:t>Pixel bandwidth</w:t>
            </w:r>
          </w:p>
        </w:tc>
        <w:tc>
          <w:tcPr>
            <w:tcW w:w="1816" w:type="dxa"/>
          </w:tcPr>
          <w:p w14:paraId="2D7262CA" w14:textId="77777777" w:rsidR="004C2011" w:rsidRDefault="004C2011" w:rsidP="0051537B">
            <w:r>
              <w:t>44.375 Hz</w:t>
            </w:r>
          </w:p>
        </w:tc>
        <w:tc>
          <w:tcPr>
            <w:tcW w:w="3982" w:type="dxa"/>
          </w:tcPr>
          <w:p w14:paraId="1844B5EE" w14:textId="77777777" w:rsidR="004C2011" w:rsidRDefault="004C2011" w:rsidP="0051537B">
            <w:r>
              <w:t>278.984 Hz</w:t>
            </w:r>
          </w:p>
        </w:tc>
      </w:tr>
      <w:tr w:rsidR="004C2011" w14:paraId="392BCAE4" w14:textId="77777777" w:rsidTr="0051537B">
        <w:tc>
          <w:tcPr>
            <w:tcW w:w="1847" w:type="dxa"/>
          </w:tcPr>
          <w:p w14:paraId="7AF5DC6F" w14:textId="77777777" w:rsidR="004C2011" w:rsidRDefault="004C2011" w:rsidP="0051537B">
            <w:r>
              <w:t>Field of view</w:t>
            </w:r>
          </w:p>
        </w:tc>
        <w:tc>
          <w:tcPr>
            <w:tcW w:w="1816" w:type="dxa"/>
          </w:tcPr>
          <w:p w14:paraId="451698CB" w14:textId="77777777" w:rsidR="004C2011" w:rsidRDefault="004C2011" w:rsidP="0051537B">
            <w:r>
              <w:t>280 mm</w:t>
            </w:r>
          </w:p>
        </w:tc>
        <w:tc>
          <w:tcPr>
            <w:tcW w:w="3982" w:type="dxa"/>
          </w:tcPr>
          <w:p w14:paraId="0EF07100" w14:textId="77777777" w:rsidR="004C2011" w:rsidRDefault="004C2011" w:rsidP="0051537B">
            <w:r>
              <w:t>280 mm</w:t>
            </w:r>
          </w:p>
        </w:tc>
      </w:tr>
      <w:tr w:rsidR="004C2011" w14:paraId="3D127897" w14:textId="77777777" w:rsidTr="0051537B">
        <w:tc>
          <w:tcPr>
            <w:tcW w:w="1847" w:type="dxa"/>
          </w:tcPr>
          <w:p w14:paraId="60136804" w14:textId="77777777" w:rsidR="004C2011" w:rsidRDefault="004C2011" w:rsidP="0051537B">
            <w:r>
              <w:t>Slice thickness</w:t>
            </w:r>
          </w:p>
        </w:tc>
        <w:tc>
          <w:tcPr>
            <w:tcW w:w="1816" w:type="dxa"/>
          </w:tcPr>
          <w:p w14:paraId="638A3D77" w14:textId="77777777" w:rsidR="004C2011" w:rsidRDefault="004C2011" w:rsidP="0051537B">
            <w:r>
              <w:t>3 mm</w:t>
            </w:r>
          </w:p>
        </w:tc>
        <w:tc>
          <w:tcPr>
            <w:tcW w:w="3982" w:type="dxa"/>
          </w:tcPr>
          <w:p w14:paraId="4964DA2B" w14:textId="77777777" w:rsidR="004C2011" w:rsidRDefault="004C2011" w:rsidP="0051537B">
            <w:r>
              <w:t>3 mm</w:t>
            </w:r>
          </w:p>
        </w:tc>
      </w:tr>
      <w:tr w:rsidR="004C2011" w14:paraId="37D0870D" w14:textId="77777777" w:rsidTr="0051537B">
        <w:tc>
          <w:tcPr>
            <w:tcW w:w="1847" w:type="dxa"/>
          </w:tcPr>
          <w:p w14:paraId="08A911F3" w14:textId="77777777" w:rsidR="004C2011" w:rsidRDefault="004C2011" w:rsidP="0051537B">
            <w:r>
              <w:t>Resolution</w:t>
            </w:r>
          </w:p>
        </w:tc>
        <w:tc>
          <w:tcPr>
            <w:tcW w:w="1816" w:type="dxa"/>
          </w:tcPr>
          <w:p w14:paraId="592249A1" w14:textId="77777777" w:rsidR="004C2011" w:rsidRDefault="004C2011" w:rsidP="0051537B">
            <w:r>
              <w:t xml:space="preserve">1.094 x 2.188 mm </w:t>
            </w:r>
          </w:p>
        </w:tc>
        <w:tc>
          <w:tcPr>
            <w:tcW w:w="3982" w:type="dxa"/>
          </w:tcPr>
          <w:p w14:paraId="136F81BA" w14:textId="77777777" w:rsidR="004C2011" w:rsidRDefault="004C2011" w:rsidP="0051537B">
            <w:r>
              <w:t xml:space="preserve">1.094 x 2.188 mm </w:t>
            </w:r>
          </w:p>
        </w:tc>
      </w:tr>
    </w:tbl>
    <w:p w14:paraId="55D9C654" w14:textId="57CEFBB8" w:rsidR="004C2011" w:rsidRPr="002D1B70" w:rsidRDefault="004C2011" w:rsidP="004C2011">
      <w:pPr>
        <w:pStyle w:val="Caption"/>
        <w:spacing w:after="0"/>
        <w:rPr>
          <w:i w:val="0"/>
          <w:color w:val="auto"/>
          <w:sz w:val="22"/>
          <w:szCs w:val="22"/>
        </w:rPr>
      </w:pPr>
      <w:bookmarkStart w:id="7" w:name="_Ref524532499"/>
      <w:r w:rsidRPr="002D1B70">
        <w:rPr>
          <w:b/>
          <w:i w:val="0"/>
          <w:color w:val="auto"/>
          <w:sz w:val="22"/>
          <w:szCs w:val="22"/>
        </w:rPr>
        <w:t xml:space="preserve">Supplementary Table </w:t>
      </w:r>
      <w:r w:rsidR="00726558">
        <w:rPr>
          <w:b/>
          <w:i w:val="0"/>
          <w:color w:val="auto"/>
          <w:sz w:val="22"/>
          <w:szCs w:val="22"/>
        </w:rPr>
        <w:t>S</w:t>
      </w:r>
      <w:r w:rsidRPr="002D1B70">
        <w:rPr>
          <w:b/>
          <w:i w:val="0"/>
          <w:color w:val="auto"/>
          <w:sz w:val="22"/>
          <w:szCs w:val="22"/>
        </w:rPr>
        <w:fldChar w:fldCharType="begin"/>
      </w:r>
      <w:r w:rsidRPr="002D1B70">
        <w:rPr>
          <w:b/>
          <w:i w:val="0"/>
          <w:color w:val="auto"/>
          <w:sz w:val="22"/>
          <w:szCs w:val="22"/>
        </w:rPr>
        <w:instrText xml:space="preserve"> SEQ Supplementary_Table \* ARABIC </w:instrText>
      </w:r>
      <w:r w:rsidRPr="002D1B70">
        <w:rPr>
          <w:b/>
          <w:i w:val="0"/>
          <w:color w:val="auto"/>
          <w:sz w:val="22"/>
          <w:szCs w:val="22"/>
        </w:rPr>
        <w:fldChar w:fldCharType="separate"/>
      </w:r>
      <w:r w:rsidR="00FD0DBA">
        <w:rPr>
          <w:b/>
          <w:i w:val="0"/>
          <w:noProof/>
          <w:color w:val="auto"/>
          <w:sz w:val="22"/>
          <w:szCs w:val="22"/>
        </w:rPr>
        <w:t>1</w:t>
      </w:r>
      <w:r w:rsidRPr="002D1B70">
        <w:rPr>
          <w:b/>
          <w:i w:val="0"/>
          <w:color w:val="auto"/>
          <w:sz w:val="22"/>
          <w:szCs w:val="22"/>
        </w:rPr>
        <w:fldChar w:fldCharType="end"/>
      </w:r>
      <w:bookmarkEnd w:id="7"/>
      <w:r w:rsidRPr="002D1B70">
        <w:rPr>
          <w:b/>
          <w:i w:val="0"/>
          <w:color w:val="auto"/>
          <w:sz w:val="22"/>
          <w:szCs w:val="22"/>
        </w:rPr>
        <w:t>.</w:t>
      </w:r>
      <w:r w:rsidRPr="002D1B70">
        <w:rPr>
          <w:i w:val="0"/>
          <w:color w:val="auto"/>
          <w:sz w:val="22"/>
          <w:szCs w:val="22"/>
        </w:rPr>
        <w:t xml:space="preserve"> MR thermometry parameters.</w:t>
      </w:r>
    </w:p>
    <w:p w14:paraId="1E9A5EBB" w14:textId="77777777" w:rsidR="004C2011" w:rsidRPr="00936467" w:rsidRDefault="004C2011" w:rsidP="004C2011">
      <w:pPr>
        <w:rPr>
          <w:b/>
        </w:rPr>
      </w:pPr>
    </w:p>
    <w:tbl>
      <w:tblPr>
        <w:tblStyle w:val="LightList-Accent3"/>
        <w:tblW w:w="0" w:type="auto"/>
        <w:tblInd w:w="-10" w:type="dxa"/>
        <w:tblBorders>
          <w:top w:val="single" w:sz="4" w:space="0" w:color="auto"/>
          <w:left w:val="single" w:sz="4" w:space="0" w:color="auto"/>
          <w:bottom w:val="single" w:sz="4" w:space="0" w:color="auto"/>
          <w:right w:val="single" w:sz="4" w:space="0" w:color="auto"/>
        </w:tblBorders>
        <w:tblLook w:val="0620" w:firstRow="1" w:lastRow="0" w:firstColumn="0" w:lastColumn="0" w:noHBand="1" w:noVBand="1"/>
      </w:tblPr>
      <w:tblGrid>
        <w:gridCol w:w="1714"/>
        <w:gridCol w:w="828"/>
        <w:gridCol w:w="2668"/>
      </w:tblGrid>
      <w:tr w:rsidR="004C2011" w14:paraId="5A5628D6" w14:textId="77777777" w:rsidTr="0051537B">
        <w:trPr>
          <w:cnfStyle w:val="100000000000" w:firstRow="1" w:lastRow="0" w:firstColumn="0" w:lastColumn="0" w:oddVBand="0" w:evenVBand="0" w:oddHBand="0" w:evenHBand="0" w:firstRowFirstColumn="0" w:firstRowLastColumn="0" w:lastRowFirstColumn="0" w:lastRowLastColumn="0"/>
        </w:trPr>
        <w:tc>
          <w:tcPr>
            <w:tcW w:w="0" w:type="auto"/>
            <w:shd w:val="clear" w:color="auto" w:fill="auto"/>
          </w:tcPr>
          <w:p w14:paraId="2330FA16" w14:textId="77777777" w:rsidR="004C2011" w:rsidRDefault="004C2011" w:rsidP="0051537B"/>
        </w:tc>
        <w:tc>
          <w:tcPr>
            <w:tcW w:w="828" w:type="dxa"/>
            <w:shd w:val="clear" w:color="auto" w:fill="auto"/>
          </w:tcPr>
          <w:p w14:paraId="28F6E2C7" w14:textId="77777777" w:rsidR="004C2011" w:rsidRPr="009B28A8" w:rsidRDefault="004C2011" w:rsidP="0051537B">
            <w:pPr>
              <w:rPr>
                <w:b w:val="0"/>
              </w:rPr>
            </w:pPr>
            <w:r w:rsidRPr="009B28A8">
              <w:rPr>
                <w:b w:val="0"/>
                <w:color w:val="auto"/>
              </w:rPr>
              <w:t>Units</w:t>
            </w:r>
          </w:p>
        </w:tc>
        <w:tc>
          <w:tcPr>
            <w:tcW w:w="2668" w:type="dxa"/>
            <w:shd w:val="clear" w:color="auto" w:fill="auto"/>
          </w:tcPr>
          <w:p w14:paraId="2266BC65" w14:textId="77777777" w:rsidR="004C2011" w:rsidRDefault="004C2011" w:rsidP="0051537B">
            <w:r>
              <w:rPr>
                <w:b w:val="0"/>
                <w:color w:val="auto"/>
              </w:rPr>
              <w:t>Relationship</w:t>
            </w:r>
          </w:p>
        </w:tc>
      </w:tr>
      <w:tr w:rsidR="004C2011" w14:paraId="393060A5" w14:textId="77777777" w:rsidTr="0051537B">
        <w:tc>
          <w:tcPr>
            <w:tcW w:w="0" w:type="auto"/>
            <w:shd w:val="clear" w:color="auto" w:fill="auto"/>
          </w:tcPr>
          <w:p w14:paraId="366971C9" w14:textId="77777777" w:rsidR="004C2011" w:rsidRDefault="004C2011" w:rsidP="0051537B">
            <w:r>
              <w:t>Acoustic velocity</w:t>
            </w:r>
          </w:p>
        </w:tc>
        <w:tc>
          <w:tcPr>
            <w:tcW w:w="828" w:type="dxa"/>
            <w:shd w:val="clear" w:color="auto" w:fill="auto"/>
          </w:tcPr>
          <w:p w14:paraId="063EEFE9" w14:textId="77777777" w:rsidR="004C2011" w:rsidRPr="009B28A8" w:rsidRDefault="004C2011" w:rsidP="0051537B">
            <w:pPr>
              <w:rPr>
                <w:b/>
              </w:rPr>
            </w:pPr>
            <w:r>
              <w:t>m/s</w:t>
            </w:r>
          </w:p>
        </w:tc>
        <w:tc>
          <w:tcPr>
            <w:tcW w:w="2668" w:type="dxa"/>
            <w:shd w:val="clear" w:color="auto" w:fill="auto"/>
          </w:tcPr>
          <w:p w14:paraId="3786607D" w14:textId="77777777" w:rsidR="004C2011" w:rsidRDefault="004C2011" w:rsidP="0051537B">
            <w:pPr>
              <w:rPr>
                <w:b/>
              </w:rPr>
            </w:pPr>
            <w:r>
              <w:t>c = 0.75 HU + 1320</w:t>
            </w:r>
          </w:p>
        </w:tc>
      </w:tr>
      <w:tr w:rsidR="004C2011" w14:paraId="79496D79" w14:textId="77777777" w:rsidTr="0051537B">
        <w:tc>
          <w:tcPr>
            <w:tcW w:w="0" w:type="auto"/>
            <w:shd w:val="clear" w:color="auto" w:fill="auto"/>
          </w:tcPr>
          <w:p w14:paraId="0FF86D7D" w14:textId="77777777" w:rsidR="004C2011" w:rsidRPr="00C95104" w:rsidRDefault="004C2011" w:rsidP="0051537B">
            <w:pPr>
              <w:rPr>
                <w:b/>
              </w:rPr>
            </w:pPr>
            <w:proofErr w:type="spellStart"/>
            <w:r>
              <w:t>HU</w:t>
            </w:r>
            <w:r>
              <w:rPr>
                <w:vertAlign w:val="subscript"/>
              </w:rPr>
              <w:t>bone</w:t>
            </w:r>
            <w:proofErr w:type="spellEnd"/>
          </w:p>
        </w:tc>
        <w:tc>
          <w:tcPr>
            <w:tcW w:w="828" w:type="dxa"/>
            <w:shd w:val="clear" w:color="auto" w:fill="auto"/>
          </w:tcPr>
          <w:p w14:paraId="488D1C31" w14:textId="77777777" w:rsidR="004C2011" w:rsidRPr="009B28A8" w:rsidRDefault="004C2011" w:rsidP="0051537B">
            <w:r>
              <w:t>HU</w:t>
            </w:r>
          </w:p>
        </w:tc>
        <w:tc>
          <w:tcPr>
            <w:tcW w:w="2668" w:type="dxa"/>
            <w:shd w:val="clear" w:color="auto" w:fill="auto"/>
          </w:tcPr>
          <w:p w14:paraId="687F5E16" w14:textId="77777777" w:rsidR="004C2011" w:rsidRPr="00E70DAA" w:rsidRDefault="004C2011" w:rsidP="0051537B">
            <w:pPr>
              <w:rPr>
                <w:b/>
              </w:rPr>
            </w:pPr>
            <w:r>
              <w:t>2000</w:t>
            </w:r>
          </w:p>
        </w:tc>
      </w:tr>
      <w:tr w:rsidR="004C2011" w14:paraId="0E2E112A" w14:textId="77777777" w:rsidTr="0051537B">
        <w:tc>
          <w:tcPr>
            <w:tcW w:w="0" w:type="auto"/>
          </w:tcPr>
          <w:p w14:paraId="10F9A1FD" w14:textId="77777777" w:rsidR="004C2011" w:rsidRPr="00C95104" w:rsidRDefault="004C2011" w:rsidP="0051537B">
            <w:r w:rsidRPr="00C95104">
              <w:t>Bone fraction</w:t>
            </w:r>
          </w:p>
        </w:tc>
        <w:tc>
          <w:tcPr>
            <w:tcW w:w="828" w:type="dxa"/>
          </w:tcPr>
          <w:p w14:paraId="53C81118" w14:textId="77777777" w:rsidR="004C2011" w:rsidRPr="009B28A8" w:rsidRDefault="004C2011" w:rsidP="0051537B"/>
        </w:tc>
        <w:tc>
          <w:tcPr>
            <w:tcW w:w="2668" w:type="dxa"/>
          </w:tcPr>
          <w:p w14:paraId="3D44A9AC" w14:textId="77777777" w:rsidR="004C2011" w:rsidRPr="00C95104" w:rsidRDefault="004C2011" w:rsidP="0051537B">
            <w:r>
              <w:t xml:space="preserve">f = HU / </w:t>
            </w:r>
            <w:proofErr w:type="spellStart"/>
            <w:r>
              <w:t>HU</w:t>
            </w:r>
            <w:r>
              <w:rPr>
                <w:vertAlign w:val="subscript"/>
              </w:rPr>
              <w:t>bone</w:t>
            </w:r>
            <w:proofErr w:type="spellEnd"/>
          </w:p>
        </w:tc>
      </w:tr>
      <w:tr w:rsidR="004C2011" w14:paraId="6B2FF8C2" w14:textId="77777777" w:rsidTr="0051537B">
        <w:tc>
          <w:tcPr>
            <w:tcW w:w="0" w:type="auto"/>
          </w:tcPr>
          <w:p w14:paraId="18553E65" w14:textId="77777777" w:rsidR="004C2011" w:rsidRPr="00871999" w:rsidRDefault="004C2011" w:rsidP="0051537B">
            <w:pPr>
              <w:rPr>
                <w:vertAlign w:val="subscript"/>
              </w:rPr>
            </w:pPr>
            <w:proofErr w:type="spellStart"/>
            <w:r>
              <w:rPr>
                <w:rFonts w:cstheme="minorHAnsi"/>
              </w:rPr>
              <w:t>ρ</w:t>
            </w:r>
            <w:r>
              <w:rPr>
                <w:vertAlign w:val="subscript"/>
              </w:rPr>
              <w:t>bone</w:t>
            </w:r>
            <w:proofErr w:type="spellEnd"/>
          </w:p>
        </w:tc>
        <w:tc>
          <w:tcPr>
            <w:tcW w:w="828" w:type="dxa"/>
          </w:tcPr>
          <w:p w14:paraId="19475CC5" w14:textId="77777777" w:rsidR="004C2011" w:rsidRDefault="004C2011" w:rsidP="0051537B">
            <w:r>
              <w:t>kg/m</w:t>
            </w:r>
            <w:r>
              <w:rPr>
                <w:vertAlign w:val="superscript"/>
              </w:rPr>
              <w:t>3</w:t>
            </w:r>
          </w:p>
        </w:tc>
        <w:tc>
          <w:tcPr>
            <w:tcW w:w="2668" w:type="dxa"/>
          </w:tcPr>
          <w:p w14:paraId="61BEAE42" w14:textId="77777777" w:rsidR="004C2011" w:rsidRDefault="004C2011" w:rsidP="0051537B">
            <w:r>
              <w:t>1920</w:t>
            </w:r>
          </w:p>
        </w:tc>
      </w:tr>
      <w:tr w:rsidR="004C2011" w14:paraId="1DAAF9AF" w14:textId="77777777" w:rsidTr="0051537B">
        <w:tc>
          <w:tcPr>
            <w:tcW w:w="0" w:type="auto"/>
          </w:tcPr>
          <w:p w14:paraId="2A672210" w14:textId="77777777" w:rsidR="004C2011" w:rsidRPr="00871999" w:rsidRDefault="004C2011" w:rsidP="0051537B">
            <w:pPr>
              <w:rPr>
                <w:vertAlign w:val="subscript"/>
              </w:rPr>
            </w:pPr>
            <w:proofErr w:type="spellStart"/>
            <w:r>
              <w:rPr>
                <w:rFonts w:cstheme="minorHAnsi"/>
              </w:rPr>
              <w:t>ρ</w:t>
            </w:r>
            <w:r>
              <w:rPr>
                <w:vertAlign w:val="subscript"/>
              </w:rPr>
              <w:t>water</w:t>
            </w:r>
            <w:proofErr w:type="spellEnd"/>
          </w:p>
        </w:tc>
        <w:tc>
          <w:tcPr>
            <w:tcW w:w="828" w:type="dxa"/>
          </w:tcPr>
          <w:p w14:paraId="519295C1" w14:textId="77777777" w:rsidR="004C2011" w:rsidRDefault="004C2011" w:rsidP="0051537B">
            <w:r>
              <w:t>kg/m</w:t>
            </w:r>
            <w:r>
              <w:rPr>
                <w:vertAlign w:val="superscript"/>
              </w:rPr>
              <w:t>3</w:t>
            </w:r>
          </w:p>
        </w:tc>
        <w:tc>
          <w:tcPr>
            <w:tcW w:w="2668" w:type="dxa"/>
          </w:tcPr>
          <w:p w14:paraId="7F87F410" w14:textId="77777777" w:rsidR="004C2011" w:rsidRDefault="004C2011" w:rsidP="0051537B">
            <w:r>
              <w:t>1000</w:t>
            </w:r>
          </w:p>
        </w:tc>
      </w:tr>
      <w:tr w:rsidR="004C2011" w14:paraId="2AD401BA" w14:textId="77777777" w:rsidTr="0051537B">
        <w:tc>
          <w:tcPr>
            <w:tcW w:w="0" w:type="auto"/>
          </w:tcPr>
          <w:p w14:paraId="43396965" w14:textId="77777777" w:rsidR="004C2011" w:rsidRDefault="004C2011" w:rsidP="0051537B">
            <w:r>
              <w:t>Density</w:t>
            </w:r>
          </w:p>
        </w:tc>
        <w:tc>
          <w:tcPr>
            <w:tcW w:w="828" w:type="dxa"/>
          </w:tcPr>
          <w:p w14:paraId="0C8D11B9" w14:textId="77777777" w:rsidR="004C2011" w:rsidRPr="009B28A8" w:rsidRDefault="004C2011" w:rsidP="0051537B">
            <w:pPr>
              <w:rPr>
                <w:vertAlign w:val="superscript"/>
              </w:rPr>
            </w:pPr>
            <w:r>
              <w:t>kg/m</w:t>
            </w:r>
            <w:r>
              <w:rPr>
                <w:vertAlign w:val="superscript"/>
              </w:rPr>
              <w:t>3</w:t>
            </w:r>
          </w:p>
        </w:tc>
        <w:tc>
          <w:tcPr>
            <w:tcW w:w="2668" w:type="dxa"/>
          </w:tcPr>
          <w:p w14:paraId="1AEDAB5E" w14:textId="77777777" w:rsidR="004C2011" w:rsidRDefault="004C2011" w:rsidP="0051537B">
            <w:r>
              <w:t xml:space="preserve">ρ = </w:t>
            </w:r>
            <w:proofErr w:type="spellStart"/>
            <w:r>
              <w:rPr>
                <w:rFonts w:cstheme="minorHAnsi"/>
              </w:rPr>
              <w:t>ρ</w:t>
            </w:r>
            <w:r>
              <w:rPr>
                <w:vertAlign w:val="subscript"/>
              </w:rPr>
              <w:t>bone</w:t>
            </w:r>
            <w:proofErr w:type="spellEnd"/>
            <w:r>
              <w:t xml:space="preserve"> f + </w:t>
            </w:r>
            <w:proofErr w:type="spellStart"/>
            <w:r>
              <w:rPr>
                <w:rFonts w:cstheme="minorHAnsi"/>
              </w:rPr>
              <w:t>ρ</w:t>
            </w:r>
            <w:r>
              <w:rPr>
                <w:vertAlign w:val="subscript"/>
              </w:rPr>
              <w:t>water</w:t>
            </w:r>
            <w:proofErr w:type="spellEnd"/>
            <w:r>
              <w:t xml:space="preserve"> (1 – f)</w:t>
            </w:r>
          </w:p>
        </w:tc>
      </w:tr>
      <w:tr w:rsidR="004C2011" w14:paraId="6A676DEF" w14:textId="77777777" w:rsidTr="0051537B">
        <w:tc>
          <w:tcPr>
            <w:tcW w:w="0" w:type="auto"/>
          </w:tcPr>
          <w:p w14:paraId="2253087A" w14:textId="77777777" w:rsidR="004C2011" w:rsidRDefault="004C2011" w:rsidP="0051537B">
            <w:r>
              <w:t>Porosity</w:t>
            </w:r>
          </w:p>
        </w:tc>
        <w:tc>
          <w:tcPr>
            <w:tcW w:w="828" w:type="dxa"/>
          </w:tcPr>
          <w:p w14:paraId="6678E3DE" w14:textId="77777777" w:rsidR="004C2011" w:rsidRPr="009B28A8" w:rsidRDefault="004C2011" w:rsidP="0051537B">
            <w:r>
              <w:t>%</w:t>
            </w:r>
          </w:p>
        </w:tc>
        <w:tc>
          <w:tcPr>
            <w:tcW w:w="2668" w:type="dxa"/>
          </w:tcPr>
          <w:p w14:paraId="46CABAA7" w14:textId="77777777" w:rsidR="004C2011" w:rsidRDefault="004C2011" w:rsidP="0051537B">
            <w:r>
              <w:t>φ = 100 (1 – f)</w:t>
            </w:r>
          </w:p>
        </w:tc>
      </w:tr>
      <w:tr w:rsidR="004C2011" w14:paraId="10CA1640" w14:textId="77777777" w:rsidTr="0051537B">
        <w:tc>
          <w:tcPr>
            <w:tcW w:w="0" w:type="auto"/>
          </w:tcPr>
          <w:p w14:paraId="1CF15ECA" w14:textId="77777777" w:rsidR="004C2011" w:rsidRDefault="004C2011" w:rsidP="0051537B">
            <w:r>
              <w:t>Attenuation</w:t>
            </w:r>
          </w:p>
        </w:tc>
        <w:tc>
          <w:tcPr>
            <w:tcW w:w="828" w:type="dxa"/>
          </w:tcPr>
          <w:p w14:paraId="72CE339C" w14:textId="77777777" w:rsidR="004C2011" w:rsidRPr="009B28A8" w:rsidRDefault="004C2011" w:rsidP="0051537B">
            <w:r>
              <w:t>Np/cm</w:t>
            </w:r>
          </w:p>
        </w:tc>
        <w:tc>
          <w:tcPr>
            <w:tcW w:w="2668" w:type="dxa"/>
          </w:tcPr>
          <w:p w14:paraId="6B9EEBC5" w14:textId="77777777" w:rsidR="004C2011" w:rsidRDefault="004C2011" w:rsidP="0051537B">
            <w:r>
              <w:t>Piecewise linear function:</w:t>
            </w:r>
          </w:p>
          <w:p w14:paraId="4AC7C766" w14:textId="77777777" w:rsidR="004C2011" w:rsidRDefault="004C2011" w:rsidP="0051537B">
            <w:r>
              <w:t>α(φ=100) = 0.0412</w:t>
            </w:r>
          </w:p>
          <w:p w14:paraId="6D395E02" w14:textId="77777777" w:rsidR="004C2011" w:rsidRDefault="004C2011" w:rsidP="0051537B">
            <w:r>
              <w:t>α(φ=85) = 0.1183</w:t>
            </w:r>
          </w:p>
          <w:p w14:paraId="4CD85748" w14:textId="77777777" w:rsidR="004C2011" w:rsidRDefault="004C2011" w:rsidP="0051537B">
            <w:r>
              <w:t>α(φ=60) = 2.136</w:t>
            </w:r>
          </w:p>
          <w:p w14:paraId="22993602" w14:textId="77777777" w:rsidR="004C2011" w:rsidRDefault="004C2011" w:rsidP="0051537B">
            <w:r>
              <w:t>α(φ=40) = 2.136</w:t>
            </w:r>
          </w:p>
          <w:p w14:paraId="6AB99DD3" w14:textId="77777777" w:rsidR="004C2011" w:rsidRDefault="004C2011" w:rsidP="0051537B">
            <w:r>
              <w:t>α(φ=25) = 0.922</w:t>
            </w:r>
          </w:p>
          <w:p w14:paraId="6DE8A335" w14:textId="77777777" w:rsidR="004C2011" w:rsidRDefault="004C2011" w:rsidP="0051537B">
            <w:pPr>
              <w:keepNext/>
            </w:pPr>
            <w:r>
              <w:t>α(φ=0) = 0.522</w:t>
            </w:r>
          </w:p>
        </w:tc>
      </w:tr>
    </w:tbl>
    <w:p w14:paraId="33C4619A" w14:textId="1C16C33C" w:rsidR="004C2011" w:rsidRPr="00F52646" w:rsidRDefault="004C2011" w:rsidP="004C2011">
      <w:pPr>
        <w:pStyle w:val="Caption"/>
        <w:spacing w:after="0"/>
        <w:rPr>
          <w:i w:val="0"/>
          <w:noProof/>
          <w:color w:val="auto"/>
          <w:sz w:val="22"/>
          <w:szCs w:val="22"/>
        </w:rPr>
      </w:pPr>
      <w:bookmarkStart w:id="8" w:name="_Ref524532838"/>
      <w:r w:rsidRPr="00F52646">
        <w:rPr>
          <w:b/>
          <w:i w:val="0"/>
          <w:color w:val="auto"/>
          <w:sz w:val="22"/>
          <w:szCs w:val="22"/>
        </w:rPr>
        <w:t xml:space="preserve">Supplementary Table </w:t>
      </w:r>
      <w:r w:rsidR="00726558">
        <w:rPr>
          <w:b/>
          <w:i w:val="0"/>
          <w:color w:val="auto"/>
          <w:sz w:val="22"/>
          <w:szCs w:val="22"/>
        </w:rPr>
        <w:t>S</w:t>
      </w:r>
      <w:r w:rsidRPr="00F52646">
        <w:rPr>
          <w:b/>
          <w:i w:val="0"/>
          <w:color w:val="auto"/>
          <w:sz w:val="22"/>
          <w:szCs w:val="22"/>
        </w:rPr>
        <w:fldChar w:fldCharType="begin"/>
      </w:r>
      <w:r w:rsidRPr="00F52646">
        <w:rPr>
          <w:b/>
          <w:i w:val="0"/>
          <w:color w:val="auto"/>
          <w:sz w:val="22"/>
          <w:szCs w:val="22"/>
        </w:rPr>
        <w:instrText xml:space="preserve"> SEQ Supplementary_Table \* ARABIC </w:instrText>
      </w:r>
      <w:r w:rsidRPr="00F52646">
        <w:rPr>
          <w:b/>
          <w:i w:val="0"/>
          <w:color w:val="auto"/>
          <w:sz w:val="22"/>
          <w:szCs w:val="22"/>
        </w:rPr>
        <w:fldChar w:fldCharType="separate"/>
      </w:r>
      <w:r w:rsidR="00FD0DBA">
        <w:rPr>
          <w:b/>
          <w:i w:val="0"/>
          <w:noProof/>
          <w:color w:val="auto"/>
          <w:sz w:val="22"/>
          <w:szCs w:val="22"/>
        </w:rPr>
        <w:t>2</w:t>
      </w:r>
      <w:r w:rsidRPr="00F52646">
        <w:rPr>
          <w:b/>
          <w:i w:val="0"/>
          <w:color w:val="auto"/>
          <w:sz w:val="22"/>
          <w:szCs w:val="22"/>
        </w:rPr>
        <w:fldChar w:fldCharType="end"/>
      </w:r>
      <w:bookmarkEnd w:id="8"/>
      <w:r w:rsidRPr="00F52646">
        <w:rPr>
          <w:i w:val="0"/>
          <w:color w:val="auto"/>
          <w:sz w:val="22"/>
          <w:szCs w:val="22"/>
        </w:rPr>
        <w:t>. Acoustic property relationships used to generate the skull model.</w:t>
      </w:r>
    </w:p>
    <w:p w14:paraId="0FE12E4F" w14:textId="77777777" w:rsidR="004C2011" w:rsidRDefault="004C2011" w:rsidP="004C2011">
      <w:pPr>
        <w:rPr>
          <w:b/>
        </w:rPr>
      </w:pPr>
    </w:p>
    <w:tbl>
      <w:tblPr>
        <w:tblStyle w:val="LightList-Accent3"/>
        <w:tblW w:w="0" w:type="auto"/>
        <w:tblInd w:w="-5" w:type="dxa"/>
        <w:tblBorders>
          <w:top w:val="single" w:sz="4" w:space="0" w:color="auto"/>
          <w:left w:val="single" w:sz="4" w:space="0" w:color="auto"/>
          <w:bottom w:val="single" w:sz="4" w:space="0" w:color="auto"/>
          <w:right w:val="single" w:sz="4" w:space="0" w:color="auto"/>
        </w:tblBorders>
        <w:tblLook w:val="0620" w:firstRow="1" w:lastRow="0" w:firstColumn="0" w:lastColumn="0" w:noHBand="1" w:noVBand="1"/>
      </w:tblPr>
      <w:tblGrid>
        <w:gridCol w:w="2137"/>
        <w:gridCol w:w="955"/>
        <w:gridCol w:w="1158"/>
        <w:gridCol w:w="1255"/>
        <w:gridCol w:w="734"/>
      </w:tblGrid>
      <w:tr w:rsidR="004C2011" w14:paraId="2ACFCD36" w14:textId="77777777" w:rsidTr="0051537B">
        <w:trPr>
          <w:cnfStyle w:val="100000000000" w:firstRow="1" w:lastRow="0" w:firstColumn="0" w:lastColumn="0" w:oddVBand="0" w:evenVBand="0" w:oddHBand="0" w:evenHBand="0" w:firstRowFirstColumn="0" w:firstRowLastColumn="0" w:lastRowFirstColumn="0" w:lastRowLastColumn="0"/>
        </w:trPr>
        <w:tc>
          <w:tcPr>
            <w:tcW w:w="0" w:type="auto"/>
            <w:shd w:val="clear" w:color="auto" w:fill="auto"/>
          </w:tcPr>
          <w:p w14:paraId="4CBA4C9D" w14:textId="77777777" w:rsidR="004C2011" w:rsidRPr="00E70DAA" w:rsidRDefault="004C2011" w:rsidP="0051537B">
            <w:pPr>
              <w:rPr>
                <w:b w:val="0"/>
                <w:color w:val="auto"/>
              </w:rPr>
            </w:pPr>
          </w:p>
        </w:tc>
        <w:tc>
          <w:tcPr>
            <w:tcW w:w="0" w:type="auto"/>
            <w:shd w:val="clear" w:color="auto" w:fill="auto"/>
          </w:tcPr>
          <w:p w14:paraId="2219FA8E" w14:textId="77777777" w:rsidR="004C2011" w:rsidRDefault="004C2011" w:rsidP="0051537B">
            <w:r>
              <w:rPr>
                <w:b w:val="0"/>
                <w:color w:val="auto"/>
              </w:rPr>
              <w:t>Variable</w:t>
            </w:r>
          </w:p>
        </w:tc>
        <w:tc>
          <w:tcPr>
            <w:tcW w:w="0" w:type="auto"/>
            <w:shd w:val="clear" w:color="auto" w:fill="auto"/>
          </w:tcPr>
          <w:p w14:paraId="59ADD30E" w14:textId="77777777" w:rsidR="004C2011" w:rsidRDefault="004C2011" w:rsidP="0051537B">
            <w:pPr>
              <w:rPr>
                <w:b w:val="0"/>
              </w:rPr>
            </w:pPr>
            <w:r>
              <w:rPr>
                <w:b w:val="0"/>
                <w:color w:val="auto"/>
              </w:rPr>
              <w:t>Units</w:t>
            </w:r>
          </w:p>
        </w:tc>
        <w:tc>
          <w:tcPr>
            <w:tcW w:w="0" w:type="auto"/>
            <w:shd w:val="clear" w:color="auto" w:fill="auto"/>
          </w:tcPr>
          <w:p w14:paraId="7C86A623" w14:textId="77777777" w:rsidR="004C2011" w:rsidRPr="00E70DAA" w:rsidRDefault="004C2011" w:rsidP="0051537B">
            <w:pPr>
              <w:rPr>
                <w:b w:val="0"/>
                <w:color w:val="auto"/>
              </w:rPr>
            </w:pPr>
            <w:r>
              <w:rPr>
                <w:b w:val="0"/>
                <w:color w:val="auto"/>
              </w:rPr>
              <w:t>Brain tissue</w:t>
            </w:r>
          </w:p>
        </w:tc>
        <w:tc>
          <w:tcPr>
            <w:tcW w:w="0" w:type="auto"/>
            <w:shd w:val="clear" w:color="auto" w:fill="auto"/>
          </w:tcPr>
          <w:p w14:paraId="54A075B0" w14:textId="77777777" w:rsidR="004C2011" w:rsidRDefault="004C2011" w:rsidP="0051537B">
            <w:pPr>
              <w:rPr>
                <w:b w:val="0"/>
              </w:rPr>
            </w:pPr>
            <w:r w:rsidRPr="00891219">
              <w:rPr>
                <w:b w:val="0"/>
                <w:color w:val="auto"/>
              </w:rPr>
              <w:t>Blood</w:t>
            </w:r>
          </w:p>
        </w:tc>
      </w:tr>
      <w:tr w:rsidR="004C2011" w14:paraId="1D869963" w14:textId="77777777" w:rsidTr="0051537B">
        <w:tc>
          <w:tcPr>
            <w:tcW w:w="0" w:type="auto"/>
            <w:shd w:val="clear" w:color="auto" w:fill="auto"/>
          </w:tcPr>
          <w:p w14:paraId="01005628" w14:textId="77777777" w:rsidR="004C2011" w:rsidRDefault="004C2011" w:rsidP="0051537B">
            <w:r>
              <w:t>Base temperature</w:t>
            </w:r>
          </w:p>
        </w:tc>
        <w:tc>
          <w:tcPr>
            <w:tcW w:w="0" w:type="auto"/>
          </w:tcPr>
          <w:p w14:paraId="04F5DF3A" w14:textId="77777777" w:rsidR="004C2011" w:rsidRDefault="004C2011" w:rsidP="0051537B">
            <w:r>
              <w:t>T</w:t>
            </w:r>
          </w:p>
        </w:tc>
        <w:tc>
          <w:tcPr>
            <w:tcW w:w="0" w:type="auto"/>
            <w:shd w:val="clear" w:color="auto" w:fill="auto"/>
          </w:tcPr>
          <w:p w14:paraId="67816B5E" w14:textId="77777777" w:rsidR="004C2011" w:rsidRDefault="004C2011" w:rsidP="0051537B">
            <w:r>
              <w:t>°C</w:t>
            </w:r>
          </w:p>
        </w:tc>
        <w:tc>
          <w:tcPr>
            <w:tcW w:w="0" w:type="auto"/>
            <w:shd w:val="clear" w:color="auto" w:fill="auto"/>
          </w:tcPr>
          <w:p w14:paraId="6B00DC6E" w14:textId="77777777" w:rsidR="004C2011" w:rsidRDefault="004C2011" w:rsidP="0051537B">
            <w:r>
              <w:t>37</w:t>
            </w:r>
          </w:p>
        </w:tc>
        <w:tc>
          <w:tcPr>
            <w:tcW w:w="0" w:type="auto"/>
            <w:shd w:val="clear" w:color="auto" w:fill="auto"/>
          </w:tcPr>
          <w:p w14:paraId="1B155C67" w14:textId="77777777" w:rsidR="004C2011" w:rsidRDefault="004C2011" w:rsidP="0051537B">
            <w:r>
              <w:t>37</w:t>
            </w:r>
          </w:p>
        </w:tc>
      </w:tr>
      <w:tr w:rsidR="004C2011" w14:paraId="6A63223B" w14:textId="77777777" w:rsidTr="0051537B">
        <w:tc>
          <w:tcPr>
            <w:tcW w:w="0" w:type="auto"/>
            <w:shd w:val="clear" w:color="auto" w:fill="auto"/>
          </w:tcPr>
          <w:p w14:paraId="4FB726C2" w14:textId="77777777" w:rsidR="004C2011" w:rsidRDefault="004C2011" w:rsidP="0051537B">
            <w:r>
              <w:t>Density</w:t>
            </w:r>
          </w:p>
        </w:tc>
        <w:tc>
          <w:tcPr>
            <w:tcW w:w="0" w:type="auto"/>
          </w:tcPr>
          <w:p w14:paraId="4056B85E" w14:textId="77777777" w:rsidR="004C2011" w:rsidRDefault="004C2011" w:rsidP="0051537B">
            <w:r>
              <w:t>ρ</w:t>
            </w:r>
          </w:p>
        </w:tc>
        <w:tc>
          <w:tcPr>
            <w:tcW w:w="0" w:type="auto"/>
            <w:shd w:val="clear" w:color="auto" w:fill="auto"/>
          </w:tcPr>
          <w:p w14:paraId="59EBCA75" w14:textId="77777777" w:rsidR="004C2011" w:rsidRDefault="004C2011" w:rsidP="0051537B">
            <w:r>
              <w:t>kg/m</w:t>
            </w:r>
            <w:r>
              <w:rPr>
                <w:vertAlign w:val="superscript"/>
              </w:rPr>
              <w:t>3</w:t>
            </w:r>
          </w:p>
        </w:tc>
        <w:tc>
          <w:tcPr>
            <w:tcW w:w="0" w:type="auto"/>
            <w:shd w:val="clear" w:color="auto" w:fill="auto"/>
          </w:tcPr>
          <w:p w14:paraId="45C2E250" w14:textId="77777777" w:rsidR="004C2011" w:rsidRDefault="004C2011" w:rsidP="0051537B">
            <w:r>
              <w:t>1046</w:t>
            </w:r>
          </w:p>
        </w:tc>
        <w:tc>
          <w:tcPr>
            <w:tcW w:w="0" w:type="auto"/>
            <w:shd w:val="clear" w:color="auto" w:fill="auto"/>
          </w:tcPr>
          <w:p w14:paraId="607101E9" w14:textId="77777777" w:rsidR="004C2011" w:rsidRDefault="004C2011" w:rsidP="0051537B">
            <w:r>
              <w:t>1050</w:t>
            </w:r>
          </w:p>
        </w:tc>
      </w:tr>
      <w:tr w:rsidR="004C2011" w14:paraId="223DDF1B" w14:textId="77777777" w:rsidTr="0051537B">
        <w:tc>
          <w:tcPr>
            <w:tcW w:w="0" w:type="auto"/>
          </w:tcPr>
          <w:p w14:paraId="7825226C" w14:textId="77777777" w:rsidR="004C2011" w:rsidRPr="00627D17" w:rsidRDefault="004C2011" w:rsidP="0051537B">
            <w:r>
              <w:t>Specific heat capacity</w:t>
            </w:r>
          </w:p>
        </w:tc>
        <w:tc>
          <w:tcPr>
            <w:tcW w:w="0" w:type="auto"/>
          </w:tcPr>
          <w:p w14:paraId="43A68624" w14:textId="77777777" w:rsidR="004C2011" w:rsidRDefault="004C2011" w:rsidP="0051537B">
            <w:r>
              <w:t>C</w:t>
            </w:r>
          </w:p>
        </w:tc>
        <w:tc>
          <w:tcPr>
            <w:tcW w:w="0" w:type="auto"/>
          </w:tcPr>
          <w:p w14:paraId="6674E51F" w14:textId="77777777" w:rsidR="004C2011" w:rsidRDefault="004C2011" w:rsidP="0051537B">
            <w:r>
              <w:t>J/kg/°C</w:t>
            </w:r>
          </w:p>
        </w:tc>
        <w:tc>
          <w:tcPr>
            <w:tcW w:w="0" w:type="auto"/>
          </w:tcPr>
          <w:p w14:paraId="2D86D27F" w14:textId="77777777" w:rsidR="004C2011" w:rsidRDefault="004C2011" w:rsidP="0051537B">
            <w:r>
              <w:t>3630</w:t>
            </w:r>
          </w:p>
        </w:tc>
        <w:tc>
          <w:tcPr>
            <w:tcW w:w="0" w:type="auto"/>
          </w:tcPr>
          <w:p w14:paraId="28460BC2" w14:textId="77777777" w:rsidR="004C2011" w:rsidRDefault="004C2011" w:rsidP="0051537B">
            <w:r>
              <w:t>3617</w:t>
            </w:r>
          </w:p>
        </w:tc>
      </w:tr>
      <w:tr w:rsidR="004C2011" w14:paraId="41EF7A0E" w14:textId="77777777" w:rsidTr="0051537B">
        <w:tc>
          <w:tcPr>
            <w:tcW w:w="0" w:type="auto"/>
          </w:tcPr>
          <w:p w14:paraId="3AA4C92E" w14:textId="77777777" w:rsidR="004C2011" w:rsidRPr="00627D17" w:rsidRDefault="004C2011" w:rsidP="0051537B">
            <w:r>
              <w:t>Conductivity</w:t>
            </w:r>
          </w:p>
        </w:tc>
        <w:tc>
          <w:tcPr>
            <w:tcW w:w="0" w:type="auto"/>
          </w:tcPr>
          <w:p w14:paraId="5EC6B04B" w14:textId="77777777" w:rsidR="004C2011" w:rsidRDefault="004C2011" w:rsidP="0051537B">
            <w:r>
              <w:t>κ</w:t>
            </w:r>
          </w:p>
        </w:tc>
        <w:tc>
          <w:tcPr>
            <w:tcW w:w="0" w:type="auto"/>
          </w:tcPr>
          <w:p w14:paraId="07660B23" w14:textId="77777777" w:rsidR="004C2011" w:rsidRDefault="004C2011" w:rsidP="0051537B">
            <w:r>
              <w:t>W/m/°C</w:t>
            </w:r>
          </w:p>
        </w:tc>
        <w:tc>
          <w:tcPr>
            <w:tcW w:w="0" w:type="auto"/>
          </w:tcPr>
          <w:p w14:paraId="70C5E1AE" w14:textId="77777777" w:rsidR="004C2011" w:rsidRDefault="004C2011" w:rsidP="0051537B">
            <w:r>
              <w:t>0.51</w:t>
            </w:r>
          </w:p>
        </w:tc>
        <w:tc>
          <w:tcPr>
            <w:tcW w:w="0" w:type="auto"/>
          </w:tcPr>
          <w:p w14:paraId="726FB13E" w14:textId="77777777" w:rsidR="004C2011" w:rsidRDefault="004C2011" w:rsidP="0051537B"/>
        </w:tc>
      </w:tr>
      <w:tr w:rsidR="004C2011" w14:paraId="376EFF27" w14:textId="77777777" w:rsidTr="0051537B">
        <w:tc>
          <w:tcPr>
            <w:tcW w:w="0" w:type="auto"/>
          </w:tcPr>
          <w:p w14:paraId="1B2A3F88" w14:textId="77777777" w:rsidR="004C2011" w:rsidRPr="00627D17" w:rsidRDefault="004C2011" w:rsidP="0051537B">
            <w:r w:rsidRPr="00627D17">
              <w:t>Perfusion</w:t>
            </w:r>
            <w:r>
              <w:t xml:space="preserve"> rate</w:t>
            </w:r>
          </w:p>
        </w:tc>
        <w:tc>
          <w:tcPr>
            <w:tcW w:w="0" w:type="auto"/>
          </w:tcPr>
          <w:p w14:paraId="3ED41315" w14:textId="77777777" w:rsidR="004C2011" w:rsidRDefault="004C2011" w:rsidP="0051537B">
            <w:r>
              <w:t>ω</w:t>
            </w:r>
          </w:p>
        </w:tc>
        <w:tc>
          <w:tcPr>
            <w:tcW w:w="0" w:type="auto"/>
          </w:tcPr>
          <w:p w14:paraId="68ECDBD3" w14:textId="77777777" w:rsidR="004C2011" w:rsidRDefault="004C2011" w:rsidP="0051537B">
            <w:r>
              <w:t>ml/min/kg</w:t>
            </w:r>
          </w:p>
        </w:tc>
        <w:tc>
          <w:tcPr>
            <w:tcW w:w="0" w:type="auto"/>
          </w:tcPr>
          <w:p w14:paraId="61BA2DA1" w14:textId="77777777" w:rsidR="004C2011" w:rsidRDefault="004C2011" w:rsidP="0051537B">
            <w:r>
              <w:t>559</w:t>
            </w:r>
          </w:p>
        </w:tc>
        <w:tc>
          <w:tcPr>
            <w:tcW w:w="0" w:type="auto"/>
          </w:tcPr>
          <w:p w14:paraId="3E755C9E" w14:textId="77777777" w:rsidR="004C2011" w:rsidRDefault="004C2011" w:rsidP="0051537B"/>
        </w:tc>
      </w:tr>
      <w:tr w:rsidR="004C2011" w14:paraId="1627FB87" w14:textId="77777777" w:rsidTr="0051537B">
        <w:tc>
          <w:tcPr>
            <w:tcW w:w="0" w:type="auto"/>
          </w:tcPr>
          <w:p w14:paraId="383F4845" w14:textId="77777777" w:rsidR="004C2011" w:rsidRDefault="004C2011" w:rsidP="0051537B">
            <w:r>
              <w:t>Attenuation</w:t>
            </w:r>
          </w:p>
        </w:tc>
        <w:tc>
          <w:tcPr>
            <w:tcW w:w="0" w:type="auto"/>
          </w:tcPr>
          <w:p w14:paraId="6EC45562" w14:textId="77777777" w:rsidR="004C2011" w:rsidRDefault="004C2011" w:rsidP="0051537B">
            <w:r>
              <w:t>α</w:t>
            </w:r>
          </w:p>
        </w:tc>
        <w:tc>
          <w:tcPr>
            <w:tcW w:w="0" w:type="auto"/>
          </w:tcPr>
          <w:p w14:paraId="7D0C7407" w14:textId="77777777" w:rsidR="004C2011" w:rsidRDefault="004C2011" w:rsidP="0051537B">
            <w:r>
              <w:t>Np/cm</w:t>
            </w:r>
          </w:p>
        </w:tc>
        <w:tc>
          <w:tcPr>
            <w:tcW w:w="0" w:type="auto"/>
          </w:tcPr>
          <w:p w14:paraId="61CC323E" w14:textId="77777777" w:rsidR="004C2011" w:rsidRDefault="004C2011" w:rsidP="0051537B">
            <w:r>
              <w:t>0.0412</w:t>
            </w:r>
          </w:p>
        </w:tc>
        <w:tc>
          <w:tcPr>
            <w:tcW w:w="0" w:type="auto"/>
          </w:tcPr>
          <w:p w14:paraId="71B05E8B" w14:textId="77777777" w:rsidR="004C2011" w:rsidRDefault="004C2011" w:rsidP="0051537B">
            <w:pPr>
              <w:keepNext/>
            </w:pPr>
          </w:p>
        </w:tc>
      </w:tr>
    </w:tbl>
    <w:p w14:paraId="76C4761D" w14:textId="69E87A74" w:rsidR="0051558B" w:rsidRPr="004C2011" w:rsidRDefault="004C2011" w:rsidP="004C2011">
      <w:pPr>
        <w:pStyle w:val="Caption"/>
        <w:spacing w:after="0"/>
        <w:rPr>
          <w:i w:val="0"/>
          <w:color w:val="auto"/>
          <w:sz w:val="22"/>
          <w:szCs w:val="22"/>
        </w:rPr>
      </w:pPr>
      <w:bookmarkStart w:id="9" w:name="_Ref524532721"/>
      <w:r w:rsidRPr="003C126A">
        <w:rPr>
          <w:b/>
          <w:i w:val="0"/>
          <w:color w:val="auto"/>
          <w:sz w:val="22"/>
          <w:szCs w:val="22"/>
        </w:rPr>
        <w:t xml:space="preserve">Supplementary Table </w:t>
      </w:r>
      <w:r w:rsidR="00726558">
        <w:rPr>
          <w:b/>
          <w:i w:val="0"/>
          <w:color w:val="auto"/>
          <w:sz w:val="22"/>
          <w:szCs w:val="22"/>
        </w:rPr>
        <w:t>S</w:t>
      </w:r>
      <w:r w:rsidRPr="003C126A">
        <w:rPr>
          <w:b/>
          <w:i w:val="0"/>
          <w:color w:val="auto"/>
          <w:sz w:val="22"/>
          <w:szCs w:val="22"/>
        </w:rPr>
        <w:fldChar w:fldCharType="begin"/>
      </w:r>
      <w:r w:rsidRPr="003C126A">
        <w:rPr>
          <w:b/>
          <w:i w:val="0"/>
          <w:color w:val="auto"/>
          <w:sz w:val="22"/>
          <w:szCs w:val="22"/>
        </w:rPr>
        <w:instrText xml:space="preserve"> SEQ Supplementary_Table \* ARABIC </w:instrText>
      </w:r>
      <w:r w:rsidRPr="003C126A">
        <w:rPr>
          <w:b/>
          <w:i w:val="0"/>
          <w:color w:val="auto"/>
          <w:sz w:val="22"/>
          <w:szCs w:val="22"/>
        </w:rPr>
        <w:fldChar w:fldCharType="separate"/>
      </w:r>
      <w:r w:rsidR="00FD0DBA">
        <w:rPr>
          <w:b/>
          <w:i w:val="0"/>
          <w:noProof/>
          <w:color w:val="auto"/>
          <w:sz w:val="22"/>
          <w:szCs w:val="22"/>
        </w:rPr>
        <w:t>3</w:t>
      </w:r>
      <w:r w:rsidRPr="003C126A">
        <w:rPr>
          <w:b/>
          <w:i w:val="0"/>
          <w:color w:val="auto"/>
          <w:sz w:val="22"/>
          <w:szCs w:val="22"/>
        </w:rPr>
        <w:fldChar w:fldCharType="end"/>
      </w:r>
      <w:bookmarkEnd w:id="9"/>
      <w:r w:rsidRPr="003C126A">
        <w:rPr>
          <w:b/>
          <w:i w:val="0"/>
          <w:color w:val="auto"/>
          <w:sz w:val="22"/>
          <w:szCs w:val="22"/>
        </w:rPr>
        <w:t>.</w:t>
      </w:r>
      <w:r w:rsidRPr="003C126A">
        <w:rPr>
          <w:i w:val="0"/>
          <w:color w:val="auto"/>
          <w:sz w:val="22"/>
          <w:szCs w:val="22"/>
        </w:rPr>
        <w:t xml:space="preserve"> Bioheat equation tissue properties. The tissue properties were referenced from the Foundation for Research on Information Technologies in Society (IT’IS) tissue properties database [</w:t>
      </w:r>
      <w:r>
        <w:rPr>
          <w:i w:val="0"/>
          <w:color w:val="auto"/>
          <w:sz w:val="22"/>
          <w:szCs w:val="22"/>
        </w:rPr>
        <w:fldChar w:fldCharType="begin" w:fldLock="1"/>
      </w:r>
      <w:r>
        <w:rPr>
          <w:i w:val="0"/>
          <w:color w:val="auto"/>
          <w:sz w:val="22"/>
          <w:szCs w:val="22"/>
        </w:rPr>
        <w:instrText>ADDIN CSL_CITATION {"citationItems":[{"id":"ITEM-1","itemData":{"DOI":"10.13099/VIP21000-03-1","author":[{"dropping-particle":"","family":"Hasgall","given":"PA","non-dropping-particle":"","parse-names":false,"suffix":""},{"dropping-particle":"","family":"Gennaro","given":"F","non-dropping-particle":"Di","parse-names":false,"suffix":""},{"dropping-particle":"","family":"Baumgartner","given":"C","non-dropping-particle":"","parse-names":false,"suffix":""},{"dropping-particle":"","family":"Neufeld","given":"E","non-dropping-particle":"","parse-names":false,"suffix":""},{"dropping-particle":"","family":"Gosselin","given":"MC","non-dropping-particle":"","parse-names":false,"suffix":""},{"dropping-particle":"","family":"Payne","given":"D","non-dropping-particle":"","parse-names":false,"suffix":""},{"dropping-particle":"","family":"Klingenböck","given":"A","non-dropping-particle":"","parse-names":false,"suffix":""},{"dropping-particle":"","family":"Kuster","given":"N","non-dropping-particle":"","parse-names":false,"suffix":""}],"id":"ITEM-1","issue":"Version 3.0","issued":{"date-parts":[["2015"]]},"title":"IT’IS Database for thermal and electromagnetic parameters of biological tissues","type":"article-journal"},"uris":["http://www.mendeley.com/documents/?uuid=11301fe7-c28c-417f-bbad-64ffa44978ed"]}],"mendeley":{"formattedCitation":"&lt;sup&gt;32&lt;/sup&gt;","plainTextFormattedCitation":"32","previouslyFormattedCitation":"(Hasgall et al., 2015)"},"properties":{"noteIndex":0},"schema":"https://github.com/citation-style-language/schema/raw/master/csl-citation.json"}</w:instrText>
      </w:r>
      <w:r>
        <w:rPr>
          <w:i w:val="0"/>
          <w:color w:val="auto"/>
          <w:sz w:val="22"/>
          <w:szCs w:val="22"/>
        </w:rPr>
        <w:fldChar w:fldCharType="separate"/>
      </w:r>
      <w:r w:rsidRPr="009A05ED">
        <w:rPr>
          <w:i w:val="0"/>
          <w:noProof/>
          <w:color w:val="auto"/>
          <w:sz w:val="22"/>
          <w:szCs w:val="22"/>
          <w:vertAlign w:val="superscript"/>
        </w:rPr>
        <w:t>32</w:t>
      </w:r>
      <w:r>
        <w:rPr>
          <w:i w:val="0"/>
          <w:color w:val="auto"/>
          <w:sz w:val="22"/>
          <w:szCs w:val="22"/>
        </w:rPr>
        <w:fldChar w:fldCharType="end"/>
      </w:r>
      <w:r w:rsidRPr="003C126A">
        <w:rPr>
          <w:i w:val="0"/>
          <w:color w:val="auto"/>
          <w:sz w:val="22"/>
          <w:szCs w:val="22"/>
        </w:rPr>
        <w:t>].</w:t>
      </w:r>
    </w:p>
    <w:sectPr w:rsidR="0051558B" w:rsidRPr="004C2011" w:rsidSect="000D7CD0">
      <w:headerReference w:type="default" r:id="rId20"/>
      <w:footerReference w:type="default" r:id="rId21"/>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C43D14" w14:textId="77777777" w:rsidR="00AE25FA" w:rsidRDefault="00AE25FA" w:rsidP="003827CD">
      <w:r>
        <w:separator/>
      </w:r>
    </w:p>
  </w:endnote>
  <w:endnote w:type="continuationSeparator" w:id="0">
    <w:p w14:paraId="56516395" w14:textId="77777777" w:rsidR="00AE25FA" w:rsidRDefault="00AE25FA" w:rsidP="003827CD">
      <w:r>
        <w:continuationSeparator/>
      </w:r>
    </w:p>
  </w:endnote>
  <w:endnote w:type="continuationNotice" w:id="1">
    <w:p w14:paraId="69E70147" w14:textId="77777777" w:rsidR="00AE25FA" w:rsidRDefault="00AE25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9700956"/>
      <w:docPartObj>
        <w:docPartGallery w:val="Page Numbers (Bottom of Page)"/>
        <w:docPartUnique/>
      </w:docPartObj>
    </w:sdtPr>
    <w:sdtEndPr>
      <w:rPr>
        <w:noProof/>
      </w:rPr>
    </w:sdtEndPr>
    <w:sdtContent>
      <w:p w14:paraId="7343638C" w14:textId="3EB2E86C" w:rsidR="00EE75E4" w:rsidRDefault="00EE75E4">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642F56F9" w14:textId="77777777" w:rsidR="00EE75E4" w:rsidRDefault="00EE75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EBEC34" w14:textId="77777777" w:rsidR="00AE25FA" w:rsidRDefault="00AE25FA" w:rsidP="003827CD">
      <w:r>
        <w:separator/>
      </w:r>
    </w:p>
  </w:footnote>
  <w:footnote w:type="continuationSeparator" w:id="0">
    <w:p w14:paraId="4FAD4ED4" w14:textId="77777777" w:rsidR="00AE25FA" w:rsidRDefault="00AE25FA" w:rsidP="003827CD">
      <w:r>
        <w:continuationSeparator/>
      </w:r>
    </w:p>
  </w:footnote>
  <w:footnote w:type="continuationNotice" w:id="1">
    <w:p w14:paraId="4CAD70AC" w14:textId="77777777" w:rsidR="00AE25FA" w:rsidRDefault="00AE25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69B4A2" w14:textId="6AD5E94D" w:rsidR="00EE75E4" w:rsidRPr="003F23D7" w:rsidRDefault="00EE75E4">
    <w:pPr>
      <w:pStyle w:val="Header"/>
      <w:rPr>
        <w:rFonts w:cstheme="minorHAnsi"/>
      </w:rPr>
    </w:pPr>
    <w:r w:rsidRPr="003F23D7">
      <w:rPr>
        <w:rFonts w:cstheme="minorHAnsi"/>
        <w:noProof/>
      </w:rPr>
      <w:fldChar w:fldCharType="begin"/>
    </w:r>
    <w:r w:rsidRPr="003F23D7">
      <w:rPr>
        <w:rFonts w:cstheme="minorHAnsi"/>
        <w:noProof/>
      </w:rPr>
      <w:instrText xml:space="preserve"> FILENAME \* MERGEFORMAT </w:instrText>
    </w:r>
    <w:r w:rsidRPr="003F23D7">
      <w:rPr>
        <w:rFonts w:cstheme="minorHAnsi"/>
        <w:noProof/>
      </w:rPr>
      <w:fldChar w:fldCharType="separate"/>
    </w:r>
    <w:r w:rsidR="00726558">
      <w:rPr>
        <w:rFonts w:cstheme="minorHAnsi"/>
        <w:noProof/>
      </w:rPr>
      <w:t>leung_scientific_reports_supplementary_grayscale_friendly_2019-03-25.docx</w:t>
    </w:r>
    <w:r w:rsidRPr="003F23D7">
      <w:rPr>
        <w:rFonts w:cstheme="minorHAnsi"/>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234371"/>
    <w:multiLevelType w:val="hybridMultilevel"/>
    <w:tmpl w:val="4838EF8A"/>
    <w:lvl w:ilvl="0" w:tplc="01C8BDA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432884"/>
    <w:multiLevelType w:val="hybridMultilevel"/>
    <w:tmpl w:val="01D81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8873A1"/>
    <w:multiLevelType w:val="hybridMultilevel"/>
    <w:tmpl w:val="51409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C2E"/>
    <w:rsid w:val="000008B1"/>
    <w:rsid w:val="00000B68"/>
    <w:rsid w:val="00000B89"/>
    <w:rsid w:val="00000BFD"/>
    <w:rsid w:val="00000D14"/>
    <w:rsid w:val="00000F3D"/>
    <w:rsid w:val="00001398"/>
    <w:rsid w:val="0000212D"/>
    <w:rsid w:val="000038B8"/>
    <w:rsid w:val="00004F19"/>
    <w:rsid w:val="00004FB9"/>
    <w:rsid w:val="000059DB"/>
    <w:rsid w:val="000069DA"/>
    <w:rsid w:val="00007908"/>
    <w:rsid w:val="0001001C"/>
    <w:rsid w:val="00012009"/>
    <w:rsid w:val="00012154"/>
    <w:rsid w:val="000121E1"/>
    <w:rsid w:val="0001235C"/>
    <w:rsid w:val="0001380A"/>
    <w:rsid w:val="00013FC4"/>
    <w:rsid w:val="00014E44"/>
    <w:rsid w:val="0001538B"/>
    <w:rsid w:val="00015BE6"/>
    <w:rsid w:val="00015F32"/>
    <w:rsid w:val="000163B5"/>
    <w:rsid w:val="00016883"/>
    <w:rsid w:val="00016892"/>
    <w:rsid w:val="00020376"/>
    <w:rsid w:val="0002083E"/>
    <w:rsid w:val="000214E4"/>
    <w:rsid w:val="00021A88"/>
    <w:rsid w:val="00021FCA"/>
    <w:rsid w:val="00022831"/>
    <w:rsid w:val="000228FA"/>
    <w:rsid w:val="000243E0"/>
    <w:rsid w:val="0002536C"/>
    <w:rsid w:val="00026537"/>
    <w:rsid w:val="00027F5B"/>
    <w:rsid w:val="00032FE6"/>
    <w:rsid w:val="000340E6"/>
    <w:rsid w:val="0003472B"/>
    <w:rsid w:val="00034B56"/>
    <w:rsid w:val="0003592E"/>
    <w:rsid w:val="0003637E"/>
    <w:rsid w:val="000363DB"/>
    <w:rsid w:val="0003732C"/>
    <w:rsid w:val="0003777C"/>
    <w:rsid w:val="00040438"/>
    <w:rsid w:val="00041404"/>
    <w:rsid w:val="00041785"/>
    <w:rsid w:val="000428FB"/>
    <w:rsid w:val="00043037"/>
    <w:rsid w:val="000436FF"/>
    <w:rsid w:val="00044880"/>
    <w:rsid w:val="00046257"/>
    <w:rsid w:val="00046A0E"/>
    <w:rsid w:val="000470F7"/>
    <w:rsid w:val="000472B7"/>
    <w:rsid w:val="00047A4B"/>
    <w:rsid w:val="00047B73"/>
    <w:rsid w:val="00047C2E"/>
    <w:rsid w:val="0005124A"/>
    <w:rsid w:val="000519AF"/>
    <w:rsid w:val="00052912"/>
    <w:rsid w:val="00053BC0"/>
    <w:rsid w:val="000547AB"/>
    <w:rsid w:val="00054CDD"/>
    <w:rsid w:val="00055FA8"/>
    <w:rsid w:val="00056846"/>
    <w:rsid w:val="00057026"/>
    <w:rsid w:val="000605DA"/>
    <w:rsid w:val="00061341"/>
    <w:rsid w:val="00061CE9"/>
    <w:rsid w:val="00062223"/>
    <w:rsid w:val="00064689"/>
    <w:rsid w:val="00064766"/>
    <w:rsid w:val="00064FF7"/>
    <w:rsid w:val="00065282"/>
    <w:rsid w:val="00065519"/>
    <w:rsid w:val="000665BA"/>
    <w:rsid w:val="00066FAD"/>
    <w:rsid w:val="00066FD6"/>
    <w:rsid w:val="00066FF9"/>
    <w:rsid w:val="00067ED7"/>
    <w:rsid w:val="0007024F"/>
    <w:rsid w:val="0007110B"/>
    <w:rsid w:val="000717AE"/>
    <w:rsid w:val="00071A03"/>
    <w:rsid w:val="00071A61"/>
    <w:rsid w:val="00071AC1"/>
    <w:rsid w:val="00072A6C"/>
    <w:rsid w:val="00072F93"/>
    <w:rsid w:val="00073376"/>
    <w:rsid w:val="00074733"/>
    <w:rsid w:val="0007506E"/>
    <w:rsid w:val="000752E2"/>
    <w:rsid w:val="00075378"/>
    <w:rsid w:val="00075B4D"/>
    <w:rsid w:val="00076E98"/>
    <w:rsid w:val="00077028"/>
    <w:rsid w:val="00080641"/>
    <w:rsid w:val="00080B70"/>
    <w:rsid w:val="0008111B"/>
    <w:rsid w:val="000813BE"/>
    <w:rsid w:val="00081F78"/>
    <w:rsid w:val="00081FEA"/>
    <w:rsid w:val="00082023"/>
    <w:rsid w:val="00082667"/>
    <w:rsid w:val="00084658"/>
    <w:rsid w:val="0008482B"/>
    <w:rsid w:val="00084B60"/>
    <w:rsid w:val="000854B0"/>
    <w:rsid w:val="000856D1"/>
    <w:rsid w:val="00085C15"/>
    <w:rsid w:val="000860FA"/>
    <w:rsid w:val="00086BEE"/>
    <w:rsid w:val="00086DA1"/>
    <w:rsid w:val="00087AFC"/>
    <w:rsid w:val="00087FEC"/>
    <w:rsid w:val="00090109"/>
    <w:rsid w:val="00090BE1"/>
    <w:rsid w:val="00090F0A"/>
    <w:rsid w:val="00092179"/>
    <w:rsid w:val="0009232C"/>
    <w:rsid w:val="0009331E"/>
    <w:rsid w:val="00093E01"/>
    <w:rsid w:val="000948A3"/>
    <w:rsid w:val="0009532B"/>
    <w:rsid w:val="000966D5"/>
    <w:rsid w:val="00096E15"/>
    <w:rsid w:val="00097338"/>
    <w:rsid w:val="00097835"/>
    <w:rsid w:val="000A02DA"/>
    <w:rsid w:val="000A046F"/>
    <w:rsid w:val="000A0783"/>
    <w:rsid w:val="000A1765"/>
    <w:rsid w:val="000A2712"/>
    <w:rsid w:val="000A329A"/>
    <w:rsid w:val="000A3572"/>
    <w:rsid w:val="000A5709"/>
    <w:rsid w:val="000A5B75"/>
    <w:rsid w:val="000A6C64"/>
    <w:rsid w:val="000B0445"/>
    <w:rsid w:val="000B096F"/>
    <w:rsid w:val="000B12AA"/>
    <w:rsid w:val="000B2172"/>
    <w:rsid w:val="000B3753"/>
    <w:rsid w:val="000B3C16"/>
    <w:rsid w:val="000B3D10"/>
    <w:rsid w:val="000B427D"/>
    <w:rsid w:val="000B56FB"/>
    <w:rsid w:val="000B5BB5"/>
    <w:rsid w:val="000B5DCB"/>
    <w:rsid w:val="000B6329"/>
    <w:rsid w:val="000B6501"/>
    <w:rsid w:val="000B6E01"/>
    <w:rsid w:val="000B6ED2"/>
    <w:rsid w:val="000B7205"/>
    <w:rsid w:val="000B7540"/>
    <w:rsid w:val="000B7C8C"/>
    <w:rsid w:val="000B7F2B"/>
    <w:rsid w:val="000C09C1"/>
    <w:rsid w:val="000C104F"/>
    <w:rsid w:val="000C1095"/>
    <w:rsid w:val="000C1383"/>
    <w:rsid w:val="000C2598"/>
    <w:rsid w:val="000C29EA"/>
    <w:rsid w:val="000C3B0D"/>
    <w:rsid w:val="000C5CE3"/>
    <w:rsid w:val="000C6229"/>
    <w:rsid w:val="000C6468"/>
    <w:rsid w:val="000C6ADF"/>
    <w:rsid w:val="000C6FDA"/>
    <w:rsid w:val="000D0413"/>
    <w:rsid w:val="000D052F"/>
    <w:rsid w:val="000D0532"/>
    <w:rsid w:val="000D175C"/>
    <w:rsid w:val="000D3AC5"/>
    <w:rsid w:val="000D3B15"/>
    <w:rsid w:val="000D3BF2"/>
    <w:rsid w:val="000D3F3F"/>
    <w:rsid w:val="000D6B6C"/>
    <w:rsid w:val="000D7CD0"/>
    <w:rsid w:val="000E03E9"/>
    <w:rsid w:val="000E0C92"/>
    <w:rsid w:val="000E26A8"/>
    <w:rsid w:val="000E2AA5"/>
    <w:rsid w:val="000E2D5B"/>
    <w:rsid w:val="000E2ECF"/>
    <w:rsid w:val="000E3D5C"/>
    <w:rsid w:val="000E4975"/>
    <w:rsid w:val="000E4C4B"/>
    <w:rsid w:val="000E6445"/>
    <w:rsid w:val="000E6CE3"/>
    <w:rsid w:val="000E6D53"/>
    <w:rsid w:val="000E79D7"/>
    <w:rsid w:val="000F005C"/>
    <w:rsid w:val="000F111A"/>
    <w:rsid w:val="000F26D0"/>
    <w:rsid w:val="000F4069"/>
    <w:rsid w:val="000F5C6C"/>
    <w:rsid w:val="000F60FE"/>
    <w:rsid w:val="000F7D7B"/>
    <w:rsid w:val="001003DF"/>
    <w:rsid w:val="00100DEC"/>
    <w:rsid w:val="00100F9E"/>
    <w:rsid w:val="00101904"/>
    <w:rsid w:val="00101AB3"/>
    <w:rsid w:val="00101D16"/>
    <w:rsid w:val="00102D62"/>
    <w:rsid w:val="0010419E"/>
    <w:rsid w:val="001048FB"/>
    <w:rsid w:val="00106B97"/>
    <w:rsid w:val="00111341"/>
    <w:rsid w:val="00113736"/>
    <w:rsid w:val="001137D0"/>
    <w:rsid w:val="001146BF"/>
    <w:rsid w:val="00114B53"/>
    <w:rsid w:val="001157A7"/>
    <w:rsid w:val="00116727"/>
    <w:rsid w:val="00116E6F"/>
    <w:rsid w:val="00117739"/>
    <w:rsid w:val="0011779B"/>
    <w:rsid w:val="001178E3"/>
    <w:rsid w:val="00117B2C"/>
    <w:rsid w:val="00117C88"/>
    <w:rsid w:val="00120AD2"/>
    <w:rsid w:val="00122811"/>
    <w:rsid w:val="001229C8"/>
    <w:rsid w:val="0012408E"/>
    <w:rsid w:val="001247D0"/>
    <w:rsid w:val="00126AB1"/>
    <w:rsid w:val="0012738E"/>
    <w:rsid w:val="0013061B"/>
    <w:rsid w:val="001306FA"/>
    <w:rsid w:val="00130973"/>
    <w:rsid w:val="00131FA2"/>
    <w:rsid w:val="001320F3"/>
    <w:rsid w:val="001322FC"/>
    <w:rsid w:val="00132626"/>
    <w:rsid w:val="0013297A"/>
    <w:rsid w:val="00132D20"/>
    <w:rsid w:val="00135131"/>
    <w:rsid w:val="001354EF"/>
    <w:rsid w:val="00135B5E"/>
    <w:rsid w:val="001364EE"/>
    <w:rsid w:val="001370F6"/>
    <w:rsid w:val="0013720A"/>
    <w:rsid w:val="001373E6"/>
    <w:rsid w:val="0014042A"/>
    <w:rsid w:val="00140844"/>
    <w:rsid w:val="001408D5"/>
    <w:rsid w:val="00141D1A"/>
    <w:rsid w:val="00142330"/>
    <w:rsid w:val="0014277E"/>
    <w:rsid w:val="00143223"/>
    <w:rsid w:val="001439B5"/>
    <w:rsid w:val="00143BE9"/>
    <w:rsid w:val="00143E97"/>
    <w:rsid w:val="0014457B"/>
    <w:rsid w:val="00144981"/>
    <w:rsid w:val="001453A0"/>
    <w:rsid w:val="00145E91"/>
    <w:rsid w:val="00146113"/>
    <w:rsid w:val="00147674"/>
    <w:rsid w:val="001510D1"/>
    <w:rsid w:val="00152285"/>
    <w:rsid w:val="00152A9C"/>
    <w:rsid w:val="001531F9"/>
    <w:rsid w:val="00153C02"/>
    <w:rsid w:val="00153DE7"/>
    <w:rsid w:val="001547D0"/>
    <w:rsid w:val="00154E36"/>
    <w:rsid w:val="00155013"/>
    <w:rsid w:val="001551EC"/>
    <w:rsid w:val="00155956"/>
    <w:rsid w:val="00155C9F"/>
    <w:rsid w:val="001565F4"/>
    <w:rsid w:val="0015697F"/>
    <w:rsid w:val="0015743F"/>
    <w:rsid w:val="0015755D"/>
    <w:rsid w:val="00157CDA"/>
    <w:rsid w:val="00157ECB"/>
    <w:rsid w:val="00160788"/>
    <w:rsid w:val="00161D14"/>
    <w:rsid w:val="00161EEB"/>
    <w:rsid w:val="0016263A"/>
    <w:rsid w:val="00162D5A"/>
    <w:rsid w:val="00163927"/>
    <w:rsid w:val="0016630F"/>
    <w:rsid w:val="0016690C"/>
    <w:rsid w:val="00166DDA"/>
    <w:rsid w:val="0016770C"/>
    <w:rsid w:val="001700E1"/>
    <w:rsid w:val="001705B9"/>
    <w:rsid w:val="00170A3E"/>
    <w:rsid w:val="001721D0"/>
    <w:rsid w:val="00173098"/>
    <w:rsid w:val="00173B1A"/>
    <w:rsid w:val="0017403C"/>
    <w:rsid w:val="00174193"/>
    <w:rsid w:val="00174A33"/>
    <w:rsid w:val="00174A56"/>
    <w:rsid w:val="00174D64"/>
    <w:rsid w:val="00174D65"/>
    <w:rsid w:val="00176481"/>
    <w:rsid w:val="001769AB"/>
    <w:rsid w:val="00176ABD"/>
    <w:rsid w:val="00177320"/>
    <w:rsid w:val="00177544"/>
    <w:rsid w:val="0017755E"/>
    <w:rsid w:val="00180E44"/>
    <w:rsid w:val="00181306"/>
    <w:rsid w:val="001827C7"/>
    <w:rsid w:val="001833FD"/>
    <w:rsid w:val="00183768"/>
    <w:rsid w:val="00183B11"/>
    <w:rsid w:val="00183CBE"/>
    <w:rsid w:val="00184303"/>
    <w:rsid w:val="00184A76"/>
    <w:rsid w:val="00185274"/>
    <w:rsid w:val="001857B0"/>
    <w:rsid w:val="0018588C"/>
    <w:rsid w:val="00187281"/>
    <w:rsid w:val="00187DB1"/>
    <w:rsid w:val="00190A3A"/>
    <w:rsid w:val="00191D15"/>
    <w:rsid w:val="0019236F"/>
    <w:rsid w:val="00192B71"/>
    <w:rsid w:val="00193411"/>
    <w:rsid w:val="00193EDF"/>
    <w:rsid w:val="001942FB"/>
    <w:rsid w:val="0019463A"/>
    <w:rsid w:val="00194884"/>
    <w:rsid w:val="001949F0"/>
    <w:rsid w:val="00194FC8"/>
    <w:rsid w:val="001957DC"/>
    <w:rsid w:val="00195D65"/>
    <w:rsid w:val="0019600D"/>
    <w:rsid w:val="00196D7A"/>
    <w:rsid w:val="00197475"/>
    <w:rsid w:val="001977FB"/>
    <w:rsid w:val="00197D11"/>
    <w:rsid w:val="001A034E"/>
    <w:rsid w:val="001A24B1"/>
    <w:rsid w:val="001A2A0D"/>
    <w:rsid w:val="001A2DB5"/>
    <w:rsid w:val="001A36C6"/>
    <w:rsid w:val="001A5BAB"/>
    <w:rsid w:val="001A5F96"/>
    <w:rsid w:val="001A6DB9"/>
    <w:rsid w:val="001B1690"/>
    <w:rsid w:val="001B174D"/>
    <w:rsid w:val="001B211F"/>
    <w:rsid w:val="001B21AC"/>
    <w:rsid w:val="001B2AC2"/>
    <w:rsid w:val="001B3A53"/>
    <w:rsid w:val="001B42C4"/>
    <w:rsid w:val="001B4E0E"/>
    <w:rsid w:val="001B5579"/>
    <w:rsid w:val="001B5754"/>
    <w:rsid w:val="001B5B7A"/>
    <w:rsid w:val="001B5C02"/>
    <w:rsid w:val="001C000A"/>
    <w:rsid w:val="001C004D"/>
    <w:rsid w:val="001C076D"/>
    <w:rsid w:val="001C16C2"/>
    <w:rsid w:val="001C171D"/>
    <w:rsid w:val="001C2514"/>
    <w:rsid w:val="001C2D4D"/>
    <w:rsid w:val="001C30CF"/>
    <w:rsid w:val="001C433D"/>
    <w:rsid w:val="001C46C6"/>
    <w:rsid w:val="001C4784"/>
    <w:rsid w:val="001C4E2F"/>
    <w:rsid w:val="001D1C12"/>
    <w:rsid w:val="001D1DFB"/>
    <w:rsid w:val="001D2F35"/>
    <w:rsid w:val="001D333D"/>
    <w:rsid w:val="001D3EA6"/>
    <w:rsid w:val="001D4667"/>
    <w:rsid w:val="001D4C41"/>
    <w:rsid w:val="001D508E"/>
    <w:rsid w:val="001D55CB"/>
    <w:rsid w:val="001D5CC7"/>
    <w:rsid w:val="001D69AB"/>
    <w:rsid w:val="001D6F7F"/>
    <w:rsid w:val="001D7948"/>
    <w:rsid w:val="001E00D6"/>
    <w:rsid w:val="001E0997"/>
    <w:rsid w:val="001E1F7E"/>
    <w:rsid w:val="001E3F27"/>
    <w:rsid w:val="001E4CF0"/>
    <w:rsid w:val="001E6AE8"/>
    <w:rsid w:val="001E6BF8"/>
    <w:rsid w:val="001F201A"/>
    <w:rsid w:val="001F2244"/>
    <w:rsid w:val="001F2A2F"/>
    <w:rsid w:val="001F2C49"/>
    <w:rsid w:val="001F2D2A"/>
    <w:rsid w:val="001F32DD"/>
    <w:rsid w:val="001F42C8"/>
    <w:rsid w:val="001F42DA"/>
    <w:rsid w:val="001F45B3"/>
    <w:rsid w:val="001F4C64"/>
    <w:rsid w:val="001F4DA9"/>
    <w:rsid w:val="001F5CA3"/>
    <w:rsid w:val="001F60E2"/>
    <w:rsid w:val="001F7C13"/>
    <w:rsid w:val="002001C8"/>
    <w:rsid w:val="00201AD2"/>
    <w:rsid w:val="00202C79"/>
    <w:rsid w:val="00202CB6"/>
    <w:rsid w:val="00203D25"/>
    <w:rsid w:val="0020413F"/>
    <w:rsid w:val="00205689"/>
    <w:rsid w:val="00205735"/>
    <w:rsid w:val="00205997"/>
    <w:rsid w:val="00206DD0"/>
    <w:rsid w:val="002078BF"/>
    <w:rsid w:val="002124A2"/>
    <w:rsid w:val="002130B1"/>
    <w:rsid w:val="00213297"/>
    <w:rsid w:val="00213357"/>
    <w:rsid w:val="0021344E"/>
    <w:rsid w:val="0021426B"/>
    <w:rsid w:val="00215A1E"/>
    <w:rsid w:val="00216CEA"/>
    <w:rsid w:val="00216CEE"/>
    <w:rsid w:val="00217131"/>
    <w:rsid w:val="0021752C"/>
    <w:rsid w:val="00220FE6"/>
    <w:rsid w:val="002217E3"/>
    <w:rsid w:val="00221EB8"/>
    <w:rsid w:val="00222B51"/>
    <w:rsid w:val="00225BC3"/>
    <w:rsid w:val="0022621C"/>
    <w:rsid w:val="002262A2"/>
    <w:rsid w:val="00226B81"/>
    <w:rsid w:val="002278AC"/>
    <w:rsid w:val="00227C94"/>
    <w:rsid w:val="002311EA"/>
    <w:rsid w:val="002314E2"/>
    <w:rsid w:val="00231B5A"/>
    <w:rsid w:val="00232C0C"/>
    <w:rsid w:val="00232EE8"/>
    <w:rsid w:val="00233CD2"/>
    <w:rsid w:val="00233E30"/>
    <w:rsid w:val="002343CD"/>
    <w:rsid w:val="002348A9"/>
    <w:rsid w:val="00235F9C"/>
    <w:rsid w:val="00236E45"/>
    <w:rsid w:val="00237645"/>
    <w:rsid w:val="00240423"/>
    <w:rsid w:val="00241FBA"/>
    <w:rsid w:val="00242CBC"/>
    <w:rsid w:val="00242F57"/>
    <w:rsid w:val="00243E86"/>
    <w:rsid w:val="00244E6B"/>
    <w:rsid w:val="00245113"/>
    <w:rsid w:val="002456E3"/>
    <w:rsid w:val="00245F58"/>
    <w:rsid w:val="002468F4"/>
    <w:rsid w:val="00247698"/>
    <w:rsid w:val="00247A22"/>
    <w:rsid w:val="00250037"/>
    <w:rsid w:val="0025208D"/>
    <w:rsid w:val="0025358B"/>
    <w:rsid w:val="00255AC5"/>
    <w:rsid w:val="002562B6"/>
    <w:rsid w:val="00256C46"/>
    <w:rsid w:val="00257048"/>
    <w:rsid w:val="00257084"/>
    <w:rsid w:val="002576EA"/>
    <w:rsid w:val="0026078E"/>
    <w:rsid w:val="00260CF6"/>
    <w:rsid w:val="00260E82"/>
    <w:rsid w:val="00261121"/>
    <w:rsid w:val="002611D0"/>
    <w:rsid w:val="002619E1"/>
    <w:rsid w:val="00265939"/>
    <w:rsid w:val="0026683D"/>
    <w:rsid w:val="00266A6D"/>
    <w:rsid w:val="0026748F"/>
    <w:rsid w:val="00267B7F"/>
    <w:rsid w:val="0027000A"/>
    <w:rsid w:val="00270404"/>
    <w:rsid w:val="002705CC"/>
    <w:rsid w:val="00270D92"/>
    <w:rsid w:val="00270DCD"/>
    <w:rsid w:val="0027159A"/>
    <w:rsid w:val="00271858"/>
    <w:rsid w:val="00273AA1"/>
    <w:rsid w:val="00273E35"/>
    <w:rsid w:val="00274577"/>
    <w:rsid w:val="0027579F"/>
    <w:rsid w:val="00276378"/>
    <w:rsid w:val="002765F8"/>
    <w:rsid w:val="002769DA"/>
    <w:rsid w:val="00276EBD"/>
    <w:rsid w:val="00277485"/>
    <w:rsid w:val="00277B99"/>
    <w:rsid w:val="00280166"/>
    <w:rsid w:val="0028110F"/>
    <w:rsid w:val="00281CCF"/>
    <w:rsid w:val="002836B2"/>
    <w:rsid w:val="00285AF4"/>
    <w:rsid w:val="002861B6"/>
    <w:rsid w:val="0028629D"/>
    <w:rsid w:val="002864B7"/>
    <w:rsid w:val="0028735A"/>
    <w:rsid w:val="002875ED"/>
    <w:rsid w:val="00287A5B"/>
    <w:rsid w:val="00287E34"/>
    <w:rsid w:val="0029010C"/>
    <w:rsid w:val="002902FC"/>
    <w:rsid w:val="002905E7"/>
    <w:rsid w:val="002907C0"/>
    <w:rsid w:val="00290BDF"/>
    <w:rsid w:val="002919A2"/>
    <w:rsid w:val="00292456"/>
    <w:rsid w:val="002937BE"/>
    <w:rsid w:val="00293D86"/>
    <w:rsid w:val="00294D88"/>
    <w:rsid w:val="00295D59"/>
    <w:rsid w:val="00296F5D"/>
    <w:rsid w:val="00297A78"/>
    <w:rsid w:val="002A0212"/>
    <w:rsid w:val="002A089C"/>
    <w:rsid w:val="002A2B82"/>
    <w:rsid w:val="002A428B"/>
    <w:rsid w:val="002A5346"/>
    <w:rsid w:val="002A5400"/>
    <w:rsid w:val="002A5886"/>
    <w:rsid w:val="002A5FF6"/>
    <w:rsid w:val="002A67D7"/>
    <w:rsid w:val="002A6996"/>
    <w:rsid w:val="002A69BC"/>
    <w:rsid w:val="002A6AFC"/>
    <w:rsid w:val="002B038D"/>
    <w:rsid w:val="002B04E7"/>
    <w:rsid w:val="002B0829"/>
    <w:rsid w:val="002B0A56"/>
    <w:rsid w:val="002B1791"/>
    <w:rsid w:val="002B1830"/>
    <w:rsid w:val="002B23A0"/>
    <w:rsid w:val="002B28EC"/>
    <w:rsid w:val="002B393D"/>
    <w:rsid w:val="002B3E78"/>
    <w:rsid w:val="002B5DB3"/>
    <w:rsid w:val="002B5F2C"/>
    <w:rsid w:val="002B6364"/>
    <w:rsid w:val="002B6475"/>
    <w:rsid w:val="002B776C"/>
    <w:rsid w:val="002B7787"/>
    <w:rsid w:val="002C1DD8"/>
    <w:rsid w:val="002C2B1A"/>
    <w:rsid w:val="002C32EF"/>
    <w:rsid w:val="002C3A99"/>
    <w:rsid w:val="002C3B8C"/>
    <w:rsid w:val="002C40B0"/>
    <w:rsid w:val="002C4129"/>
    <w:rsid w:val="002C4FED"/>
    <w:rsid w:val="002C5678"/>
    <w:rsid w:val="002C5F26"/>
    <w:rsid w:val="002C61FF"/>
    <w:rsid w:val="002C629F"/>
    <w:rsid w:val="002C6716"/>
    <w:rsid w:val="002C7D1F"/>
    <w:rsid w:val="002D0B8D"/>
    <w:rsid w:val="002D18F9"/>
    <w:rsid w:val="002D1B70"/>
    <w:rsid w:val="002D23E4"/>
    <w:rsid w:val="002D2F12"/>
    <w:rsid w:val="002D3E87"/>
    <w:rsid w:val="002D446F"/>
    <w:rsid w:val="002D4E6A"/>
    <w:rsid w:val="002D540E"/>
    <w:rsid w:val="002D6462"/>
    <w:rsid w:val="002D67B5"/>
    <w:rsid w:val="002D6A3D"/>
    <w:rsid w:val="002D6AFD"/>
    <w:rsid w:val="002D7023"/>
    <w:rsid w:val="002D7D99"/>
    <w:rsid w:val="002E01B7"/>
    <w:rsid w:val="002E0257"/>
    <w:rsid w:val="002E0AB6"/>
    <w:rsid w:val="002E1A69"/>
    <w:rsid w:val="002E2119"/>
    <w:rsid w:val="002E360E"/>
    <w:rsid w:val="002E48F5"/>
    <w:rsid w:val="002E4D8F"/>
    <w:rsid w:val="002E559A"/>
    <w:rsid w:val="002E5C95"/>
    <w:rsid w:val="002E5F7C"/>
    <w:rsid w:val="002E6748"/>
    <w:rsid w:val="002E6CAF"/>
    <w:rsid w:val="002E7413"/>
    <w:rsid w:val="002F0CD7"/>
    <w:rsid w:val="002F18A4"/>
    <w:rsid w:val="002F1FD6"/>
    <w:rsid w:val="002F1FDE"/>
    <w:rsid w:val="002F2039"/>
    <w:rsid w:val="002F4714"/>
    <w:rsid w:val="002F4A5A"/>
    <w:rsid w:val="002F5B24"/>
    <w:rsid w:val="002F6316"/>
    <w:rsid w:val="002F7CF9"/>
    <w:rsid w:val="00300355"/>
    <w:rsid w:val="003007E4"/>
    <w:rsid w:val="00301DDD"/>
    <w:rsid w:val="00302602"/>
    <w:rsid w:val="00303876"/>
    <w:rsid w:val="00303C1C"/>
    <w:rsid w:val="00304483"/>
    <w:rsid w:val="003044B6"/>
    <w:rsid w:val="003044C1"/>
    <w:rsid w:val="003049B3"/>
    <w:rsid w:val="00304E53"/>
    <w:rsid w:val="00306105"/>
    <w:rsid w:val="00306220"/>
    <w:rsid w:val="0030757D"/>
    <w:rsid w:val="003075C0"/>
    <w:rsid w:val="00307ADC"/>
    <w:rsid w:val="00310ABF"/>
    <w:rsid w:val="00311790"/>
    <w:rsid w:val="00312729"/>
    <w:rsid w:val="00312A6C"/>
    <w:rsid w:val="00312B6E"/>
    <w:rsid w:val="00312C0F"/>
    <w:rsid w:val="0031374D"/>
    <w:rsid w:val="00314A0B"/>
    <w:rsid w:val="0031564D"/>
    <w:rsid w:val="003157F4"/>
    <w:rsid w:val="003160D7"/>
    <w:rsid w:val="0031782E"/>
    <w:rsid w:val="00321350"/>
    <w:rsid w:val="00321C8D"/>
    <w:rsid w:val="003241E1"/>
    <w:rsid w:val="0032458C"/>
    <w:rsid w:val="0032464E"/>
    <w:rsid w:val="0032480B"/>
    <w:rsid w:val="00324C28"/>
    <w:rsid w:val="00326087"/>
    <w:rsid w:val="003261AA"/>
    <w:rsid w:val="003262E1"/>
    <w:rsid w:val="003262F8"/>
    <w:rsid w:val="00326F85"/>
    <w:rsid w:val="00327806"/>
    <w:rsid w:val="00330DBA"/>
    <w:rsid w:val="003318D5"/>
    <w:rsid w:val="0033401C"/>
    <w:rsid w:val="0033405F"/>
    <w:rsid w:val="003348CF"/>
    <w:rsid w:val="00334D91"/>
    <w:rsid w:val="00334F99"/>
    <w:rsid w:val="00335D44"/>
    <w:rsid w:val="00337A46"/>
    <w:rsid w:val="00337A49"/>
    <w:rsid w:val="00337AF5"/>
    <w:rsid w:val="0034067D"/>
    <w:rsid w:val="00340FD9"/>
    <w:rsid w:val="003416DD"/>
    <w:rsid w:val="00341BFA"/>
    <w:rsid w:val="00342114"/>
    <w:rsid w:val="0034254D"/>
    <w:rsid w:val="003430E9"/>
    <w:rsid w:val="00343F55"/>
    <w:rsid w:val="00345116"/>
    <w:rsid w:val="00345EED"/>
    <w:rsid w:val="00345F64"/>
    <w:rsid w:val="003463D2"/>
    <w:rsid w:val="00346A13"/>
    <w:rsid w:val="00346FBC"/>
    <w:rsid w:val="00351844"/>
    <w:rsid w:val="00351D65"/>
    <w:rsid w:val="00351D77"/>
    <w:rsid w:val="00352A97"/>
    <w:rsid w:val="00352F09"/>
    <w:rsid w:val="00353485"/>
    <w:rsid w:val="00354116"/>
    <w:rsid w:val="0035641D"/>
    <w:rsid w:val="00356B4E"/>
    <w:rsid w:val="003570AE"/>
    <w:rsid w:val="00357A42"/>
    <w:rsid w:val="00360823"/>
    <w:rsid w:val="00360B27"/>
    <w:rsid w:val="00360B6B"/>
    <w:rsid w:val="00361161"/>
    <w:rsid w:val="00363059"/>
    <w:rsid w:val="0036309E"/>
    <w:rsid w:val="0036320C"/>
    <w:rsid w:val="00364D39"/>
    <w:rsid w:val="00365F46"/>
    <w:rsid w:val="00367B8E"/>
    <w:rsid w:val="00371D36"/>
    <w:rsid w:val="003720B3"/>
    <w:rsid w:val="00372975"/>
    <w:rsid w:val="00372F48"/>
    <w:rsid w:val="003738DC"/>
    <w:rsid w:val="00373E19"/>
    <w:rsid w:val="00374426"/>
    <w:rsid w:val="0037451C"/>
    <w:rsid w:val="00374B94"/>
    <w:rsid w:val="00375644"/>
    <w:rsid w:val="00375C0F"/>
    <w:rsid w:val="00376788"/>
    <w:rsid w:val="003768B2"/>
    <w:rsid w:val="00380624"/>
    <w:rsid w:val="00380BFA"/>
    <w:rsid w:val="00380F01"/>
    <w:rsid w:val="00381840"/>
    <w:rsid w:val="003827CD"/>
    <w:rsid w:val="00383569"/>
    <w:rsid w:val="0038380F"/>
    <w:rsid w:val="003855BA"/>
    <w:rsid w:val="00385789"/>
    <w:rsid w:val="0038582B"/>
    <w:rsid w:val="00387495"/>
    <w:rsid w:val="00387686"/>
    <w:rsid w:val="0039006F"/>
    <w:rsid w:val="003908E9"/>
    <w:rsid w:val="00391148"/>
    <w:rsid w:val="00392374"/>
    <w:rsid w:val="00392B8B"/>
    <w:rsid w:val="00393F8A"/>
    <w:rsid w:val="00394EB5"/>
    <w:rsid w:val="00394EEA"/>
    <w:rsid w:val="003954DE"/>
    <w:rsid w:val="003960E2"/>
    <w:rsid w:val="0039690B"/>
    <w:rsid w:val="00397287"/>
    <w:rsid w:val="00397A90"/>
    <w:rsid w:val="00397E26"/>
    <w:rsid w:val="003A05E2"/>
    <w:rsid w:val="003A066D"/>
    <w:rsid w:val="003A12A1"/>
    <w:rsid w:val="003A294B"/>
    <w:rsid w:val="003A2991"/>
    <w:rsid w:val="003A3129"/>
    <w:rsid w:val="003A315F"/>
    <w:rsid w:val="003A3BE4"/>
    <w:rsid w:val="003A52F7"/>
    <w:rsid w:val="003A655C"/>
    <w:rsid w:val="003A6722"/>
    <w:rsid w:val="003A6B07"/>
    <w:rsid w:val="003A7D27"/>
    <w:rsid w:val="003A7D9C"/>
    <w:rsid w:val="003B038D"/>
    <w:rsid w:val="003B0AC9"/>
    <w:rsid w:val="003B3070"/>
    <w:rsid w:val="003B32AD"/>
    <w:rsid w:val="003B3A0A"/>
    <w:rsid w:val="003B3F5A"/>
    <w:rsid w:val="003B4264"/>
    <w:rsid w:val="003B47BE"/>
    <w:rsid w:val="003B4870"/>
    <w:rsid w:val="003B58E3"/>
    <w:rsid w:val="003B5EE9"/>
    <w:rsid w:val="003B60DE"/>
    <w:rsid w:val="003B6F5E"/>
    <w:rsid w:val="003B73C7"/>
    <w:rsid w:val="003B78BD"/>
    <w:rsid w:val="003C00F6"/>
    <w:rsid w:val="003C08D4"/>
    <w:rsid w:val="003C0CC8"/>
    <w:rsid w:val="003C126A"/>
    <w:rsid w:val="003C14E7"/>
    <w:rsid w:val="003C18D9"/>
    <w:rsid w:val="003C2F19"/>
    <w:rsid w:val="003C386D"/>
    <w:rsid w:val="003C3AAA"/>
    <w:rsid w:val="003C508E"/>
    <w:rsid w:val="003C5AE0"/>
    <w:rsid w:val="003C7B6D"/>
    <w:rsid w:val="003D00FA"/>
    <w:rsid w:val="003D050C"/>
    <w:rsid w:val="003D13BE"/>
    <w:rsid w:val="003D18B5"/>
    <w:rsid w:val="003D1B1F"/>
    <w:rsid w:val="003D1D41"/>
    <w:rsid w:val="003D2474"/>
    <w:rsid w:val="003D25BF"/>
    <w:rsid w:val="003D2C05"/>
    <w:rsid w:val="003D3420"/>
    <w:rsid w:val="003D4EEA"/>
    <w:rsid w:val="003D5111"/>
    <w:rsid w:val="003D5212"/>
    <w:rsid w:val="003D7027"/>
    <w:rsid w:val="003D79D1"/>
    <w:rsid w:val="003E051D"/>
    <w:rsid w:val="003E12C8"/>
    <w:rsid w:val="003E2808"/>
    <w:rsid w:val="003E307D"/>
    <w:rsid w:val="003E3289"/>
    <w:rsid w:val="003E3A85"/>
    <w:rsid w:val="003E3CB8"/>
    <w:rsid w:val="003E4A6E"/>
    <w:rsid w:val="003E523E"/>
    <w:rsid w:val="003E531D"/>
    <w:rsid w:val="003E53FA"/>
    <w:rsid w:val="003E587A"/>
    <w:rsid w:val="003E59D6"/>
    <w:rsid w:val="003E6371"/>
    <w:rsid w:val="003E776D"/>
    <w:rsid w:val="003E79E0"/>
    <w:rsid w:val="003E7D54"/>
    <w:rsid w:val="003E7DFE"/>
    <w:rsid w:val="003F10FB"/>
    <w:rsid w:val="003F19E6"/>
    <w:rsid w:val="003F23D7"/>
    <w:rsid w:val="003F2C7A"/>
    <w:rsid w:val="003F350A"/>
    <w:rsid w:val="003F3AA2"/>
    <w:rsid w:val="003F3B5F"/>
    <w:rsid w:val="003F3E7C"/>
    <w:rsid w:val="003F3FDF"/>
    <w:rsid w:val="003F4D11"/>
    <w:rsid w:val="003F4F1D"/>
    <w:rsid w:val="003F5FDE"/>
    <w:rsid w:val="003F61FB"/>
    <w:rsid w:val="003F6410"/>
    <w:rsid w:val="003F6547"/>
    <w:rsid w:val="003F6D34"/>
    <w:rsid w:val="0040036B"/>
    <w:rsid w:val="004003B1"/>
    <w:rsid w:val="00400B21"/>
    <w:rsid w:val="00400C8E"/>
    <w:rsid w:val="00400E7B"/>
    <w:rsid w:val="0040218D"/>
    <w:rsid w:val="004026FF"/>
    <w:rsid w:val="00402849"/>
    <w:rsid w:val="004029DC"/>
    <w:rsid w:val="00402C29"/>
    <w:rsid w:val="00402E55"/>
    <w:rsid w:val="00403C3D"/>
    <w:rsid w:val="0040468F"/>
    <w:rsid w:val="00404CBB"/>
    <w:rsid w:val="0040639A"/>
    <w:rsid w:val="00406F7C"/>
    <w:rsid w:val="004077EB"/>
    <w:rsid w:val="00407FEA"/>
    <w:rsid w:val="00411AE8"/>
    <w:rsid w:val="00411F42"/>
    <w:rsid w:val="00412A38"/>
    <w:rsid w:val="00414F20"/>
    <w:rsid w:val="0041536C"/>
    <w:rsid w:val="004168FB"/>
    <w:rsid w:val="00416B20"/>
    <w:rsid w:val="00417470"/>
    <w:rsid w:val="00421101"/>
    <w:rsid w:val="00421274"/>
    <w:rsid w:val="004217CA"/>
    <w:rsid w:val="00422514"/>
    <w:rsid w:val="00423206"/>
    <w:rsid w:val="00424F13"/>
    <w:rsid w:val="004250F1"/>
    <w:rsid w:val="00425109"/>
    <w:rsid w:val="00425C59"/>
    <w:rsid w:val="00425E7A"/>
    <w:rsid w:val="0043018E"/>
    <w:rsid w:val="004304F2"/>
    <w:rsid w:val="00430B0D"/>
    <w:rsid w:val="00431593"/>
    <w:rsid w:val="0043352F"/>
    <w:rsid w:val="00433593"/>
    <w:rsid w:val="0043605E"/>
    <w:rsid w:val="00436415"/>
    <w:rsid w:val="00440F33"/>
    <w:rsid w:val="004427D4"/>
    <w:rsid w:val="004431A5"/>
    <w:rsid w:val="004447AB"/>
    <w:rsid w:val="004449FC"/>
    <w:rsid w:val="00446135"/>
    <w:rsid w:val="00446819"/>
    <w:rsid w:val="00446CDD"/>
    <w:rsid w:val="004478BB"/>
    <w:rsid w:val="00451115"/>
    <w:rsid w:val="0045179B"/>
    <w:rsid w:val="00451AF0"/>
    <w:rsid w:val="0045256F"/>
    <w:rsid w:val="00452858"/>
    <w:rsid w:val="004530D1"/>
    <w:rsid w:val="0045417D"/>
    <w:rsid w:val="00454332"/>
    <w:rsid w:val="00454AB2"/>
    <w:rsid w:val="00455316"/>
    <w:rsid w:val="00455806"/>
    <w:rsid w:val="004563C2"/>
    <w:rsid w:val="004570B9"/>
    <w:rsid w:val="00457870"/>
    <w:rsid w:val="004579ED"/>
    <w:rsid w:val="00457C8D"/>
    <w:rsid w:val="0046039D"/>
    <w:rsid w:val="00460F86"/>
    <w:rsid w:val="00461790"/>
    <w:rsid w:val="0046215B"/>
    <w:rsid w:val="00463037"/>
    <w:rsid w:val="00464380"/>
    <w:rsid w:val="00464A3C"/>
    <w:rsid w:val="00465069"/>
    <w:rsid w:val="0046576C"/>
    <w:rsid w:val="00465909"/>
    <w:rsid w:val="00465FDA"/>
    <w:rsid w:val="00467A06"/>
    <w:rsid w:val="004709AB"/>
    <w:rsid w:val="004717B3"/>
    <w:rsid w:val="004719CF"/>
    <w:rsid w:val="004727FB"/>
    <w:rsid w:val="0047327C"/>
    <w:rsid w:val="0047394F"/>
    <w:rsid w:val="00473FF3"/>
    <w:rsid w:val="00474127"/>
    <w:rsid w:val="00477ADD"/>
    <w:rsid w:val="00477B43"/>
    <w:rsid w:val="00477D18"/>
    <w:rsid w:val="00480374"/>
    <w:rsid w:val="0048054D"/>
    <w:rsid w:val="00480DA2"/>
    <w:rsid w:val="00481915"/>
    <w:rsid w:val="00482117"/>
    <w:rsid w:val="00482FB0"/>
    <w:rsid w:val="0048372C"/>
    <w:rsid w:val="00483CCB"/>
    <w:rsid w:val="00483F35"/>
    <w:rsid w:val="00483FC2"/>
    <w:rsid w:val="00484A7D"/>
    <w:rsid w:val="0048500C"/>
    <w:rsid w:val="00485538"/>
    <w:rsid w:val="00485C0F"/>
    <w:rsid w:val="00486B76"/>
    <w:rsid w:val="00487167"/>
    <w:rsid w:val="00487A3B"/>
    <w:rsid w:val="00491812"/>
    <w:rsid w:val="00491B5A"/>
    <w:rsid w:val="00493C8A"/>
    <w:rsid w:val="00493E25"/>
    <w:rsid w:val="00494556"/>
    <w:rsid w:val="00494A2C"/>
    <w:rsid w:val="00494F6E"/>
    <w:rsid w:val="00495747"/>
    <w:rsid w:val="004960EF"/>
    <w:rsid w:val="00497788"/>
    <w:rsid w:val="00497A7F"/>
    <w:rsid w:val="00497F70"/>
    <w:rsid w:val="004A01E5"/>
    <w:rsid w:val="004A1272"/>
    <w:rsid w:val="004A147B"/>
    <w:rsid w:val="004A18B7"/>
    <w:rsid w:val="004A1E6E"/>
    <w:rsid w:val="004A3179"/>
    <w:rsid w:val="004A3496"/>
    <w:rsid w:val="004A459E"/>
    <w:rsid w:val="004A4981"/>
    <w:rsid w:val="004A53E7"/>
    <w:rsid w:val="004A5639"/>
    <w:rsid w:val="004A701F"/>
    <w:rsid w:val="004A7229"/>
    <w:rsid w:val="004A7359"/>
    <w:rsid w:val="004B01FF"/>
    <w:rsid w:val="004B0232"/>
    <w:rsid w:val="004B04FB"/>
    <w:rsid w:val="004B1206"/>
    <w:rsid w:val="004B1BE4"/>
    <w:rsid w:val="004B2C8E"/>
    <w:rsid w:val="004B2E5B"/>
    <w:rsid w:val="004B3291"/>
    <w:rsid w:val="004B3745"/>
    <w:rsid w:val="004B3C18"/>
    <w:rsid w:val="004B4BE7"/>
    <w:rsid w:val="004B54A0"/>
    <w:rsid w:val="004B579E"/>
    <w:rsid w:val="004B5DAF"/>
    <w:rsid w:val="004B63B2"/>
    <w:rsid w:val="004B64B3"/>
    <w:rsid w:val="004B653E"/>
    <w:rsid w:val="004B67E0"/>
    <w:rsid w:val="004C0497"/>
    <w:rsid w:val="004C064D"/>
    <w:rsid w:val="004C18C9"/>
    <w:rsid w:val="004C2011"/>
    <w:rsid w:val="004C230D"/>
    <w:rsid w:val="004C3244"/>
    <w:rsid w:val="004C354B"/>
    <w:rsid w:val="004C37F4"/>
    <w:rsid w:val="004C38C8"/>
    <w:rsid w:val="004C3DC8"/>
    <w:rsid w:val="004C49E3"/>
    <w:rsid w:val="004C64FC"/>
    <w:rsid w:val="004C6A32"/>
    <w:rsid w:val="004C6EB2"/>
    <w:rsid w:val="004D0E3D"/>
    <w:rsid w:val="004D0FD9"/>
    <w:rsid w:val="004D149D"/>
    <w:rsid w:val="004D1779"/>
    <w:rsid w:val="004D1817"/>
    <w:rsid w:val="004D1CA1"/>
    <w:rsid w:val="004D239A"/>
    <w:rsid w:val="004D2899"/>
    <w:rsid w:val="004D4EC9"/>
    <w:rsid w:val="004D525E"/>
    <w:rsid w:val="004D55BA"/>
    <w:rsid w:val="004D55EA"/>
    <w:rsid w:val="004D638C"/>
    <w:rsid w:val="004D7297"/>
    <w:rsid w:val="004D7555"/>
    <w:rsid w:val="004D7A0B"/>
    <w:rsid w:val="004E037D"/>
    <w:rsid w:val="004E1D5B"/>
    <w:rsid w:val="004E22ED"/>
    <w:rsid w:val="004E27E9"/>
    <w:rsid w:val="004E5035"/>
    <w:rsid w:val="004E5324"/>
    <w:rsid w:val="004E5ACB"/>
    <w:rsid w:val="004E652E"/>
    <w:rsid w:val="004E6ABD"/>
    <w:rsid w:val="004E6BC9"/>
    <w:rsid w:val="004E6F5E"/>
    <w:rsid w:val="004E7113"/>
    <w:rsid w:val="004E7291"/>
    <w:rsid w:val="004E79A9"/>
    <w:rsid w:val="004F0B71"/>
    <w:rsid w:val="004F23B5"/>
    <w:rsid w:val="004F3DD3"/>
    <w:rsid w:val="004F3E2B"/>
    <w:rsid w:val="004F3EE0"/>
    <w:rsid w:val="004F4AFD"/>
    <w:rsid w:val="004F5092"/>
    <w:rsid w:val="004F51EF"/>
    <w:rsid w:val="004F5601"/>
    <w:rsid w:val="004F5B01"/>
    <w:rsid w:val="004F5CE8"/>
    <w:rsid w:val="004F7F03"/>
    <w:rsid w:val="00500F31"/>
    <w:rsid w:val="00501622"/>
    <w:rsid w:val="0050297F"/>
    <w:rsid w:val="00503C24"/>
    <w:rsid w:val="00505088"/>
    <w:rsid w:val="00505150"/>
    <w:rsid w:val="005053C6"/>
    <w:rsid w:val="0050543F"/>
    <w:rsid w:val="005056D1"/>
    <w:rsid w:val="00505B6F"/>
    <w:rsid w:val="00505CCE"/>
    <w:rsid w:val="00505D90"/>
    <w:rsid w:val="00506FA7"/>
    <w:rsid w:val="00507984"/>
    <w:rsid w:val="005108E6"/>
    <w:rsid w:val="00510B7D"/>
    <w:rsid w:val="005120C1"/>
    <w:rsid w:val="00512F82"/>
    <w:rsid w:val="005134D2"/>
    <w:rsid w:val="005140FB"/>
    <w:rsid w:val="00514563"/>
    <w:rsid w:val="00514569"/>
    <w:rsid w:val="005147C9"/>
    <w:rsid w:val="00514990"/>
    <w:rsid w:val="00514F18"/>
    <w:rsid w:val="0051500D"/>
    <w:rsid w:val="0051558B"/>
    <w:rsid w:val="00515766"/>
    <w:rsid w:val="0051599E"/>
    <w:rsid w:val="00516049"/>
    <w:rsid w:val="0051627F"/>
    <w:rsid w:val="00517430"/>
    <w:rsid w:val="00520AAC"/>
    <w:rsid w:val="00521CCD"/>
    <w:rsid w:val="005237C0"/>
    <w:rsid w:val="00523DEC"/>
    <w:rsid w:val="00524B78"/>
    <w:rsid w:val="0052559B"/>
    <w:rsid w:val="00525740"/>
    <w:rsid w:val="00526ADD"/>
    <w:rsid w:val="00527202"/>
    <w:rsid w:val="005273B7"/>
    <w:rsid w:val="005275D5"/>
    <w:rsid w:val="00527C92"/>
    <w:rsid w:val="0053041B"/>
    <w:rsid w:val="00530D91"/>
    <w:rsid w:val="00531740"/>
    <w:rsid w:val="00531B7B"/>
    <w:rsid w:val="00531D86"/>
    <w:rsid w:val="005327E3"/>
    <w:rsid w:val="00532B90"/>
    <w:rsid w:val="005332EF"/>
    <w:rsid w:val="005336EE"/>
    <w:rsid w:val="0053385E"/>
    <w:rsid w:val="005343FB"/>
    <w:rsid w:val="00536ED0"/>
    <w:rsid w:val="00541004"/>
    <w:rsid w:val="005413D9"/>
    <w:rsid w:val="00541D75"/>
    <w:rsid w:val="00542497"/>
    <w:rsid w:val="00543528"/>
    <w:rsid w:val="00544573"/>
    <w:rsid w:val="005449B4"/>
    <w:rsid w:val="005501E9"/>
    <w:rsid w:val="00552191"/>
    <w:rsid w:val="00553358"/>
    <w:rsid w:val="00553FA1"/>
    <w:rsid w:val="0055417B"/>
    <w:rsid w:val="005541A2"/>
    <w:rsid w:val="005544EC"/>
    <w:rsid w:val="00555765"/>
    <w:rsid w:val="00555D69"/>
    <w:rsid w:val="005565BA"/>
    <w:rsid w:val="00557970"/>
    <w:rsid w:val="005620DD"/>
    <w:rsid w:val="00563398"/>
    <w:rsid w:val="005638EE"/>
    <w:rsid w:val="00563A62"/>
    <w:rsid w:val="005640A3"/>
    <w:rsid w:val="00564FC2"/>
    <w:rsid w:val="00565676"/>
    <w:rsid w:val="00566149"/>
    <w:rsid w:val="0056667B"/>
    <w:rsid w:val="00566A74"/>
    <w:rsid w:val="00570333"/>
    <w:rsid w:val="0057073C"/>
    <w:rsid w:val="005721F5"/>
    <w:rsid w:val="005722CF"/>
    <w:rsid w:val="00573677"/>
    <w:rsid w:val="005738C2"/>
    <w:rsid w:val="00573CEE"/>
    <w:rsid w:val="00574479"/>
    <w:rsid w:val="00574EF5"/>
    <w:rsid w:val="0057508D"/>
    <w:rsid w:val="00577B0B"/>
    <w:rsid w:val="0058047C"/>
    <w:rsid w:val="00580C09"/>
    <w:rsid w:val="00580CFC"/>
    <w:rsid w:val="0058138A"/>
    <w:rsid w:val="005816A8"/>
    <w:rsid w:val="0058249E"/>
    <w:rsid w:val="00583A79"/>
    <w:rsid w:val="005840BD"/>
    <w:rsid w:val="0058487A"/>
    <w:rsid w:val="005855F5"/>
    <w:rsid w:val="00587249"/>
    <w:rsid w:val="00587922"/>
    <w:rsid w:val="00587B83"/>
    <w:rsid w:val="00590407"/>
    <w:rsid w:val="00590EAB"/>
    <w:rsid w:val="00590EDF"/>
    <w:rsid w:val="00592B33"/>
    <w:rsid w:val="00592D2C"/>
    <w:rsid w:val="0059354C"/>
    <w:rsid w:val="00594150"/>
    <w:rsid w:val="00594619"/>
    <w:rsid w:val="00596AF7"/>
    <w:rsid w:val="0059714C"/>
    <w:rsid w:val="00597CB4"/>
    <w:rsid w:val="005A15EC"/>
    <w:rsid w:val="005A1C9E"/>
    <w:rsid w:val="005A2C0E"/>
    <w:rsid w:val="005A2DDF"/>
    <w:rsid w:val="005A2E63"/>
    <w:rsid w:val="005A2EB1"/>
    <w:rsid w:val="005A32FC"/>
    <w:rsid w:val="005A36FD"/>
    <w:rsid w:val="005A67F3"/>
    <w:rsid w:val="005A7121"/>
    <w:rsid w:val="005A7E1D"/>
    <w:rsid w:val="005B0075"/>
    <w:rsid w:val="005B07F7"/>
    <w:rsid w:val="005B0974"/>
    <w:rsid w:val="005B0C4F"/>
    <w:rsid w:val="005B0DCE"/>
    <w:rsid w:val="005B13E1"/>
    <w:rsid w:val="005B21F8"/>
    <w:rsid w:val="005B2A9D"/>
    <w:rsid w:val="005B3176"/>
    <w:rsid w:val="005B3C58"/>
    <w:rsid w:val="005B3E78"/>
    <w:rsid w:val="005B5C0B"/>
    <w:rsid w:val="005B7B1F"/>
    <w:rsid w:val="005C0390"/>
    <w:rsid w:val="005C0B1C"/>
    <w:rsid w:val="005C41D6"/>
    <w:rsid w:val="005C49A9"/>
    <w:rsid w:val="005C4B96"/>
    <w:rsid w:val="005C63B6"/>
    <w:rsid w:val="005C646C"/>
    <w:rsid w:val="005C7229"/>
    <w:rsid w:val="005D1780"/>
    <w:rsid w:val="005D185F"/>
    <w:rsid w:val="005D18B1"/>
    <w:rsid w:val="005D1AAE"/>
    <w:rsid w:val="005D3BFA"/>
    <w:rsid w:val="005D3E8C"/>
    <w:rsid w:val="005D3FC9"/>
    <w:rsid w:val="005D41F8"/>
    <w:rsid w:val="005D44C0"/>
    <w:rsid w:val="005D45B7"/>
    <w:rsid w:val="005D5714"/>
    <w:rsid w:val="005D57B1"/>
    <w:rsid w:val="005D6425"/>
    <w:rsid w:val="005D758E"/>
    <w:rsid w:val="005D76E1"/>
    <w:rsid w:val="005D76EE"/>
    <w:rsid w:val="005D7812"/>
    <w:rsid w:val="005D7A67"/>
    <w:rsid w:val="005E0216"/>
    <w:rsid w:val="005E1EB7"/>
    <w:rsid w:val="005E1FD9"/>
    <w:rsid w:val="005E4F4D"/>
    <w:rsid w:val="005E5AFA"/>
    <w:rsid w:val="005E728F"/>
    <w:rsid w:val="005E7ED1"/>
    <w:rsid w:val="005E7EFB"/>
    <w:rsid w:val="005F09F7"/>
    <w:rsid w:val="005F0D5D"/>
    <w:rsid w:val="005F0DE7"/>
    <w:rsid w:val="005F1731"/>
    <w:rsid w:val="005F2C3B"/>
    <w:rsid w:val="005F352B"/>
    <w:rsid w:val="005F3AA7"/>
    <w:rsid w:val="005F3AB3"/>
    <w:rsid w:val="005F46C7"/>
    <w:rsid w:val="005F5689"/>
    <w:rsid w:val="005F7435"/>
    <w:rsid w:val="005F77F8"/>
    <w:rsid w:val="005F7CE0"/>
    <w:rsid w:val="005F7DD0"/>
    <w:rsid w:val="005F7DE3"/>
    <w:rsid w:val="00600226"/>
    <w:rsid w:val="006011CE"/>
    <w:rsid w:val="006016DB"/>
    <w:rsid w:val="00601F5C"/>
    <w:rsid w:val="00602F80"/>
    <w:rsid w:val="0060491A"/>
    <w:rsid w:val="00607F0F"/>
    <w:rsid w:val="00611322"/>
    <w:rsid w:val="00611867"/>
    <w:rsid w:val="0061285D"/>
    <w:rsid w:val="00612C1F"/>
    <w:rsid w:val="006150EF"/>
    <w:rsid w:val="00615468"/>
    <w:rsid w:val="006156C6"/>
    <w:rsid w:val="006168B4"/>
    <w:rsid w:val="006207AD"/>
    <w:rsid w:val="00622466"/>
    <w:rsid w:val="00622F40"/>
    <w:rsid w:val="0062425E"/>
    <w:rsid w:val="00624403"/>
    <w:rsid w:val="00624B33"/>
    <w:rsid w:val="00625DD1"/>
    <w:rsid w:val="00626034"/>
    <w:rsid w:val="00626532"/>
    <w:rsid w:val="00626C9A"/>
    <w:rsid w:val="00627925"/>
    <w:rsid w:val="00627D17"/>
    <w:rsid w:val="006301DF"/>
    <w:rsid w:val="00630359"/>
    <w:rsid w:val="00631B8F"/>
    <w:rsid w:val="006321C8"/>
    <w:rsid w:val="00632594"/>
    <w:rsid w:val="00632DA5"/>
    <w:rsid w:val="00632E60"/>
    <w:rsid w:val="00633852"/>
    <w:rsid w:val="00633B1C"/>
    <w:rsid w:val="0063453E"/>
    <w:rsid w:val="006349F4"/>
    <w:rsid w:val="00636885"/>
    <w:rsid w:val="006371D3"/>
    <w:rsid w:val="00637E0F"/>
    <w:rsid w:val="00640EB3"/>
    <w:rsid w:val="00641C42"/>
    <w:rsid w:val="00642487"/>
    <w:rsid w:val="00642635"/>
    <w:rsid w:val="00642656"/>
    <w:rsid w:val="006430DC"/>
    <w:rsid w:val="006433AF"/>
    <w:rsid w:val="00643A48"/>
    <w:rsid w:val="0064527F"/>
    <w:rsid w:val="00645EEC"/>
    <w:rsid w:val="00646437"/>
    <w:rsid w:val="00646C5D"/>
    <w:rsid w:val="0065088E"/>
    <w:rsid w:val="00650A4E"/>
    <w:rsid w:val="00650A69"/>
    <w:rsid w:val="0065128B"/>
    <w:rsid w:val="00651367"/>
    <w:rsid w:val="0065186E"/>
    <w:rsid w:val="00651BD6"/>
    <w:rsid w:val="00651C13"/>
    <w:rsid w:val="00653004"/>
    <w:rsid w:val="00653949"/>
    <w:rsid w:val="00655917"/>
    <w:rsid w:val="00656393"/>
    <w:rsid w:val="00656722"/>
    <w:rsid w:val="00656C58"/>
    <w:rsid w:val="0065765D"/>
    <w:rsid w:val="00657747"/>
    <w:rsid w:val="00657835"/>
    <w:rsid w:val="00657A66"/>
    <w:rsid w:val="0066096A"/>
    <w:rsid w:val="00660CF6"/>
    <w:rsid w:val="006612AC"/>
    <w:rsid w:val="00661667"/>
    <w:rsid w:val="00662C6F"/>
    <w:rsid w:val="0066313E"/>
    <w:rsid w:val="00663591"/>
    <w:rsid w:val="006639A0"/>
    <w:rsid w:val="00663BC9"/>
    <w:rsid w:val="00664097"/>
    <w:rsid w:val="006648A1"/>
    <w:rsid w:val="00664D6D"/>
    <w:rsid w:val="00665466"/>
    <w:rsid w:val="006656A1"/>
    <w:rsid w:val="00665A8A"/>
    <w:rsid w:val="00665B5F"/>
    <w:rsid w:val="00667414"/>
    <w:rsid w:val="006709A0"/>
    <w:rsid w:val="006717EC"/>
    <w:rsid w:val="0067183D"/>
    <w:rsid w:val="0067184C"/>
    <w:rsid w:val="00672C7F"/>
    <w:rsid w:val="00673B37"/>
    <w:rsid w:val="006765D4"/>
    <w:rsid w:val="006765FD"/>
    <w:rsid w:val="00676F9D"/>
    <w:rsid w:val="0067720E"/>
    <w:rsid w:val="00677220"/>
    <w:rsid w:val="0068037C"/>
    <w:rsid w:val="00681901"/>
    <w:rsid w:val="0068331D"/>
    <w:rsid w:val="00683738"/>
    <w:rsid w:val="0068386F"/>
    <w:rsid w:val="00683C8C"/>
    <w:rsid w:val="00683F3C"/>
    <w:rsid w:val="006840E0"/>
    <w:rsid w:val="00684D20"/>
    <w:rsid w:val="00685286"/>
    <w:rsid w:val="00686465"/>
    <w:rsid w:val="006871FB"/>
    <w:rsid w:val="00687342"/>
    <w:rsid w:val="00687354"/>
    <w:rsid w:val="00691031"/>
    <w:rsid w:val="0069169D"/>
    <w:rsid w:val="00691A50"/>
    <w:rsid w:val="006927D1"/>
    <w:rsid w:val="00692CCD"/>
    <w:rsid w:val="006932B3"/>
    <w:rsid w:val="00694800"/>
    <w:rsid w:val="006951C7"/>
    <w:rsid w:val="00695C26"/>
    <w:rsid w:val="006960C4"/>
    <w:rsid w:val="006964BF"/>
    <w:rsid w:val="00696529"/>
    <w:rsid w:val="00697071"/>
    <w:rsid w:val="00697C5C"/>
    <w:rsid w:val="006A080D"/>
    <w:rsid w:val="006A0D24"/>
    <w:rsid w:val="006A0EA7"/>
    <w:rsid w:val="006A2368"/>
    <w:rsid w:val="006A326C"/>
    <w:rsid w:val="006A4285"/>
    <w:rsid w:val="006A48DC"/>
    <w:rsid w:val="006A49DB"/>
    <w:rsid w:val="006A54C6"/>
    <w:rsid w:val="006A5B37"/>
    <w:rsid w:val="006A6297"/>
    <w:rsid w:val="006A672A"/>
    <w:rsid w:val="006B0743"/>
    <w:rsid w:val="006B081F"/>
    <w:rsid w:val="006B1403"/>
    <w:rsid w:val="006B144E"/>
    <w:rsid w:val="006B1F3E"/>
    <w:rsid w:val="006B3566"/>
    <w:rsid w:val="006B3C5D"/>
    <w:rsid w:val="006B41CF"/>
    <w:rsid w:val="006B4A3D"/>
    <w:rsid w:val="006B5000"/>
    <w:rsid w:val="006B580D"/>
    <w:rsid w:val="006B5E4B"/>
    <w:rsid w:val="006B602A"/>
    <w:rsid w:val="006B6278"/>
    <w:rsid w:val="006B7235"/>
    <w:rsid w:val="006B7334"/>
    <w:rsid w:val="006B78E6"/>
    <w:rsid w:val="006B7ED4"/>
    <w:rsid w:val="006C0027"/>
    <w:rsid w:val="006C0C87"/>
    <w:rsid w:val="006C0FEC"/>
    <w:rsid w:val="006C25AF"/>
    <w:rsid w:val="006C2ADB"/>
    <w:rsid w:val="006C5AEF"/>
    <w:rsid w:val="006C68EC"/>
    <w:rsid w:val="006C753E"/>
    <w:rsid w:val="006D00FE"/>
    <w:rsid w:val="006D07D3"/>
    <w:rsid w:val="006D133D"/>
    <w:rsid w:val="006D2CE2"/>
    <w:rsid w:val="006D34CE"/>
    <w:rsid w:val="006D4344"/>
    <w:rsid w:val="006D613A"/>
    <w:rsid w:val="006D7DC8"/>
    <w:rsid w:val="006D7EAD"/>
    <w:rsid w:val="006E06C4"/>
    <w:rsid w:val="006E089E"/>
    <w:rsid w:val="006E145C"/>
    <w:rsid w:val="006E1A4A"/>
    <w:rsid w:val="006E1C8C"/>
    <w:rsid w:val="006E2E8B"/>
    <w:rsid w:val="006E3805"/>
    <w:rsid w:val="006E479D"/>
    <w:rsid w:val="006E4AD2"/>
    <w:rsid w:val="006E521A"/>
    <w:rsid w:val="006E52D1"/>
    <w:rsid w:val="006E6594"/>
    <w:rsid w:val="006E76B2"/>
    <w:rsid w:val="006F0032"/>
    <w:rsid w:val="006F024B"/>
    <w:rsid w:val="006F0619"/>
    <w:rsid w:val="006F070F"/>
    <w:rsid w:val="006F0854"/>
    <w:rsid w:val="006F0983"/>
    <w:rsid w:val="006F0F54"/>
    <w:rsid w:val="006F15D7"/>
    <w:rsid w:val="006F1F64"/>
    <w:rsid w:val="006F2E80"/>
    <w:rsid w:val="006F2F2A"/>
    <w:rsid w:val="006F3844"/>
    <w:rsid w:val="006F4072"/>
    <w:rsid w:val="006F4481"/>
    <w:rsid w:val="006F5B01"/>
    <w:rsid w:val="006F6649"/>
    <w:rsid w:val="006F682E"/>
    <w:rsid w:val="006F7CD4"/>
    <w:rsid w:val="006F7DC2"/>
    <w:rsid w:val="0070023A"/>
    <w:rsid w:val="00701D61"/>
    <w:rsid w:val="00702446"/>
    <w:rsid w:val="0070283B"/>
    <w:rsid w:val="00702EBF"/>
    <w:rsid w:val="00703D28"/>
    <w:rsid w:val="00704217"/>
    <w:rsid w:val="00704B6D"/>
    <w:rsid w:val="00704C8E"/>
    <w:rsid w:val="00704ECC"/>
    <w:rsid w:val="0070577A"/>
    <w:rsid w:val="007061ED"/>
    <w:rsid w:val="007068E6"/>
    <w:rsid w:val="00706ADA"/>
    <w:rsid w:val="00706DA9"/>
    <w:rsid w:val="00706FD4"/>
    <w:rsid w:val="00707FD9"/>
    <w:rsid w:val="00710134"/>
    <w:rsid w:val="007125E6"/>
    <w:rsid w:val="00715011"/>
    <w:rsid w:val="00715BA3"/>
    <w:rsid w:val="0071602A"/>
    <w:rsid w:val="00716328"/>
    <w:rsid w:val="007165AE"/>
    <w:rsid w:val="007173D3"/>
    <w:rsid w:val="00721504"/>
    <w:rsid w:val="0072205E"/>
    <w:rsid w:val="0072248B"/>
    <w:rsid w:val="00722DF2"/>
    <w:rsid w:val="007237E1"/>
    <w:rsid w:val="0072456B"/>
    <w:rsid w:val="00725BBD"/>
    <w:rsid w:val="0072609C"/>
    <w:rsid w:val="00726188"/>
    <w:rsid w:val="00726558"/>
    <w:rsid w:val="00726FE4"/>
    <w:rsid w:val="00727A7F"/>
    <w:rsid w:val="00730046"/>
    <w:rsid w:val="00732BBD"/>
    <w:rsid w:val="007330E8"/>
    <w:rsid w:val="007339D0"/>
    <w:rsid w:val="00734D17"/>
    <w:rsid w:val="00734D94"/>
    <w:rsid w:val="007425AB"/>
    <w:rsid w:val="00742A3A"/>
    <w:rsid w:val="00743208"/>
    <w:rsid w:val="00743B68"/>
    <w:rsid w:val="007445CC"/>
    <w:rsid w:val="007509A1"/>
    <w:rsid w:val="00750D8E"/>
    <w:rsid w:val="00751A2C"/>
    <w:rsid w:val="00751BF1"/>
    <w:rsid w:val="007521EA"/>
    <w:rsid w:val="0075368D"/>
    <w:rsid w:val="007548C0"/>
    <w:rsid w:val="00754A4C"/>
    <w:rsid w:val="007555AA"/>
    <w:rsid w:val="00756551"/>
    <w:rsid w:val="00757043"/>
    <w:rsid w:val="0075765D"/>
    <w:rsid w:val="00757D31"/>
    <w:rsid w:val="00760504"/>
    <w:rsid w:val="00760568"/>
    <w:rsid w:val="00760E7E"/>
    <w:rsid w:val="00761F3A"/>
    <w:rsid w:val="007639CA"/>
    <w:rsid w:val="007640F4"/>
    <w:rsid w:val="00764B4D"/>
    <w:rsid w:val="00764FFA"/>
    <w:rsid w:val="0076508B"/>
    <w:rsid w:val="0076547C"/>
    <w:rsid w:val="00766984"/>
    <w:rsid w:val="00766B59"/>
    <w:rsid w:val="00766DB4"/>
    <w:rsid w:val="00766FA6"/>
    <w:rsid w:val="007670AC"/>
    <w:rsid w:val="007703F0"/>
    <w:rsid w:val="00771429"/>
    <w:rsid w:val="0077208E"/>
    <w:rsid w:val="00772591"/>
    <w:rsid w:val="007745E2"/>
    <w:rsid w:val="00774940"/>
    <w:rsid w:val="0077495D"/>
    <w:rsid w:val="00774D18"/>
    <w:rsid w:val="00774E4E"/>
    <w:rsid w:val="00775076"/>
    <w:rsid w:val="00775F8D"/>
    <w:rsid w:val="0077773A"/>
    <w:rsid w:val="007807AB"/>
    <w:rsid w:val="0078084A"/>
    <w:rsid w:val="00780A27"/>
    <w:rsid w:val="00780D7C"/>
    <w:rsid w:val="00781BC9"/>
    <w:rsid w:val="00782199"/>
    <w:rsid w:val="00782969"/>
    <w:rsid w:val="00783807"/>
    <w:rsid w:val="0078462A"/>
    <w:rsid w:val="00784B4B"/>
    <w:rsid w:val="00785AED"/>
    <w:rsid w:val="00785DC0"/>
    <w:rsid w:val="00786461"/>
    <w:rsid w:val="007865DB"/>
    <w:rsid w:val="00786A88"/>
    <w:rsid w:val="0078713A"/>
    <w:rsid w:val="0078719B"/>
    <w:rsid w:val="00787664"/>
    <w:rsid w:val="00790985"/>
    <w:rsid w:val="00790E7B"/>
    <w:rsid w:val="007914D4"/>
    <w:rsid w:val="00792332"/>
    <w:rsid w:val="00792F92"/>
    <w:rsid w:val="007935F6"/>
    <w:rsid w:val="00793856"/>
    <w:rsid w:val="00793B48"/>
    <w:rsid w:val="00794AE8"/>
    <w:rsid w:val="007A0C11"/>
    <w:rsid w:val="007A15F6"/>
    <w:rsid w:val="007A2222"/>
    <w:rsid w:val="007A2FF7"/>
    <w:rsid w:val="007A31C9"/>
    <w:rsid w:val="007A3E49"/>
    <w:rsid w:val="007A43DE"/>
    <w:rsid w:val="007A45DE"/>
    <w:rsid w:val="007A4A13"/>
    <w:rsid w:val="007A4BE0"/>
    <w:rsid w:val="007A54E4"/>
    <w:rsid w:val="007A5BAD"/>
    <w:rsid w:val="007A5CE7"/>
    <w:rsid w:val="007A609F"/>
    <w:rsid w:val="007A62FC"/>
    <w:rsid w:val="007A6798"/>
    <w:rsid w:val="007A67B2"/>
    <w:rsid w:val="007A700A"/>
    <w:rsid w:val="007B0BB0"/>
    <w:rsid w:val="007B0BCB"/>
    <w:rsid w:val="007B0FB4"/>
    <w:rsid w:val="007B19D6"/>
    <w:rsid w:val="007B2642"/>
    <w:rsid w:val="007B28AF"/>
    <w:rsid w:val="007B426F"/>
    <w:rsid w:val="007B4BC7"/>
    <w:rsid w:val="007B6C5C"/>
    <w:rsid w:val="007B6D78"/>
    <w:rsid w:val="007B76C3"/>
    <w:rsid w:val="007C0637"/>
    <w:rsid w:val="007C269B"/>
    <w:rsid w:val="007C29F4"/>
    <w:rsid w:val="007C3B94"/>
    <w:rsid w:val="007C3EA9"/>
    <w:rsid w:val="007C49F9"/>
    <w:rsid w:val="007C50F6"/>
    <w:rsid w:val="007C53B9"/>
    <w:rsid w:val="007C5EE6"/>
    <w:rsid w:val="007C6BA1"/>
    <w:rsid w:val="007C72E6"/>
    <w:rsid w:val="007D01A1"/>
    <w:rsid w:val="007D0832"/>
    <w:rsid w:val="007D1078"/>
    <w:rsid w:val="007D12F4"/>
    <w:rsid w:val="007D14EA"/>
    <w:rsid w:val="007D1DDB"/>
    <w:rsid w:val="007D21C9"/>
    <w:rsid w:val="007D2943"/>
    <w:rsid w:val="007D2C43"/>
    <w:rsid w:val="007D36AE"/>
    <w:rsid w:val="007D40D4"/>
    <w:rsid w:val="007D4112"/>
    <w:rsid w:val="007D4353"/>
    <w:rsid w:val="007D49C8"/>
    <w:rsid w:val="007D4AAB"/>
    <w:rsid w:val="007D5749"/>
    <w:rsid w:val="007D77F7"/>
    <w:rsid w:val="007E10CD"/>
    <w:rsid w:val="007E1183"/>
    <w:rsid w:val="007E1D72"/>
    <w:rsid w:val="007E25AD"/>
    <w:rsid w:val="007E2EAF"/>
    <w:rsid w:val="007E3377"/>
    <w:rsid w:val="007E44B4"/>
    <w:rsid w:val="007E5357"/>
    <w:rsid w:val="007E5795"/>
    <w:rsid w:val="007E5C42"/>
    <w:rsid w:val="007E62DF"/>
    <w:rsid w:val="007E735B"/>
    <w:rsid w:val="007E79CB"/>
    <w:rsid w:val="007E7FDE"/>
    <w:rsid w:val="007F1031"/>
    <w:rsid w:val="007F17DB"/>
    <w:rsid w:val="007F1C46"/>
    <w:rsid w:val="007F2061"/>
    <w:rsid w:val="007F2978"/>
    <w:rsid w:val="007F6122"/>
    <w:rsid w:val="007F6169"/>
    <w:rsid w:val="007F6219"/>
    <w:rsid w:val="007F6526"/>
    <w:rsid w:val="007F6759"/>
    <w:rsid w:val="007F6B5E"/>
    <w:rsid w:val="007F6F90"/>
    <w:rsid w:val="007F7206"/>
    <w:rsid w:val="007F7485"/>
    <w:rsid w:val="007F7CEB"/>
    <w:rsid w:val="00800B88"/>
    <w:rsid w:val="008046B6"/>
    <w:rsid w:val="00805B5F"/>
    <w:rsid w:val="00806102"/>
    <w:rsid w:val="008065BB"/>
    <w:rsid w:val="008067F3"/>
    <w:rsid w:val="008067F5"/>
    <w:rsid w:val="00806B97"/>
    <w:rsid w:val="008077EE"/>
    <w:rsid w:val="00807DD2"/>
    <w:rsid w:val="008105A2"/>
    <w:rsid w:val="00810CAE"/>
    <w:rsid w:val="00811150"/>
    <w:rsid w:val="00812368"/>
    <w:rsid w:val="00812A4A"/>
    <w:rsid w:val="00814033"/>
    <w:rsid w:val="00814867"/>
    <w:rsid w:val="00815365"/>
    <w:rsid w:val="008162C7"/>
    <w:rsid w:val="00816385"/>
    <w:rsid w:val="008169AF"/>
    <w:rsid w:val="00816A52"/>
    <w:rsid w:val="0081766D"/>
    <w:rsid w:val="00817939"/>
    <w:rsid w:val="00820162"/>
    <w:rsid w:val="00821898"/>
    <w:rsid w:val="008220FA"/>
    <w:rsid w:val="008231B2"/>
    <w:rsid w:val="0082323B"/>
    <w:rsid w:val="0082389A"/>
    <w:rsid w:val="008263C0"/>
    <w:rsid w:val="00826EB3"/>
    <w:rsid w:val="0083111D"/>
    <w:rsid w:val="00831F54"/>
    <w:rsid w:val="008322ED"/>
    <w:rsid w:val="0083264B"/>
    <w:rsid w:val="00833423"/>
    <w:rsid w:val="008339CF"/>
    <w:rsid w:val="00834978"/>
    <w:rsid w:val="00835599"/>
    <w:rsid w:val="00835CAC"/>
    <w:rsid w:val="00836581"/>
    <w:rsid w:val="00836987"/>
    <w:rsid w:val="00836BAB"/>
    <w:rsid w:val="00836F7B"/>
    <w:rsid w:val="00840D38"/>
    <w:rsid w:val="00840F42"/>
    <w:rsid w:val="008410A1"/>
    <w:rsid w:val="00841E82"/>
    <w:rsid w:val="00843B42"/>
    <w:rsid w:val="008446DC"/>
    <w:rsid w:val="008447D0"/>
    <w:rsid w:val="00844A35"/>
    <w:rsid w:val="00844C84"/>
    <w:rsid w:val="00844D29"/>
    <w:rsid w:val="00845B02"/>
    <w:rsid w:val="0084605B"/>
    <w:rsid w:val="00846A9B"/>
    <w:rsid w:val="00847643"/>
    <w:rsid w:val="00850528"/>
    <w:rsid w:val="00851C9C"/>
    <w:rsid w:val="00851D36"/>
    <w:rsid w:val="00851D5A"/>
    <w:rsid w:val="008526FA"/>
    <w:rsid w:val="00852905"/>
    <w:rsid w:val="008529DA"/>
    <w:rsid w:val="00852B64"/>
    <w:rsid w:val="00854B08"/>
    <w:rsid w:val="00854BD5"/>
    <w:rsid w:val="008569A4"/>
    <w:rsid w:val="00856AAA"/>
    <w:rsid w:val="00857A6F"/>
    <w:rsid w:val="008607A6"/>
    <w:rsid w:val="00860CDF"/>
    <w:rsid w:val="00861B22"/>
    <w:rsid w:val="00861F86"/>
    <w:rsid w:val="008621A7"/>
    <w:rsid w:val="0086222E"/>
    <w:rsid w:val="00862841"/>
    <w:rsid w:val="0086335E"/>
    <w:rsid w:val="00863BF2"/>
    <w:rsid w:val="008645A1"/>
    <w:rsid w:val="00864C7B"/>
    <w:rsid w:val="00865233"/>
    <w:rsid w:val="008658D1"/>
    <w:rsid w:val="008659F2"/>
    <w:rsid w:val="00865F92"/>
    <w:rsid w:val="00867221"/>
    <w:rsid w:val="008677BF"/>
    <w:rsid w:val="008678F5"/>
    <w:rsid w:val="00870AA2"/>
    <w:rsid w:val="00871999"/>
    <w:rsid w:val="008732C2"/>
    <w:rsid w:val="008732F8"/>
    <w:rsid w:val="00873569"/>
    <w:rsid w:val="00875974"/>
    <w:rsid w:val="00875BA9"/>
    <w:rsid w:val="00880746"/>
    <w:rsid w:val="00881E4C"/>
    <w:rsid w:val="00883398"/>
    <w:rsid w:val="0088350B"/>
    <w:rsid w:val="00883AF6"/>
    <w:rsid w:val="0088404A"/>
    <w:rsid w:val="0088460E"/>
    <w:rsid w:val="008846BE"/>
    <w:rsid w:val="008847AF"/>
    <w:rsid w:val="00884FED"/>
    <w:rsid w:val="0088569F"/>
    <w:rsid w:val="008856E1"/>
    <w:rsid w:val="008857BA"/>
    <w:rsid w:val="008859C5"/>
    <w:rsid w:val="00885EE5"/>
    <w:rsid w:val="00891219"/>
    <w:rsid w:val="00891688"/>
    <w:rsid w:val="008920F3"/>
    <w:rsid w:val="00892527"/>
    <w:rsid w:val="00894A7C"/>
    <w:rsid w:val="0089529C"/>
    <w:rsid w:val="0089552D"/>
    <w:rsid w:val="0089587E"/>
    <w:rsid w:val="008976FA"/>
    <w:rsid w:val="008977A2"/>
    <w:rsid w:val="008A121C"/>
    <w:rsid w:val="008A1697"/>
    <w:rsid w:val="008A3231"/>
    <w:rsid w:val="008A36E2"/>
    <w:rsid w:val="008A4D4A"/>
    <w:rsid w:val="008A4F48"/>
    <w:rsid w:val="008A5432"/>
    <w:rsid w:val="008A55A1"/>
    <w:rsid w:val="008A5F76"/>
    <w:rsid w:val="008A6925"/>
    <w:rsid w:val="008A7087"/>
    <w:rsid w:val="008B00E0"/>
    <w:rsid w:val="008B1664"/>
    <w:rsid w:val="008B2009"/>
    <w:rsid w:val="008B24D7"/>
    <w:rsid w:val="008B255F"/>
    <w:rsid w:val="008B3BF4"/>
    <w:rsid w:val="008B473A"/>
    <w:rsid w:val="008B4A69"/>
    <w:rsid w:val="008B530C"/>
    <w:rsid w:val="008B53D2"/>
    <w:rsid w:val="008B59A7"/>
    <w:rsid w:val="008B6FE8"/>
    <w:rsid w:val="008C14EE"/>
    <w:rsid w:val="008C15A6"/>
    <w:rsid w:val="008C1749"/>
    <w:rsid w:val="008C1908"/>
    <w:rsid w:val="008C1D58"/>
    <w:rsid w:val="008C1E54"/>
    <w:rsid w:val="008C2802"/>
    <w:rsid w:val="008C3AA2"/>
    <w:rsid w:val="008C3CE8"/>
    <w:rsid w:val="008C3D85"/>
    <w:rsid w:val="008C3F13"/>
    <w:rsid w:val="008C468B"/>
    <w:rsid w:val="008C4B68"/>
    <w:rsid w:val="008C5636"/>
    <w:rsid w:val="008C5AD6"/>
    <w:rsid w:val="008C5BE1"/>
    <w:rsid w:val="008C5F8D"/>
    <w:rsid w:val="008C6FA5"/>
    <w:rsid w:val="008C771D"/>
    <w:rsid w:val="008D0668"/>
    <w:rsid w:val="008D06AE"/>
    <w:rsid w:val="008D151B"/>
    <w:rsid w:val="008D226D"/>
    <w:rsid w:val="008D2DCC"/>
    <w:rsid w:val="008D327E"/>
    <w:rsid w:val="008D36B6"/>
    <w:rsid w:val="008D3D70"/>
    <w:rsid w:val="008D4E9B"/>
    <w:rsid w:val="008D71CC"/>
    <w:rsid w:val="008E1493"/>
    <w:rsid w:val="008E3512"/>
    <w:rsid w:val="008E3E04"/>
    <w:rsid w:val="008E44B3"/>
    <w:rsid w:val="008E44C8"/>
    <w:rsid w:val="008E667A"/>
    <w:rsid w:val="008E66BB"/>
    <w:rsid w:val="008E756E"/>
    <w:rsid w:val="008F0616"/>
    <w:rsid w:val="008F0635"/>
    <w:rsid w:val="008F0822"/>
    <w:rsid w:val="008F0E09"/>
    <w:rsid w:val="008F19AA"/>
    <w:rsid w:val="008F2B12"/>
    <w:rsid w:val="008F3337"/>
    <w:rsid w:val="008F3DFF"/>
    <w:rsid w:val="008F41A0"/>
    <w:rsid w:val="008F4799"/>
    <w:rsid w:val="008F4887"/>
    <w:rsid w:val="008F5137"/>
    <w:rsid w:val="008F53F9"/>
    <w:rsid w:val="008F5E32"/>
    <w:rsid w:val="008F6419"/>
    <w:rsid w:val="00900B96"/>
    <w:rsid w:val="00900E0A"/>
    <w:rsid w:val="00901361"/>
    <w:rsid w:val="009027F3"/>
    <w:rsid w:val="00904CC9"/>
    <w:rsid w:val="00904E3C"/>
    <w:rsid w:val="009052C5"/>
    <w:rsid w:val="00905A85"/>
    <w:rsid w:val="00907288"/>
    <w:rsid w:val="0091041F"/>
    <w:rsid w:val="0091046E"/>
    <w:rsid w:val="00910A87"/>
    <w:rsid w:val="00911055"/>
    <w:rsid w:val="0091105B"/>
    <w:rsid w:val="00912B4B"/>
    <w:rsid w:val="00913773"/>
    <w:rsid w:val="00914C12"/>
    <w:rsid w:val="00916635"/>
    <w:rsid w:val="00916BF0"/>
    <w:rsid w:val="00922793"/>
    <w:rsid w:val="009229A8"/>
    <w:rsid w:val="0092394E"/>
    <w:rsid w:val="0092488C"/>
    <w:rsid w:val="009248E7"/>
    <w:rsid w:val="00924B77"/>
    <w:rsid w:val="009254A0"/>
    <w:rsid w:val="009258B8"/>
    <w:rsid w:val="00925F4B"/>
    <w:rsid w:val="009263E6"/>
    <w:rsid w:val="009307B4"/>
    <w:rsid w:val="00930B05"/>
    <w:rsid w:val="00931535"/>
    <w:rsid w:val="00932B62"/>
    <w:rsid w:val="00932D60"/>
    <w:rsid w:val="009338AF"/>
    <w:rsid w:val="00934415"/>
    <w:rsid w:val="0093482B"/>
    <w:rsid w:val="009353C2"/>
    <w:rsid w:val="00935B78"/>
    <w:rsid w:val="00935D97"/>
    <w:rsid w:val="00935E07"/>
    <w:rsid w:val="00936467"/>
    <w:rsid w:val="00937C1F"/>
    <w:rsid w:val="009406CE"/>
    <w:rsid w:val="0094139C"/>
    <w:rsid w:val="0094153A"/>
    <w:rsid w:val="00941D01"/>
    <w:rsid w:val="00942024"/>
    <w:rsid w:val="00943544"/>
    <w:rsid w:val="00943562"/>
    <w:rsid w:val="00943C4F"/>
    <w:rsid w:val="00945C7E"/>
    <w:rsid w:val="009462AA"/>
    <w:rsid w:val="00946359"/>
    <w:rsid w:val="00946CDA"/>
    <w:rsid w:val="00946ED4"/>
    <w:rsid w:val="009507EB"/>
    <w:rsid w:val="009508C5"/>
    <w:rsid w:val="00950C73"/>
    <w:rsid w:val="00950EE0"/>
    <w:rsid w:val="0095105E"/>
    <w:rsid w:val="00953054"/>
    <w:rsid w:val="00954E90"/>
    <w:rsid w:val="00955184"/>
    <w:rsid w:val="00955198"/>
    <w:rsid w:val="009552BA"/>
    <w:rsid w:val="00956C5C"/>
    <w:rsid w:val="00957714"/>
    <w:rsid w:val="00957883"/>
    <w:rsid w:val="0096060E"/>
    <w:rsid w:val="0096069A"/>
    <w:rsid w:val="009616FF"/>
    <w:rsid w:val="00961F26"/>
    <w:rsid w:val="0096208A"/>
    <w:rsid w:val="00962B27"/>
    <w:rsid w:val="00962BA3"/>
    <w:rsid w:val="00962F44"/>
    <w:rsid w:val="0096413D"/>
    <w:rsid w:val="00964A0E"/>
    <w:rsid w:val="00967483"/>
    <w:rsid w:val="0096799F"/>
    <w:rsid w:val="009700D7"/>
    <w:rsid w:val="00970D11"/>
    <w:rsid w:val="00970D3D"/>
    <w:rsid w:val="00970FB8"/>
    <w:rsid w:val="009712C0"/>
    <w:rsid w:val="00971EFF"/>
    <w:rsid w:val="009730DD"/>
    <w:rsid w:val="0097409B"/>
    <w:rsid w:val="0097467B"/>
    <w:rsid w:val="009748F0"/>
    <w:rsid w:val="00975BAA"/>
    <w:rsid w:val="009764EC"/>
    <w:rsid w:val="00976516"/>
    <w:rsid w:val="009768BC"/>
    <w:rsid w:val="00976D8A"/>
    <w:rsid w:val="009804E8"/>
    <w:rsid w:val="0098087E"/>
    <w:rsid w:val="00982664"/>
    <w:rsid w:val="0098349A"/>
    <w:rsid w:val="00983892"/>
    <w:rsid w:val="00984601"/>
    <w:rsid w:val="0098480D"/>
    <w:rsid w:val="00984C98"/>
    <w:rsid w:val="00984CE2"/>
    <w:rsid w:val="009863BA"/>
    <w:rsid w:val="00986DC8"/>
    <w:rsid w:val="00986F22"/>
    <w:rsid w:val="00987B7E"/>
    <w:rsid w:val="00990081"/>
    <w:rsid w:val="00990683"/>
    <w:rsid w:val="00991257"/>
    <w:rsid w:val="009918B6"/>
    <w:rsid w:val="00993814"/>
    <w:rsid w:val="009939C0"/>
    <w:rsid w:val="00994DA3"/>
    <w:rsid w:val="00995F02"/>
    <w:rsid w:val="00996BEF"/>
    <w:rsid w:val="00997649"/>
    <w:rsid w:val="009A05E1"/>
    <w:rsid w:val="009A1516"/>
    <w:rsid w:val="009A1D4A"/>
    <w:rsid w:val="009A351E"/>
    <w:rsid w:val="009A7634"/>
    <w:rsid w:val="009A78E3"/>
    <w:rsid w:val="009B17C8"/>
    <w:rsid w:val="009B2277"/>
    <w:rsid w:val="009B237F"/>
    <w:rsid w:val="009B28A8"/>
    <w:rsid w:val="009B3438"/>
    <w:rsid w:val="009B49E8"/>
    <w:rsid w:val="009B4C6C"/>
    <w:rsid w:val="009B500E"/>
    <w:rsid w:val="009B5119"/>
    <w:rsid w:val="009B5844"/>
    <w:rsid w:val="009B610D"/>
    <w:rsid w:val="009C1E4F"/>
    <w:rsid w:val="009C2035"/>
    <w:rsid w:val="009C20A4"/>
    <w:rsid w:val="009C2364"/>
    <w:rsid w:val="009C2379"/>
    <w:rsid w:val="009C2509"/>
    <w:rsid w:val="009C2746"/>
    <w:rsid w:val="009C2B96"/>
    <w:rsid w:val="009C2C1A"/>
    <w:rsid w:val="009C3226"/>
    <w:rsid w:val="009C4461"/>
    <w:rsid w:val="009C46FE"/>
    <w:rsid w:val="009C51D8"/>
    <w:rsid w:val="009C7FEE"/>
    <w:rsid w:val="009D1038"/>
    <w:rsid w:val="009D1503"/>
    <w:rsid w:val="009D1617"/>
    <w:rsid w:val="009D16BB"/>
    <w:rsid w:val="009D1D99"/>
    <w:rsid w:val="009D1E58"/>
    <w:rsid w:val="009D1F27"/>
    <w:rsid w:val="009D1F78"/>
    <w:rsid w:val="009D2449"/>
    <w:rsid w:val="009D2567"/>
    <w:rsid w:val="009D25A7"/>
    <w:rsid w:val="009D381B"/>
    <w:rsid w:val="009D55D8"/>
    <w:rsid w:val="009D5B25"/>
    <w:rsid w:val="009D65A9"/>
    <w:rsid w:val="009D7209"/>
    <w:rsid w:val="009D79D5"/>
    <w:rsid w:val="009E0068"/>
    <w:rsid w:val="009E0A89"/>
    <w:rsid w:val="009E0DFA"/>
    <w:rsid w:val="009E35BC"/>
    <w:rsid w:val="009E45D8"/>
    <w:rsid w:val="009E4A85"/>
    <w:rsid w:val="009E5BC2"/>
    <w:rsid w:val="009E621F"/>
    <w:rsid w:val="009E6791"/>
    <w:rsid w:val="009E6E50"/>
    <w:rsid w:val="009F2242"/>
    <w:rsid w:val="009F4C05"/>
    <w:rsid w:val="009F5050"/>
    <w:rsid w:val="009F51B7"/>
    <w:rsid w:val="009F6FDA"/>
    <w:rsid w:val="00A004E1"/>
    <w:rsid w:val="00A0063F"/>
    <w:rsid w:val="00A015AB"/>
    <w:rsid w:val="00A01C7E"/>
    <w:rsid w:val="00A027DD"/>
    <w:rsid w:val="00A03AF0"/>
    <w:rsid w:val="00A04A75"/>
    <w:rsid w:val="00A04BAD"/>
    <w:rsid w:val="00A04E23"/>
    <w:rsid w:val="00A0692C"/>
    <w:rsid w:val="00A07985"/>
    <w:rsid w:val="00A100A4"/>
    <w:rsid w:val="00A10730"/>
    <w:rsid w:val="00A10E71"/>
    <w:rsid w:val="00A1119C"/>
    <w:rsid w:val="00A114CD"/>
    <w:rsid w:val="00A11A42"/>
    <w:rsid w:val="00A1275E"/>
    <w:rsid w:val="00A12916"/>
    <w:rsid w:val="00A12B21"/>
    <w:rsid w:val="00A12DEF"/>
    <w:rsid w:val="00A134F9"/>
    <w:rsid w:val="00A13911"/>
    <w:rsid w:val="00A1656D"/>
    <w:rsid w:val="00A172C3"/>
    <w:rsid w:val="00A204E7"/>
    <w:rsid w:val="00A21350"/>
    <w:rsid w:val="00A21A3C"/>
    <w:rsid w:val="00A2204B"/>
    <w:rsid w:val="00A237C8"/>
    <w:rsid w:val="00A262A3"/>
    <w:rsid w:val="00A26A72"/>
    <w:rsid w:val="00A26A9E"/>
    <w:rsid w:val="00A26C9F"/>
    <w:rsid w:val="00A30E39"/>
    <w:rsid w:val="00A30F5C"/>
    <w:rsid w:val="00A3111B"/>
    <w:rsid w:val="00A31451"/>
    <w:rsid w:val="00A31640"/>
    <w:rsid w:val="00A31653"/>
    <w:rsid w:val="00A335F8"/>
    <w:rsid w:val="00A34688"/>
    <w:rsid w:val="00A35B4E"/>
    <w:rsid w:val="00A35CCD"/>
    <w:rsid w:val="00A3738A"/>
    <w:rsid w:val="00A37EB7"/>
    <w:rsid w:val="00A408EC"/>
    <w:rsid w:val="00A40CBC"/>
    <w:rsid w:val="00A4110D"/>
    <w:rsid w:val="00A4149C"/>
    <w:rsid w:val="00A43B04"/>
    <w:rsid w:val="00A44D5A"/>
    <w:rsid w:val="00A4593F"/>
    <w:rsid w:val="00A4698C"/>
    <w:rsid w:val="00A47004"/>
    <w:rsid w:val="00A47492"/>
    <w:rsid w:val="00A47C14"/>
    <w:rsid w:val="00A505A1"/>
    <w:rsid w:val="00A506A6"/>
    <w:rsid w:val="00A5138D"/>
    <w:rsid w:val="00A51C46"/>
    <w:rsid w:val="00A51CD9"/>
    <w:rsid w:val="00A5266A"/>
    <w:rsid w:val="00A52E81"/>
    <w:rsid w:val="00A53211"/>
    <w:rsid w:val="00A53875"/>
    <w:rsid w:val="00A53FD3"/>
    <w:rsid w:val="00A54895"/>
    <w:rsid w:val="00A54CA8"/>
    <w:rsid w:val="00A5783F"/>
    <w:rsid w:val="00A6247E"/>
    <w:rsid w:val="00A625ED"/>
    <w:rsid w:val="00A62B08"/>
    <w:rsid w:val="00A62BF9"/>
    <w:rsid w:val="00A63320"/>
    <w:rsid w:val="00A63C53"/>
    <w:rsid w:val="00A64437"/>
    <w:rsid w:val="00A648D1"/>
    <w:rsid w:val="00A65528"/>
    <w:rsid w:val="00A704E3"/>
    <w:rsid w:val="00A7081C"/>
    <w:rsid w:val="00A7153F"/>
    <w:rsid w:val="00A725B5"/>
    <w:rsid w:val="00A73C98"/>
    <w:rsid w:val="00A7426D"/>
    <w:rsid w:val="00A749C0"/>
    <w:rsid w:val="00A74B87"/>
    <w:rsid w:val="00A76DD9"/>
    <w:rsid w:val="00A777FD"/>
    <w:rsid w:val="00A80190"/>
    <w:rsid w:val="00A802A2"/>
    <w:rsid w:val="00A8041A"/>
    <w:rsid w:val="00A80EDB"/>
    <w:rsid w:val="00A811D9"/>
    <w:rsid w:val="00A817B6"/>
    <w:rsid w:val="00A839EE"/>
    <w:rsid w:val="00A8436A"/>
    <w:rsid w:val="00A85025"/>
    <w:rsid w:val="00A87443"/>
    <w:rsid w:val="00A876B9"/>
    <w:rsid w:val="00A87CC6"/>
    <w:rsid w:val="00A90424"/>
    <w:rsid w:val="00A905E7"/>
    <w:rsid w:val="00A90CA8"/>
    <w:rsid w:val="00A923DB"/>
    <w:rsid w:val="00A92F17"/>
    <w:rsid w:val="00A94830"/>
    <w:rsid w:val="00A95101"/>
    <w:rsid w:val="00A95242"/>
    <w:rsid w:val="00A9699F"/>
    <w:rsid w:val="00A97C45"/>
    <w:rsid w:val="00AA010F"/>
    <w:rsid w:val="00AA0895"/>
    <w:rsid w:val="00AA09EE"/>
    <w:rsid w:val="00AA0D0A"/>
    <w:rsid w:val="00AA19A0"/>
    <w:rsid w:val="00AA3CE5"/>
    <w:rsid w:val="00AA5B35"/>
    <w:rsid w:val="00AA5F52"/>
    <w:rsid w:val="00AA6E55"/>
    <w:rsid w:val="00AA6EE3"/>
    <w:rsid w:val="00AA76D1"/>
    <w:rsid w:val="00AB0113"/>
    <w:rsid w:val="00AB019D"/>
    <w:rsid w:val="00AB04C5"/>
    <w:rsid w:val="00AB069F"/>
    <w:rsid w:val="00AB0B73"/>
    <w:rsid w:val="00AB1297"/>
    <w:rsid w:val="00AB2783"/>
    <w:rsid w:val="00AB2B30"/>
    <w:rsid w:val="00AB3007"/>
    <w:rsid w:val="00AB5198"/>
    <w:rsid w:val="00AB6F7D"/>
    <w:rsid w:val="00AB7CA1"/>
    <w:rsid w:val="00AC0832"/>
    <w:rsid w:val="00AC0C76"/>
    <w:rsid w:val="00AC168D"/>
    <w:rsid w:val="00AC188F"/>
    <w:rsid w:val="00AC1ACC"/>
    <w:rsid w:val="00AC1B44"/>
    <w:rsid w:val="00AC3912"/>
    <w:rsid w:val="00AC4684"/>
    <w:rsid w:val="00AC4F57"/>
    <w:rsid w:val="00AC526D"/>
    <w:rsid w:val="00AC5831"/>
    <w:rsid w:val="00AC6159"/>
    <w:rsid w:val="00AC620D"/>
    <w:rsid w:val="00AC6FEE"/>
    <w:rsid w:val="00AC74A4"/>
    <w:rsid w:val="00AD0253"/>
    <w:rsid w:val="00AD1CE3"/>
    <w:rsid w:val="00AD1D50"/>
    <w:rsid w:val="00AD2695"/>
    <w:rsid w:val="00AD303D"/>
    <w:rsid w:val="00AD41E8"/>
    <w:rsid w:val="00AD45B8"/>
    <w:rsid w:val="00AD4AA7"/>
    <w:rsid w:val="00AD6127"/>
    <w:rsid w:val="00AD6224"/>
    <w:rsid w:val="00AD672D"/>
    <w:rsid w:val="00AD73D4"/>
    <w:rsid w:val="00AD7C7D"/>
    <w:rsid w:val="00AE23D6"/>
    <w:rsid w:val="00AE25FA"/>
    <w:rsid w:val="00AE27D8"/>
    <w:rsid w:val="00AE2A07"/>
    <w:rsid w:val="00AE2D7A"/>
    <w:rsid w:val="00AE4390"/>
    <w:rsid w:val="00AE4A39"/>
    <w:rsid w:val="00AE5BA7"/>
    <w:rsid w:val="00AE5C33"/>
    <w:rsid w:val="00AE7189"/>
    <w:rsid w:val="00AE7B5F"/>
    <w:rsid w:val="00AF007E"/>
    <w:rsid w:val="00AF0238"/>
    <w:rsid w:val="00AF0380"/>
    <w:rsid w:val="00AF040D"/>
    <w:rsid w:val="00AF06F7"/>
    <w:rsid w:val="00AF0D08"/>
    <w:rsid w:val="00AF0E92"/>
    <w:rsid w:val="00AF1137"/>
    <w:rsid w:val="00AF223F"/>
    <w:rsid w:val="00AF3B0C"/>
    <w:rsid w:val="00AF4C83"/>
    <w:rsid w:val="00AF5B60"/>
    <w:rsid w:val="00AF6090"/>
    <w:rsid w:val="00B0240E"/>
    <w:rsid w:val="00B037D6"/>
    <w:rsid w:val="00B0487D"/>
    <w:rsid w:val="00B04D69"/>
    <w:rsid w:val="00B050B7"/>
    <w:rsid w:val="00B05E54"/>
    <w:rsid w:val="00B0635A"/>
    <w:rsid w:val="00B0636F"/>
    <w:rsid w:val="00B06C64"/>
    <w:rsid w:val="00B0743F"/>
    <w:rsid w:val="00B0782D"/>
    <w:rsid w:val="00B07AB1"/>
    <w:rsid w:val="00B1017E"/>
    <w:rsid w:val="00B10444"/>
    <w:rsid w:val="00B10C71"/>
    <w:rsid w:val="00B110D7"/>
    <w:rsid w:val="00B1262B"/>
    <w:rsid w:val="00B13D9E"/>
    <w:rsid w:val="00B147C3"/>
    <w:rsid w:val="00B15F76"/>
    <w:rsid w:val="00B1707B"/>
    <w:rsid w:val="00B178CF"/>
    <w:rsid w:val="00B17BFB"/>
    <w:rsid w:val="00B20746"/>
    <w:rsid w:val="00B216B7"/>
    <w:rsid w:val="00B2210A"/>
    <w:rsid w:val="00B2245D"/>
    <w:rsid w:val="00B22B76"/>
    <w:rsid w:val="00B23481"/>
    <w:rsid w:val="00B23695"/>
    <w:rsid w:val="00B242B9"/>
    <w:rsid w:val="00B2610E"/>
    <w:rsid w:val="00B26A3E"/>
    <w:rsid w:val="00B26FF2"/>
    <w:rsid w:val="00B30668"/>
    <w:rsid w:val="00B31740"/>
    <w:rsid w:val="00B3217F"/>
    <w:rsid w:val="00B32E19"/>
    <w:rsid w:val="00B33D2E"/>
    <w:rsid w:val="00B34377"/>
    <w:rsid w:val="00B35737"/>
    <w:rsid w:val="00B35D9B"/>
    <w:rsid w:val="00B36FA2"/>
    <w:rsid w:val="00B370EA"/>
    <w:rsid w:val="00B37E0B"/>
    <w:rsid w:val="00B37F8D"/>
    <w:rsid w:val="00B40511"/>
    <w:rsid w:val="00B41084"/>
    <w:rsid w:val="00B4255E"/>
    <w:rsid w:val="00B42958"/>
    <w:rsid w:val="00B429C8"/>
    <w:rsid w:val="00B42C0B"/>
    <w:rsid w:val="00B4368F"/>
    <w:rsid w:val="00B43841"/>
    <w:rsid w:val="00B44471"/>
    <w:rsid w:val="00B45B20"/>
    <w:rsid w:val="00B45C3C"/>
    <w:rsid w:val="00B4714F"/>
    <w:rsid w:val="00B47274"/>
    <w:rsid w:val="00B47C6F"/>
    <w:rsid w:val="00B50DBF"/>
    <w:rsid w:val="00B52129"/>
    <w:rsid w:val="00B52A53"/>
    <w:rsid w:val="00B52B4F"/>
    <w:rsid w:val="00B52C30"/>
    <w:rsid w:val="00B5414A"/>
    <w:rsid w:val="00B54228"/>
    <w:rsid w:val="00B54907"/>
    <w:rsid w:val="00B55F6E"/>
    <w:rsid w:val="00B56627"/>
    <w:rsid w:val="00B56FBC"/>
    <w:rsid w:val="00B57492"/>
    <w:rsid w:val="00B60BDB"/>
    <w:rsid w:val="00B627D1"/>
    <w:rsid w:val="00B638E3"/>
    <w:rsid w:val="00B63BE2"/>
    <w:rsid w:val="00B64652"/>
    <w:rsid w:val="00B64CE8"/>
    <w:rsid w:val="00B6557D"/>
    <w:rsid w:val="00B65D14"/>
    <w:rsid w:val="00B66D88"/>
    <w:rsid w:val="00B67B5A"/>
    <w:rsid w:val="00B71C3F"/>
    <w:rsid w:val="00B71D82"/>
    <w:rsid w:val="00B72B4D"/>
    <w:rsid w:val="00B7313C"/>
    <w:rsid w:val="00B7537A"/>
    <w:rsid w:val="00B763BF"/>
    <w:rsid w:val="00B7655B"/>
    <w:rsid w:val="00B76DA2"/>
    <w:rsid w:val="00B76EA5"/>
    <w:rsid w:val="00B77557"/>
    <w:rsid w:val="00B80B42"/>
    <w:rsid w:val="00B81415"/>
    <w:rsid w:val="00B81E18"/>
    <w:rsid w:val="00B82213"/>
    <w:rsid w:val="00B824E5"/>
    <w:rsid w:val="00B83D72"/>
    <w:rsid w:val="00B845AC"/>
    <w:rsid w:val="00B8552E"/>
    <w:rsid w:val="00B85EDD"/>
    <w:rsid w:val="00B86086"/>
    <w:rsid w:val="00B86272"/>
    <w:rsid w:val="00B86E68"/>
    <w:rsid w:val="00B87A29"/>
    <w:rsid w:val="00B90021"/>
    <w:rsid w:val="00B9171D"/>
    <w:rsid w:val="00B91B84"/>
    <w:rsid w:val="00B925A2"/>
    <w:rsid w:val="00B9267E"/>
    <w:rsid w:val="00B928E9"/>
    <w:rsid w:val="00B93621"/>
    <w:rsid w:val="00B94252"/>
    <w:rsid w:val="00B94F87"/>
    <w:rsid w:val="00B950AA"/>
    <w:rsid w:val="00BA0DF3"/>
    <w:rsid w:val="00BA3260"/>
    <w:rsid w:val="00BA3A50"/>
    <w:rsid w:val="00BA4872"/>
    <w:rsid w:val="00BA59D0"/>
    <w:rsid w:val="00BA6569"/>
    <w:rsid w:val="00BA7E06"/>
    <w:rsid w:val="00BB03CF"/>
    <w:rsid w:val="00BB0E3F"/>
    <w:rsid w:val="00BB0E60"/>
    <w:rsid w:val="00BB1462"/>
    <w:rsid w:val="00BB15A1"/>
    <w:rsid w:val="00BB2C9D"/>
    <w:rsid w:val="00BB3C90"/>
    <w:rsid w:val="00BB3F10"/>
    <w:rsid w:val="00BB46A8"/>
    <w:rsid w:val="00BB5A99"/>
    <w:rsid w:val="00BB5D3D"/>
    <w:rsid w:val="00BB6E94"/>
    <w:rsid w:val="00BB6F4E"/>
    <w:rsid w:val="00BB70C8"/>
    <w:rsid w:val="00BB7189"/>
    <w:rsid w:val="00BB72BF"/>
    <w:rsid w:val="00BB7560"/>
    <w:rsid w:val="00BC153C"/>
    <w:rsid w:val="00BC1698"/>
    <w:rsid w:val="00BC2F40"/>
    <w:rsid w:val="00BC38C1"/>
    <w:rsid w:val="00BC3E46"/>
    <w:rsid w:val="00BC43C0"/>
    <w:rsid w:val="00BC497A"/>
    <w:rsid w:val="00BC5E96"/>
    <w:rsid w:val="00BC6131"/>
    <w:rsid w:val="00BC66C0"/>
    <w:rsid w:val="00BD0C2E"/>
    <w:rsid w:val="00BD0E89"/>
    <w:rsid w:val="00BD145C"/>
    <w:rsid w:val="00BD19D2"/>
    <w:rsid w:val="00BD290F"/>
    <w:rsid w:val="00BD2C99"/>
    <w:rsid w:val="00BD38F4"/>
    <w:rsid w:val="00BD3E04"/>
    <w:rsid w:val="00BD4060"/>
    <w:rsid w:val="00BD497D"/>
    <w:rsid w:val="00BD560D"/>
    <w:rsid w:val="00BD6238"/>
    <w:rsid w:val="00BD77D3"/>
    <w:rsid w:val="00BD79EE"/>
    <w:rsid w:val="00BD7ADD"/>
    <w:rsid w:val="00BE00BD"/>
    <w:rsid w:val="00BE19F7"/>
    <w:rsid w:val="00BE2205"/>
    <w:rsid w:val="00BE3189"/>
    <w:rsid w:val="00BE31CA"/>
    <w:rsid w:val="00BE35AC"/>
    <w:rsid w:val="00BE3BA6"/>
    <w:rsid w:val="00BE41EE"/>
    <w:rsid w:val="00BE461F"/>
    <w:rsid w:val="00BE4E28"/>
    <w:rsid w:val="00BE635C"/>
    <w:rsid w:val="00BE6717"/>
    <w:rsid w:val="00BE6B7F"/>
    <w:rsid w:val="00BE7662"/>
    <w:rsid w:val="00BF13CA"/>
    <w:rsid w:val="00BF3621"/>
    <w:rsid w:val="00BF3AC0"/>
    <w:rsid w:val="00BF46F9"/>
    <w:rsid w:val="00BF4AB5"/>
    <w:rsid w:val="00BF577C"/>
    <w:rsid w:val="00BF59FC"/>
    <w:rsid w:val="00BF62D4"/>
    <w:rsid w:val="00BF7E45"/>
    <w:rsid w:val="00BF7E5B"/>
    <w:rsid w:val="00BF7EAC"/>
    <w:rsid w:val="00BF7F89"/>
    <w:rsid w:val="00C025AF"/>
    <w:rsid w:val="00C0571C"/>
    <w:rsid w:val="00C05BC4"/>
    <w:rsid w:val="00C06456"/>
    <w:rsid w:val="00C0660F"/>
    <w:rsid w:val="00C06B83"/>
    <w:rsid w:val="00C06CF3"/>
    <w:rsid w:val="00C06DB4"/>
    <w:rsid w:val="00C07308"/>
    <w:rsid w:val="00C101E1"/>
    <w:rsid w:val="00C11A4D"/>
    <w:rsid w:val="00C136CE"/>
    <w:rsid w:val="00C1450F"/>
    <w:rsid w:val="00C15D63"/>
    <w:rsid w:val="00C172D7"/>
    <w:rsid w:val="00C1764E"/>
    <w:rsid w:val="00C17FC8"/>
    <w:rsid w:val="00C21873"/>
    <w:rsid w:val="00C21F82"/>
    <w:rsid w:val="00C22E1A"/>
    <w:rsid w:val="00C2484F"/>
    <w:rsid w:val="00C25539"/>
    <w:rsid w:val="00C25543"/>
    <w:rsid w:val="00C26BFE"/>
    <w:rsid w:val="00C26FB0"/>
    <w:rsid w:val="00C31132"/>
    <w:rsid w:val="00C31745"/>
    <w:rsid w:val="00C31868"/>
    <w:rsid w:val="00C3256B"/>
    <w:rsid w:val="00C32694"/>
    <w:rsid w:val="00C32C98"/>
    <w:rsid w:val="00C3307D"/>
    <w:rsid w:val="00C336FD"/>
    <w:rsid w:val="00C344BE"/>
    <w:rsid w:val="00C349A1"/>
    <w:rsid w:val="00C352FB"/>
    <w:rsid w:val="00C35561"/>
    <w:rsid w:val="00C367EE"/>
    <w:rsid w:val="00C36918"/>
    <w:rsid w:val="00C36FEA"/>
    <w:rsid w:val="00C3798B"/>
    <w:rsid w:val="00C37E3B"/>
    <w:rsid w:val="00C4122D"/>
    <w:rsid w:val="00C414D5"/>
    <w:rsid w:val="00C423F0"/>
    <w:rsid w:val="00C438E4"/>
    <w:rsid w:val="00C44D3A"/>
    <w:rsid w:val="00C47945"/>
    <w:rsid w:val="00C501D0"/>
    <w:rsid w:val="00C51622"/>
    <w:rsid w:val="00C51F82"/>
    <w:rsid w:val="00C52051"/>
    <w:rsid w:val="00C525FF"/>
    <w:rsid w:val="00C52E4E"/>
    <w:rsid w:val="00C53B4C"/>
    <w:rsid w:val="00C53D40"/>
    <w:rsid w:val="00C5774E"/>
    <w:rsid w:val="00C578ED"/>
    <w:rsid w:val="00C57A61"/>
    <w:rsid w:val="00C60112"/>
    <w:rsid w:val="00C60338"/>
    <w:rsid w:val="00C60F77"/>
    <w:rsid w:val="00C612F7"/>
    <w:rsid w:val="00C613BE"/>
    <w:rsid w:val="00C6232E"/>
    <w:rsid w:val="00C62458"/>
    <w:rsid w:val="00C636F4"/>
    <w:rsid w:val="00C6697A"/>
    <w:rsid w:val="00C66B1A"/>
    <w:rsid w:val="00C66C2F"/>
    <w:rsid w:val="00C678AA"/>
    <w:rsid w:val="00C67C0E"/>
    <w:rsid w:val="00C7015D"/>
    <w:rsid w:val="00C716E5"/>
    <w:rsid w:val="00C71FE5"/>
    <w:rsid w:val="00C7299E"/>
    <w:rsid w:val="00C735AF"/>
    <w:rsid w:val="00C73609"/>
    <w:rsid w:val="00C73CC9"/>
    <w:rsid w:val="00C743BA"/>
    <w:rsid w:val="00C75518"/>
    <w:rsid w:val="00C75FCD"/>
    <w:rsid w:val="00C7711A"/>
    <w:rsid w:val="00C804C5"/>
    <w:rsid w:val="00C814F1"/>
    <w:rsid w:val="00C81614"/>
    <w:rsid w:val="00C819AB"/>
    <w:rsid w:val="00C819CF"/>
    <w:rsid w:val="00C83819"/>
    <w:rsid w:val="00C84A27"/>
    <w:rsid w:val="00C85002"/>
    <w:rsid w:val="00C85CBF"/>
    <w:rsid w:val="00C85D3C"/>
    <w:rsid w:val="00C8694D"/>
    <w:rsid w:val="00C8736C"/>
    <w:rsid w:val="00C90ABA"/>
    <w:rsid w:val="00C9147C"/>
    <w:rsid w:val="00C915DC"/>
    <w:rsid w:val="00C91795"/>
    <w:rsid w:val="00C91BDC"/>
    <w:rsid w:val="00C926F5"/>
    <w:rsid w:val="00C9330D"/>
    <w:rsid w:val="00C93512"/>
    <w:rsid w:val="00C93B80"/>
    <w:rsid w:val="00C94439"/>
    <w:rsid w:val="00C94E5C"/>
    <w:rsid w:val="00C95104"/>
    <w:rsid w:val="00C952D5"/>
    <w:rsid w:val="00C9659C"/>
    <w:rsid w:val="00C9740D"/>
    <w:rsid w:val="00CA02EE"/>
    <w:rsid w:val="00CA0BCE"/>
    <w:rsid w:val="00CA1516"/>
    <w:rsid w:val="00CA1F22"/>
    <w:rsid w:val="00CA2D10"/>
    <w:rsid w:val="00CA2E0D"/>
    <w:rsid w:val="00CA2F1B"/>
    <w:rsid w:val="00CA3B1D"/>
    <w:rsid w:val="00CA3CDC"/>
    <w:rsid w:val="00CA4123"/>
    <w:rsid w:val="00CA46A4"/>
    <w:rsid w:val="00CA498C"/>
    <w:rsid w:val="00CA584C"/>
    <w:rsid w:val="00CA6C8A"/>
    <w:rsid w:val="00CA70C0"/>
    <w:rsid w:val="00CA72DE"/>
    <w:rsid w:val="00CA7D42"/>
    <w:rsid w:val="00CB0EB4"/>
    <w:rsid w:val="00CB165B"/>
    <w:rsid w:val="00CB209E"/>
    <w:rsid w:val="00CB23E8"/>
    <w:rsid w:val="00CB2590"/>
    <w:rsid w:val="00CB302D"/>
    <w:rsid w:val="00CB3C6F"/>
    <w:rsid w:val="00CB4725"/>
    <w:rsid w:val="00CB5468"/>
    <w:rsid w:val="00CB5B66"/>
    <w:rsid w:val="00CB63A8"/>
    <w:rsid w:val="00CB6607"/>
    <w:rsid w:val="00CB6AA8"/>
    <w:rsid w:val="00CB71C2"/>
    <w:rsid w:val="00CB7793"/>
    <w:rsid w:val="00CB7CBD"/>
    <w:rsid w:val="00CB7D11"/>
    <w:rsid w:val="00CB7DA3"/>
    <w:rsid w:val="00CB7E5E"/>
    <w:rsid w:val="00CB7E8D"/>
    <w:rsid w:val="00CB7FA8"/>
    <w:rsid w:val="00CC05CE"/>
    <w:rsid w:val="00CC1179"/>
    <w:rsid w:val="00CC16F1"/>
    <w:rsid w:val="00CC1BA0"/>
    <w:rsid w:val="00CC2248"/>
    <w:rsid w:val="00CC2BB7"/>
    <w:rsid w:val="00CC324F"/>
    <w:rsid w:val="00CC3D9F"/>
    <w:rsid w:val="00CC4A7C"/>
    <w:rsid w:val="00CC5193"/>
    <w:rsid w:val="00CC548D"/>
    <w:rsid w:val="00CC5C05"/>
    <w:rsid w:val="00CC7169"/>
    <w:rsid w:val="00CC7872"/>
    <w:rsid w:val="00CC7927"/>
    <w:rsid w:val="00CD0FB0"/>
    <w:rsid w:val="00CD16C2"/>
    <w:rsid w:val="00CD2658"/>
    <w:rsid w:val="00CD2E96"/>
    <w:rsid w:val="00CD327A"/>
    <w:rsid w:val="00CD4185"/>
    <w:rsid w:val="00CD41FB"/>
    <w:rsid w:val="00CD51A8"/>
    <w:rsid w:val="00CD5A22"/>
    <w:rsid w:val="00CD62E8"/>
    <w:rsid w:val="00CD679D"/>
    <w:rsid w:val="00CD69AC"/>
    <w:rsid w:val="00CD6DA3"/>
    <w:rsid w:val="00CD6F80"/>
    <w:rsid w:val="00CD76D4"/>
    <w:rsid w:val="00CD7971"/>
    <w:rsid w:val="00CD7CFA"/>
    <w:rsid w:val="00CE017F"/>
    <w:rsid w:val="00CE0F66"/>
    <w:rsid w:val="00CE23AB"/>
    <w:rsid w:val="00CE2E47"/>
    <w:rsid w:val="00CE33D8"/>
    <w:rsid w:val="00CE34C1"/>
    <w:rsid w:val="00CE46A5"/>
    <w:rsid w:val="00CE483A"/>
    <w:rsid w:val="00CE5214"/>
    <w:rsid w:val="00CE526D"/>
    <w:rsid w:val="00CE5E88"/>
    <w:rsid w:val="00CF00C9"/>
    <w:rsid w:val="00CF02B0"/>
    <w:rsid w:val="00CF1F43"/>
    <w:rsid w:val="00CF211B"/>
    <w:rsid w:val="00CF2AE8"/>
    <w:rsid w:val="00CF3920"/>
    <w:rsid w:val="00CF3F5B"/>
    <w:rsid w:val="00CF4723"/>
    <w:rsid w:val="00CF6642"/>
    <w:rsid w:val="00CF6D21"/>
    <w:rsid w:val="00CF6DF0"/>
    <w:rsid w:val="00CF7D2F"/>
    <w:rsid w:val="00D0094A"/>
    <w:rsid w:val="00D013CC"/>
    <w:rsid w:val="00D014F9"/>
    <w:rsid w:val="00D01540"/>
    <w:rsid w:val="00D02A00"/>
    <w:rsid w:val="00D02ACF"/>
    <w:rsid w:val="00D02C3F"/>
    <w:rsid w:val="00D02F2F"/>
    <w:rsid w:val="00D030D6"/>
    <w:rsid w:val="00D03643"/>
    <w:rsid w:val="00D04556"/>
    <w:rsid w:val="00D04633"/>
    <w:rsid w:val="00D04F31"/>
    <w:rsid w:val="00D0649C"/>
    <w:rsid w:val="00D06B53"/>
    <w:rsid w:val="00D06FF0"/>
    <w:rsid w:val="00D1073E"/>
    <w:rsid w:val="00D11163"/>
    <w:rsid w:val="00D11278"/>
    <w:rsid w:val="00D147D9"/>
    <w:rsid w:val="00D14C42"/>
    <w:rsid w:val="00D14D9E"/>
    <w:rsid w:val="00D1568C"/>
    <w:rsid w:val="00D15D6A"/>
    <w:rsid w:val="00D15FF4"/>
    <w:rsid w:val="00D16F44"/>
    <w:rsid w:val="00D170CA"/>
    <w:rsid w:val="00D17761"/>
    <w:rsid w:val="00D17907"/>
    <w:rsid w:val="00D17FA0"/>
    <w:rsid w:val="00D207BF"/>
    <w:rsid w:val="00D212CC"/>
    <w:rsid w:val="00D21346"/>
    <w:rsid w:val="00D21A0B"/>
    <w:rsid w:val="00D224C2"/>
    <w:rsid w:val="00D2285C"/>
    <w:rsid w:val="00D234A4"/>
    <w:rsid w:val="00D24DF5"/>
    <w:rsid w:val="00D2666E"/>
    <w:rsid w:val="00D26782"/>
    <w:rsid w:val="00D26BFC"/>
    <w:rsid w:val="00D3131E"/>
    <w:rsid w:val="00D316BA"/>
    <w:rsid w:val="00D33283"/>
    <w:rsid w:val="00D3351A"/>
    <w:rsid w:val="00D33E5A"/>
    <w:rsid w:val="00D34C8D"/>
    <w:rsid w:val="00D355BD"/>
    <w:rsid w:val="00D35857"/>
    <w:rsid w:val="00D35E33"/>
    <w:rsid w:val="00D3756D"/>
    <w:rsid w:val="00D375C5"/>
    <w:rsid w:val="00D40597"/>
    <w:rsid w:val="00D40909"/>
    <w:rsid w:val="00D41A6C"/>
    <w:rsid w:val="00D42812"/>
    <w:rsid w:val="00D428E5"/>
    <w:rsid w:val="00D42A8B"/>
    <w:rsid w:val="00D42AB3"/>
    <w:rsid w:val="00D437AA"/>
    <w:rsid w:val="00D4449A"/>
    <w:rsid w:val="00D4574F"/>
    <w:rsid w:val="00D475D3"/>
    <w:rsid w:val="00D47EC7"/>
    <w:rsid w:val="00D50C43"/>
    <w:rsid w:val="00D5187C"/>
    <w:rsid w:val="00D52709"/>
    <w:rsid w:val="00D5481E"/>
    <w:rsid w:val="00D54C0D"/>
    <w:rsid w:val="00D5568E"/>
    <w:rsid w:val="00D556F9"/>
    <w:rsid w:val="00D56BE7"/>
    <w:rsid w:val="00D604E6"/>
    <w:rsid w:val="00D61110"/>
    <w:rsid w:val="00D6176C"/>
    <w:rsid w:val="00D623C7"/>
    <w:rsid w:val="00D63163"/>
    <w:rsid w:val="00D632B2"/>
    <w:rsid w:val="00D6360D"/>
    <w:rsid w:val="00D64B42"/>
    <w:rsid w:val="00D65C49"/>
    <w:rsid w:val="00D66662"/>
    <w:rsid w:val="00D66B82"/>
    <w:rsid w:val="00D66E27"/>
    <w:rsid w:val="00D7059E"/>
    <w:rsid w:val="00D712F3"/>
    <w:rsid w:val="00D71370"/>
    <w:rsid w:val="00D71AB7"/>
    <w:rsid w:val="00D7275E"/>
    <w:rsid w:val="00D7298C"/>
    <w:rsid w:val="00D73290"/>
    <w:rsid w:val="00D7337D"/>
    <w:rsid w:val="00D74197"/>
    <w:rsid w:val="00D74607"/>
    <w:rsid w:val="00D74A84"/>
    <w:rsid w:val="00D74D32"/>
    <w:rsid w:val="00D77600"/>
    <w:rsid w:val="00D778C1"/>
    <w:rsid w:val="00D80089"/>
    <w:rsid w:val="00D80310"/>
    <w:rsid w:val="00D81351"/>
    <w:rsid w:val="00D8169A"/>
    <w:rsid w:val="00D81A13"/>
    <w:rsid w:val="00D82874"/>
    <w:rsid w:val="00D83E68"/>
    <w:rsid w:val="00D84AA0"/>
    <w:rsid w:val="00D85F80"/>
    <w:rsid w:val="00D9117F"/>
    <w:rsid w:val="00D934A7"/>
    <w:rsid w:val="00D937D7"/>
    <w:rsid w:val="00D93AF9"/>
    <w:rsid w:val="00D945F2"/>
    <w:rsid w:val="00D94678"/>
    <w:rsid w:val="00D94CE2"/>
    <w:rsid w:val="00D94F00"/>
    <w:rsid w:val="00D958D7"/>
    <w:rsid w:val="00D96BE2"/>
    <w:rsid w:val="00D976AD"/>
    <w:rsid w:val="00DA1030"/>
    <w:rsid w:val="00DA138E"/>
    <w:rsid w:val="00DA35D5"/>
    <w:rsid w:val="00DA4ED3"/>
    <w:rsid w:val="00DA50CF"/>
    <w:rsid w:val="00DA5593"/>
    <w:rsid w:val="00DA5A65"/>
    <w:rsid w:val="00DA5BCD"/>
    <w:rsid w:val="00DA5FD7"/>
    <w:rsid w:val="00DA6176"/>
    <w:rsid w:val="00DA676C"/>
    <w:rsid w:val="00DA6F33"/>
    <w:rsid w:val="00DA7476"/>
    <w:rsid w:val="00DA7A4C"/>
    <w:rsid w:val="00DB00CD"/>
    <w:rsid w:val="00DB1BAA"/>
    <w:rsid w:val="00DB4B79"/>
    <w:rsid w:val="00DB6000"/>
    <w:rsid w:val="00DC03F9"/>
    <w:rsid w:val="00DC04AA"/>
    <w:rsid w:val="00DC1854"/>
    <w:rsid w:val="00DC4951"/>
    <w:rsid w:val="00DC6D40"/>
    <w:rsid w:val="00DC7AC3"/>
    <w:rsid w:val="00DC7FD0"/>
    <w:rsid w:val="00DD04FD"/>
    <w:rsid w:val="00DD1155"/>
    <w:rsid w:val="00DD1A2C"/>
    <w:rsid w:val="00DD2970"/>
    <w:rsid w:val="00DD42B2"/>
    <w:rsid w:val="00DD4831"/>
    <w:rsid w:val="00DD4EEE"/>
    <w:rsid w:val="00DD4EEF"/>
    <w:rsid w:val="00DD4FAC"/>
    <w:rsid w:val="00DD5B46"/>
    <w:rsid w:val="00DD5FF7"/>
    <w:rsid w:val="00DD6DE4"/>
    <w:rsid w:val="00DD75AC"/>
    <w:rsid w:val="00DE00A3"/>
    <w:rsid w:val="00DE188D"/>
    <w:rsid w:val="00DE19B7"/>
    <w:rsid w:val="00DE4BCB"/>
    <w:rsid w:val="00DE54C3"/>
    <w:rsid w:val="00DE5D60"/>
    <w:rsid w:val="00DE6500"/>
    <w:rsid w:val="00DE6FA1"/>
    <w:rsid w:val="00DF0044"/>
    <w:rsid w:val="00DF09B3"/>
    <w:rsid w:val="00DF0A5E"/>
    <w:rsid w:val="00DF1429"/>
    <w:rsid w:val="00DF2124"/>
    <w:rsid w:val="00DF22D8"/>
    <w:rsid w:val="00DF47D2"/>
    <w:rsid w:val="00DF48FC"/>
    <w:rsid w:val="00DF5358"/>
    <w:rsid w:val="00DF53E3"/>
    <w:rsid w:val="00DF5673"/>
    <w:rsid w:val="00DF58CC"/>
    <w:rsid w:val="00DF5CDE"/>
    <w:rsid w:val="00DF6167"/>
    <w:rsid w:val="00DF63F0"/>
    <w:rsid w:val="00DF681C"/>
    <w:rsid w:val="00DF6876"/>
    <w:rsid w:val="00DF72E1"/>
    <w:rsid w:val="00DF7A32"/>
    <w:rsid w:val="00E003BF"/>
    <w:rsid w:val="00E00B95"/>
    <w:rsid w:val="00E02A30"/>
    <w:rsid w:val="00E03121"/>
    <w:rsid w:val="00E0389F"/>
    <w:rsid w:val="00E0396A"/>
    <w:rsid w:val="00E03D75"/>
    <w:rsid w:val="00E04A72"/>
    <w:rsid w:val="00E05D42"/>
    <w:rsid w:val="00E06D3C"/>
    <w:rsid w:val="00E070D3"/>
    <w:rsid w:val="00E07B71"/>
    <w:rsid w:val="00E07EE7"/>
    <w:rsid w:val="00E11773"/>
    <w:rsid w:val="00E124ED"/>
    <w:rsid w:val="00E127BB"/>
    <w:rsid w:val="00E12B6F"/>
    <w:rsid w:val="00E13B6F"/>
    <w:rsid w:val="00E144C8"/>
    <w:rsid w:val="00E158E5"/>
    <w:rsid w:val="00E15C3B"/>
    <w:rsid w:val="00E15D9B"/>
    <w:rsid w:val="00E165D6"/>
    <w:rsid w:val="00E16CA8"/>
    <w:rsid w:val="00E176E9"/>
    <w:rsid w:val="00E17F1D"/>
    <w:rsid w:val="00E21880"/>
    <w:rsid w:val="00E222F5"/>
    <w:rsid w:val="00E22887"/>
    <w:rsid w:val="00E22DA8"/>
    <w:rsid w:val="00E233DB"/>
    <w:rsid w:val="00E23F6C"/>
    <w:rsid w:val="00E24564"/>
    <w:rsid w:val="00E25A60"/>
    <w:rsid w:val="00E25EBE"/>
    <w:rsid w:val="00E26621"/>
    <w:rsid w:val="00E269A8"/>
    <w:rsid w:val="00E3037D"/>
    <w:rsid w:val="00E3095A"/>
    <w:rsid w:val="00E30EAD"/>
    <w:rsid w:val="00E315F1"/>
    <w:rsid w:val="00E32621"/>
    <w:rsid w:val="00E32D29"/>
    <w:rsid w:val="00E32E65"/>
    <w:rsid w:val="00E32FA1"/>
    <w:rsid w:val="00E339B4"/>
    <w:rsid w:val="00E34511"/>
    <w:rsid w:val="00E3464F"/>
    <w:rsid w:val="00E348FF"/>
    <w:rsid w:val="00E34D1B"/>
    <w:rsid w:val="00E34DBF"/>
    <w:rsid w:val="00E40C67"/>
    <w:rsid w:val="00E40DFA"/>
    <w:rsid w:val="00E416D5"/>
    <w:rsid w:val="00E4358B"/>
    <w:rsid w:val="00E44177"/>
    <w:rsid w:val="00E44530"/>
    <w:rsid w:val="00E45039"/>
    <w:rsid w:val="00E45997"/>
    <w:rsid w:val="00E45CC5"/>
    <w:rsid w:val="00E45E0E"/>
    <w:rsid w:val="00E46364"/>
    <w:rsid w:val="00E46935"/>
    <w:rsid w:val="00E46980"/>
    <w:rsid w:val="00E47A05"/>
    <w:rsid w:val="00E505A5"/>
    <w:rsid w:val="00E52E99"/>
    <w:rsid w:val="00E53403"/>
    <w:rsid w:val="00E53628"/>
    <w:rsid w:val="00E537C6"/>
    <w:rsid w:val="00E5415C"/>
    <w:rsid w:val="00E554A4"/>
    <w:rsid w:val="00E55C05"/>
    <w:rsid w:val="00E55C14"/>
    <w:rsid w:val="00E56672"/>
    <w:rsid w:val="00E56A79"/>
    <w:rsid w:val="00E5724D"/>
    <w:rsid w:val="00E57B2D"/>
    <w:rsid w:val="00E605BA"/>
    <w:rsid w:val="00E60B6A"/>
    <w:rsid w:val="00E60FBD"/>
    <w:rsid w:val="00E6222E"/>
    <w:rsid w:val="00E63F50"/>
    <w:rsid w:val="00E6434D"/>
    <w:rsid w:val="00E656B0"/>
    <w:rsid w:val="00E65FFB"/>
    <w:rsid w:val="00E66291"/>
    <w:rsid w:val="00E66FDD"/>
    <w:rsid w:val="00E670E3"/>
    <w:rsid w:val="00E706E6"/>
    <w:rsid w:val="00E70DAA"/>
    <w:rsid w:val="00E71AE1"/>
    <w:rsid w:val="00E72E89"/>
    <w:rsid w:val="00E736F0"/>
    <w:rsid w:val="00E73E92"/>
    <w:rsid w:val="00E743AA"/>
    <w:rsid w:val="00E758A3"/>
    <w:rsid w:val="00E817AC"/>
    <w:rsid w:val="00E819A9"/>
    <w:rsid w:val="00E81B5D"/>
    <w:rsid w:val="00E84718"/>
    <w:rsid w:val="00E85CFF"/>
    <w:rsid w:val="00E86139"/>
    <w:rsid w:val="00E87CA2"/>
    <w:rsid w:val="00E9037D"/>
    <w:rsid w:val="00E90BEF"/>
    <w:rsid w:val="00E91232"/>
    <w:rsid w:val="00E92DCE"/>
    <w:rsid w:val="00E940AC"/>
    <w:rsid w:val="00E9541B"/>
    <w:rsid w:val="00E95D7C"/>
    <w:rsid w:val="00E95DDB"/>
    <w:rsid w:val="00E95E4A"/>
    <w:rsid w:val="00E9607D"/>
    <w:rsid w:val="00E9629B"/>
    <w:rsid w:val="00E966D8"/>
    <w:rsid w:val="00E96918"/>
    <w:rsid w:val="00E97CF1"/>
    <w:rsid w:val="00EA13D5"/>
    <w:rsid w:val="00EA1779"/>
    <w:rsid w:val="00EA1AF0"/>
    <w:rsid w:val="00EA241C"/>
    <w:rsid w:val="00EA269D"/>
    <w:rsid w:val="00EA3650"/>
    <w:rsid w:val="00EA370F"/>
    <w:rsid w:val="00EA4C98"/>
    <w:rsid w:val="00EA759F"/>
    <w:rsid w:val="00EA774B"/>
    <w:rsid w:val="00EB09A4"/>
    <w:rsid w:val="00EB0B94"/>
    <w:rsid w:val="00EB106C"/>
    <w:rsid w:val="00EB17E6"/>
    <w:rsid w:val="00EB2825"/>
    <w:rsid w:val="00EB313B"/>
    <w:rsid w:val="00EB3669"/>
    <w:rsid w:val="00EB3A81"/>
    <w:rsid w:val="00EB416D"/>
    <w:rsid w:val="00EB4608"/>
    <w:rsid w:val="00EB72F4"/>
    <w:rsid w:val="00EB7350"/>
    <w:rsid w:val="00EB7FB2"/>
    <w:rsid w:val="00EC09A5"/>
    <w:rsid w:val="00EC1573"/>
    <w:rsid w:val="00EC275D"/>
    <w:rsid w:val="00EC2DDE"/>
    <w:rsid w:val="00EC37CA"/>
    <w:rsid w:val="00EC4DAF"/>
    <w:rsid w:val="00EC5832"/>
    <w:rsid w:val="00EC6EB6"/>
    <w:rsid w:val="00EC6EDF"/>
    <w:rsid w:val="00EC78C7"/>
    <w:rsid w:val="00ED1CAB"/>
    <w:rsid w:val="00ED236C"/>
    <w:rsid w:val="00ED278A"/>
    <w:rsid w:val="00ED2864"/>
    <w:rsid w:val="00ED2B17"/>
    <w:rsid w:val="00ED37B5"/>
    <w:rsid w:val="00ED404A"/>
    <w:rsid w:val="00ED41AC"/>
    <w:rsid w:val="00ED4ED8"/>
    <w:rsid w:val="00ED57EC"/>
    <w:rsid w:val="00ED5C1B"/>
    <w:rsid w:val="00ED6BA5"/>
    <w:rsid w:val="00ED6CE9"/>
    <w:rsid w:val="00EE079D"/>
    <w:rsid w:val="00EE0898"/>
    <w:rsid w:val="00EE0D10"/>
    <w:rsid w:val="00EE16F2"/>
    <w:rsid w:val="00EE18D8"/>
    <w:rsid w:val="00EE270D"/>
    <w:rsid w:val="00EE2749"/>
    <w:rsid w:val="00EE2780"/>
    <w:rsid w:val="00EE4080"/>
    <w:rsid w:val="00EE45DA"/>
    <w:rsid w:val="00EE759B"/>
    <w:rsid w:val="00EE75E4"/>
    <w:rsid w:val="00EE78AD"/>
    <w:rsid w:val="00EE7DDC"/>
    <w:rsid w:val="00EF06D1"/>
    <w:rsid w:val="00EF0BD7"/>
    <w:rsid w:val="00EF2F5F"/>
    <w:rsid w:val="00EF3292"/>
    <w:rsid w:val="00EF390F"/>
    <w:rsid w:val="00EF3EDD"/>
    <w:rsid w:val="00EF4246"/>
    <w:rsid w:val="00EF49E7"/>
    <w:rsid w:val="00EF4BAC"/>
    <w:rsid w:val="00EF5B88"/>
    <w:rsid w:val="00EF5EF1"/>
    <w:rsid w:val="00EF74AD"/>
    <w:rsid w:val="00EF75D1"/>
    <w:rsid w:val="00EF7A6A"/>
    <w:rsid w:val="00EF7B21"/>
    <w:rsid w:val="00EF7FDD"/>
    <w:rsid w:val="00F003C6"/>
    <w:rsid w:val="00F00F8D"/>
    <w:rsid w:val="00F013C8"/>
    <w:rsid w:val="00F0159A"/>
    <w:rsid w:val="00F01AB4"/>
    <w:rsid w:val="00F01F14"/>
    <w:rsid w:val="00F024E1"/>
    <w:rsid w:val="00F0289B"/>
    <w:rsid w:val="00F029B5"/>
    <w:rsid w:val="00F02D4A"/>
    <w:rsid w:val="00F02E47"/>
    <w:rsid w:val="00F032EE"/>
    <w:rsid w:val="00F0336C"/>
    <w:rsid w:val="00F03572"/>
    <w:rsid w:val="00F0457D"/>
    <w:rsid w:val="00F046F0"/>
    <w:rsid w:val="00F0753E"/>
    <w:rsid w:val="00F0797C"/>
    <w:rsid w:val="00F105E6"/>
    <w:rsid w:val="00F10F62"/>
    <w:rsid w:val="00F121A1"/>
    <w:rsid w:val="00F128B8"/>
    <w:rsid w:val="00F138CC"/>
    <w:rsid w:val="00F14100"/>
    <w:rsid w:val="00F14581"/>
    <w:rsid w:val="00F161C3"/>
    <w:rsid w:val="00F17638"/>
    <w:rsid w:val="00F17B02"/>
    <w:rsid w:val="00F17F5A"/>
    <w:rsid w:val="00F17FEA"/>
    <w:rsid w:val="00F20C4B"/>
    <w:rsid w:val="00F224DF"/>
    <w:rsid w:val="00F225B8"/>
    <w:rsid w:val="00F22896"/>
    <w:rsid w:val="00F239A2"/>
    <w:rsid w:val="00F23E1A"/>
    <w:rsid w:val="00F24765"/>
    <w:rsid w:val="00F25924"/>
    <w:rsid w:val="00F25E49"/>
    <w:rsid w:val="00F267D6"/>
    <w:rsid w:val="00F305D4"/>
    <w:rsid w:val="00F30803"/>
    <w:rsid w:val="00F314EA"/>
    <w:rsid w:val="00F31DBA"/>
    <w:rsid w:val="00F320E4"/>
    <w:rsid w:val="00F32C62"/>
    <w:rsid w:val="00F32D0E"/>
    <w:rsid w:val="00F32E28"/>
    <w:rsid w:val="00F330BC"/>
    <w:rsid w:val="00F3441E"/>
    <w:rsid w:val="00F35AB2"/>
    <w:rsid w:val="00F3670D"/>
    <w:rsid w:val="00F37E5E"/>
    <w:rsid w:val="00F37FE7"/>
    <w:rsid w:val="00F40B22"/>
    <w:rsid w:val="00F4226E"/>
    <w:rsid w:val="00F43E0F"/>
    <w:rsid w:val="00F43E6B"/>
    <w:rsid w:val="00F4585D"/>
    <w:rsid w:val="00F45875"/>
    <w:rsid w:val="00F4635C"/>
    <w:rsid w:val="00F47A37"/>
    <w:rsid w:val="00F5047C"/>
    <w:rsid w:val="00F52646"/>
    <w:rsid w:val="00F52905"/>
    <w:rsid w:val="00F53A40"/>
    <w:rsid w:val="00F5471D"/>
    <w:rsid w:val="00F55A89"/>
    <w:rsid w:val="00F56CF3"/>
    <w:rsid w:val="00F5733B"/>
    <w:rsid w:val="00F60C0B"/>
    <w:rsid w:val="00F60C70"/>
    <w:rsid w:val="00F60CCA"/>
    <w:rsid w:val="00F60F46"/>
    <w:rsid w:val="00F61100"/>
    <w:rsid w:val="00F62297"/>
    <w:rsid w:val="00F62426"/>
    <w:rsid w:val="00F62FE5"/>
    <w:rsid w:val="00F63A77"/>
    <w:rsid w:val="00F63D45"/>
    <w:rsid w:val="00F6510C"/>
    <w:rsid w:val="00F6522C"/>
    <w:rsid w:val="00F671B3"/>
    <w:rsid w:val="00F715E8"/>
    <w:rsid w:val="00F71B04"/>
    <w:rsid w:val="00F72031"/>
    <w:rsid w:val="00F72227"/>
    <w:rsid w:val="00F72E74"/>
    <w:rsid w:val="00F73133"/>
    <w:rsid w:val="00F75915"/>
    <w:rsid w:val="00F75D43"/>
    <w:rsid w:val="00F76488"/>
    <w:rsid w:val="00F767FD"/>
    <w:rsid w:val="00F76D90"/>
    <w:rsid w:val="00F77585"/>
    <w:rsid w:val="00F8049A"/>
    <w:rsid w:val="00F808D6"/>
    <w:rsid w:val="00F8195B"/>
    <w:rsid w:val="00F82D88"/>
    <w:rsid w:val="00F83DB1"/>
    <w:rsid w:val="00F83FDD"/>
    <w:rsid w:val="00F84652"/>
    <w:rsid w:val="00F84EBA"/>
    <w:rsid w:val="00F85F33"/>
    <w:rsid w:val="00F87663"/>
    <w:rsid w:val="00F906F0"/>
    <w:rsid w:val="00F90A01"/>
    <w:rsid w:val="00F914BE"/>
    <w:rsid w:val="00F91AA5"/>
    <w:rsid w:val="00F91EA1"/>
    <w:rsid w:val="00F9224A"/>
    <w:rsid w:val="00F928B8"/>
    <w:rsid w:val="00F934BC"/>
    <w:rsid w:val="00F9361C"/>
    <w:rsid w:val="00F93BF7"/>
    <w:rsid w:val="00F944D6"/>
    <w:rsid w:val="00F9488A"/>
    <w:rsid w:val="00F94893"/>
    <w:rsid w:val="00F9681F"/>
    <w:rsid w:val="00F9689A"/>
    <w:rsid w:val="00F972C5"/>
    <w:rsid w:val="00F97430"/>
    <w:rsid w:val="00F97A76"/>
    <w:rsid w:val="00F97CE8"/>
    <w:rsid w:val="00FA018B"/>
    <w:rsid w:val="00FA0FBC"/>
    <w:rsid w:val="00FA1D16"/>
    <w:rsid w:val="00FA2302"/>
    <w:rsid w:val="00FA24A6"/>
    <w:rsid w:val="00FA308A"/>
    <w:rsid w:val="00FA30CD"/>
    <w:rsid w:val="00FA3B0E"/>
    <w:rsid w:val="00FA5BC1"/>
    <w:rsid w:val="00FA7839"/>
    <w:rsid w:val="00FB07D2"/>
    <w:rsid w:val="00FB2299"/>
    <w:rsid w:val="00FB288B"/>
    <w:rsid w:val="00FB39DF"/>
    <w:rsid w:val="00FB4522"/>
    <w:rsid w:val="00FB5104"/>
    <w:rsid w:val="00FB590A"/>
    <w:rsid w:val="00FB5A42"/>
    <w:rsid w:val="00FB661D"/>
    <w:rsid w:val="00FB6634"/>
    <w:rsid w:val="00FB676D"/>
    <w:rsid w:val="00FC1A72"/>
    <w:rsid w:val="00FC1A77"/>
    <w:rsid w:val="00FC1F66"/>
    <w:rsid w:val="00FC2552"/>
    <w:rsid w:val="00FC387A"/>
    <w:rsid w:val="00FC3DEA"/>
    <w:rsid w:val="00FC4412"/>
    <w:rsid w:val="00FC446F"/>
    <w:rsid w:val="00FC4C2B"/>
    <w:rsid w:val="00FC58AE"/>
    <w:rsid w:val="00FC6B8A"/>
    <w:rsid w:val="00FC7363"/>
    <w:rsid w:val="00FC7619"/>
    <w:rsid w:val="00FC7DD7"/>
    <w:rsid w:val="00FD0DBA"/>
    <w:rsid w:val="00FD1FE9"/>
    <w:rsid w:val="00FD2635"/>
    <w:rsid w:val="00FD41A5"/>
    <w:rsid w:val="00FD4D62"/>
    <w:rsid w:val="00FD5442"/>
    <w:rsid w:val="00FD631C"/>
    <w:rsid w:val="00FD64EC"/>
    <w:rsid w:val="00FD6CEC"/>
    <w:rsid w:val="00FD6FFE"/>
    <w:rsid w:val="00FD78CB"/>
    <w:rsid w:val="00FD79E7"/>
    <w:rsid w:val="00FD7BB7"/>
    <w:rsid w:val="00FE008D"/>
    <w:rsid w:val="00FE06E3"/>
    <w:rsid w:val="00FE0B78"/>
    <w:rsid w:val="00FE0D8E"/>
    <w:rsid w:val="00FE0DAE"/>
    <w:rsid w:val="00FE0DEF"/>
    <w:rsid w:val="00FE1B34"/>
    <w:rsid w:val="00FE25FB"/>
    <w:rsid w:val="00FE3814"/>
    <w:rsid w:val="00FE4B98"/>
    <w:rsid w:val="00FE5820"/>
    <w:rsid w:val="00FE621B"/>
    <w:rsid w:val="00FE72CB"/>
    <w:rsid w:val="00FE737C"/>
    <w:rsid w:val="00FE7E66"/>
    <w:rsid w:val="00FF07BD"/>
    <w:rsid w:val="00FF099D"/>
    <w:rsid w:val="00FF17B7"/>
    <w:rsid w:val="00FF1B8C"/>
    <w:rsid w:val="00FF2CCD"/>
    <w:rsid w:val="00FF427C"/>
    <w:rsid w:val="00FF4296"/>
    <w:rsid w:val="00FF4479"/>
    <w:rsid w:val="00FF45A1"/>
    <w:rsid w:val="00FF490F"/>
    <w:rsid w:val="00FF4C1B"/>
    <w:rsid w:val="00FF5C2E"/>
    <w:rsid w:val="00FF5E86"/>
    <w:rsid w:val="00FF6140"/>
    <w:rsid w:val="00FF6E97"/>
    <w:rsid w:val="00FF7B14"/>
    <w:rsid w:val="00FF7B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4AE37D"/>
  <w15:docId w15:val="{668AD652-ACA6-4F9A-ADA9-8A3E38584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BA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4EEE"/>
    <w:pPr>
      <w:ind w:left="720"/>
      <w:contextualSpacing/>
    </w:pPr>
  </w:style>
  <w:style w:type="table" w:styleId="TableGrid">
    <w:name w:val="Table Grid"/>
    <w:basedOn w:val="TableNormal"/>
    <w:uiPriority w:val="39"/>
    <w:rsid w:val="00483F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1BA0"/>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CC1B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BA0"/>
    <w:rPr>
      <w:rFonts w:ascii="Segoe UI" w:hAnsi="Segoe UI" w:cs="Segoe UI"/>
      <w:sz w:val="18"/>
      <w:szCs w:val="18"/>
    </w:rPr>
  </w:style>
  <w:style w:type="table" w:styleId="LightList-Accent3">
    <w:name w:val="Light List Accent 3"/>
    <w:basedOn w:val="TableNormal"/>
    <w:uiPriority w:val="61"/>
    <w:rsid w:val="00E70DAA"/>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CommentReference">
    <w:name w:val="annotation reference"/>
    <w:basedOn w:val="DefaultParagraphFont"/>
    <w:uiPriority w:val="99"/>
    <w:semiHidden/>
    <w:unhideWhenUsed/>
    <w:rsid w:val="00607F0F"/>
    <w:rPr>
      <w:sz w:val="18"/>
      <w:szCs w:val="18"/>
    </w:rPr>
  </w:style>
  <w:style w:type="paragraph" w:styleId="CommentText">
    <w:name w:val="annotation text"/>
    <w:basedOn w:val="Normal"/>
    <w:link w:val="CommentTextChar"/>
    <w:uiPriority w:val="99"/>
    <w:semiHidden/>
    <w:unhideWhenUsed/>
    <w:rsid w:val="00607F0F"/>
    <w:rPr>
      <w:sz w:val="24"/>
      <w:szCs w:val="24"/>
    </w:rPr>
  </w:style>
  <w:style w:type="character" w:customStyle="1" w:styleId="CommentTextChar">
    <w:name w:val="Comment Text Char"/>
    <w:basedOn w:val="DefaultParagraphFont"/>
    <w:link w:val="CommentText"/>
    <w:uiPriority w:val="99"/>
    <w:semiHidden/>
    <w:rsid w:val="00607F0F"/>
    <w:rPr>
      <w:sz w:val="24"/>
      <w:szCs w:val="24"/>
    </w:rPr>
  </w:style>
  <w:style w:type="paragraph" w:styleId="CommentSubject">
    <w:name w:val="annotation subject"/>
    <w:basedOn w:val="CommentText"/>
    <w:next w:val="CommentText"/>
    <w:link w:val="CommentSubjectChar"/>
    <w:uiPriority w:val="99"/>
    <w:semiHidden/>
    <w:unhideWhenUsed/>
    <w:rsid w:val="00607F0F"/>
    <w:rPr>
      <w:b/>
      <w:bCs/>
      <w:sz w:val="20"/>
      <w:szCs w:val="20"/>
    </w:rPr>
  </w:style>
  <w:style w:type="character" w:customStyle="1" w:styleId="CommentSubjectChar">
    <w:name w:val="Comment Subject Char"/>
    <w:basedOn w:val="CommentTextChar"/>
    <w:link w:val="CommentSubject"/>
    <w:uiPriority w:val="99"/>
    <w:semiHidden/>
    <w:rsid w:val="00607F0F"/>
    <w:rPr>
      <w:b/>
      <w:bCs/>
      <w:sz w:val="20"/>
      <w:szCs w:val="20"/>
    </w:rPr>
  </w:style>
  <w:style w:type="character" w:styleId="PlaceholderText">
    <w:name w:val="Placeholder Text"/>
    <w:basedOn w:val="DefaultParagraphFont"/>
    <w:uiPriority w:val="99"/>
    <w:semiHidden/>
    <w:rsid w:val="00D85F80"/>
    <w:rPr>
      <w:color w:val="808080"/>
    </w:rPr>
  </w:style>
  <w:style w:type="paragraph" w:styleId="NormalWeb">
    <w:name w:val="Normal (Web)"/>
    <w:basedOn w:val="Normal"/>
    <w:uiPriority w:val="99"/>
    <w:semiHidden/>
    <w:unhideWhenUsed/>
    <w:rsid w:val="00CA2E0D"/>
    <w:pPr>
      <w:spacing w:before="100" w:beforeAutospacing="1" w:after="100" w:afterAutospacing="1"/>
    </w:pPr>
    <w:rPr>
      <w:rFonts w:ascii="Times New Roman" w:eastAsiaTheme="minorEastAsia" w:hAnsi="Times New Roman" w:cs="Times New Roman"/>
      <w:sz w:val="24"/>
      <w:szCs w:val="24"/>
    </w:rPr>
  </w:style>
  <w:style w:type="paragraph" w:styleId="Title">
    <w:name w:val="Title"/>
    <w:basedOn w:val="Normal"/>
    <w:next w:val="Normal"/>
    <w:link w:val="TitleChar"/>
    <w:uiPriority w:val="10"/>
    <w:qFormat/>
    <w:rsid w:val="009B17C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7C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3827CD"/>
    <w:pPr>
      <w:tabs>
        <w:tab w:val="center" w:pos="4680"/>
        <w:tab w:val="right" w:pos="9360"/>
      </w:tabs>
    </w:pPr>
  </w:style>
  <w:style w:type="character" w:customStyle="1" w:styleId="HeaderChar">
    <w:name w:val="Header Char"/>
    <w:basedOn w:val="DefaultParagraphFont"/>
    <w:link w:val="Header"/>
    <w:uiPriority w:val="99"/>
    <w:rsid w:val="003827CD"/>
  </w:style>
  <w:style w:type="paragraph" w:styleId="Footer">
    <w:name w:val="footer"/>
    <w:basedOn w:val="Normal"/>
    <w:link w:val="FooterChar"/>
    <w:uiPriority w:val="99"/>
    <w:unhideWhenUsed/>
    <w:rsid w:val="003827CD"/>
    <w:pPr>
      <w:tabs>
        <w:tab w:val="center" w:pos="4680"/>
        <w:tab w:val="right" w:pos="9360"/>
      </w:tabs>
    </w:pPr>
  </w:style>
  <w:style w:type="character" w:customStyle="1" w:styleId="FooterChar">
    <w:name w:val="Footer Char"/>
    <w:basedOn w:val="DefaultParagraphFont"/>
    <w:link w:val="Footer"/>
    <w:uiPriority w:val="99"/>
    <w:rsid w:val="003827CD"/>
  </w:style>
  <w:style w:type="paragraph" w:styleId="Caption">
    <w:name w:val="caption"/>
    <w:basedOn w:val="Normal"/>
    <w:next w:val="Normal"/>
    <w:uiPriority w:val="35"/>
    <w:unhideWhenUsed/>
    <w:qFormat/>
    <w:rsid w:val="000D6B6C"/>
    <w:pPr>
      <w:spacing w:after="200"/>
    </w:pPr>
    <w:rPr>
      <w:i/>
      <w:iCs/>
      <w:color w:val="44546A" w:themeColor="text2"/>
      <w:sz w:val="18"/>
      <w:szCs w:val="18"/>
    </w:rPr>
  </w:style>
  <w:style w:type="paragraph" w:styleId="Revision">
    <w:name w:val="Revision"/>
    <w:hidden/>
    <w:uiPriority w:val="99"/>
    <w:semiHidden/>
    <w:rsid w:val="000214E4"/>
  </w:style>
  <w:style w:type="character" w:styleId="Hyperlink">
    <w:name w:val="Hyperlink"/>
    <w:basedOn w:val="DefaultParagraphFont"/>
    <w:uiPriority w:val="99"/>
    <w:unhideWhenUsed/>
    <w:rsid w:val="00A3111B"/>
    <w:rPr>
      <w:color w:val="0563C1" w:themeColor="hyperlink"/>
      <w:u w:val="single"/>
    </w:rPr>
  </w:style>
  <w:style w:type="character" w:customStyle="1" w:styleId="UnresolvedMention1">
    <w:name w:val="Unresolved Mention1"/>
    <w:basedOn w:val="DefaultParagraphFont"/>
    <w:uiPriority w:val="99"/>
    <w:rsid w:val="00A3111B"/>
    <w:rPr>
      <w:color w:val="808080"/>
      <w:shd w:val="clear" w:color="auto" w:fill="E6E6E6"/>
    </w:rPr>
  </w:style>
  <w:style w:type="character" w:styleId="FollowedHyperlink">
    <w:name w:val="FollowedHyperlink"/>
    <w:basedOn w:val="DefaultParagraphFont"/>
    <w:uiPriority w:val="99"/>
    <w:semiHidden/>
    <w:unhideWhenUsed/>
    <w:rsid w:val="00A3111B"/>
    <w:rPr>
      <w:color w:val="954F72" w:themeColor="followedHyperlink"/>
      <w:u w:val="single"/>
    </w:rPr>
  </w:style>
  <w:style w:type="paragraph" w:customStyle="1" w:styleId="Default">
    <w:name w:val="Default"/>
    <w:rsid w:val="009B500E"/>
    <w:pPr>
      <w:autoSpaceDE w:val="0"/>
      <w:autoSpaceDN w:val="0"/>
      <w:adjustRightInd w:val="0"/>
    </w:pPr>
    <w:rPr>
      <w:rFonts w:ascii="Calibri" w:hAnsi="Calibri" w:cs="Calibri"/>
      <w:color w:val="000000"/>
      <w:sz w:val="24"/>
      <w:szCs w:val="24"/>
    </w:rPr>
  </w:style>
  <w:style w:type="character" w:styleId="UnresolvedMention">
    <w:name w:val="Unresolved Mention"/>
    <w:basedOn w:val="DefaultParagraphFont"/>
    <w:uiPriority w:val="99"/>
    <w:semiHidden/>
    <w:unhideWhenUsed/>
    <w:rsid w:val="00DF48FC"/>
    <w:rPr>
      <w:color w:val="605E5C"/>
      <w:shd w:val="clear" w:color="auto" w:fill="E1DFDD"/>
    </w:rPr>
  </w:style>
  <w:style w:type="character" w:customStyle="1" w:styleId="UnresolvedMention2">
    <w:name w:val="Unresolved Mention2"/>
    <w:basedOn w:val="DefaultParagraphFont"/>
    <w:uiPriority w:val="99"/>
    <w:semiHidden/>
    <w:unhideWhenUsed/>
    <w:rsid w:val="00CA6C8A"/>
    <w:rPr>
      <w:color w:val="605E5C"/>
      <w:shd w:val="clear" w:color="auto" w:fill="E1DFDD"/>
    </w:rPr>
  </w:style>
  <w:style w:type="character" w:styleId="LineNumber">
    <w:name w:val="line number"/>
    <w:basedOn w:val="DefaultParagraphFont"/>
    <w:uiPriority w:val="99"/>
    <w:semiHidden/>
    <w:unhideWhenUsed/>
    <w:rsid w:val="003E7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151442">
      <w:bodyDiv w:val="1"/>
      <w:marLeft w:val="0"/>
      <w:marRight w:val="0"/>
      <w:marTop w:val="0"/>
      <w:marBottom w:val="0"/>
      <w:divBdr>
        <w:top w:val="none" w:sz="0" w:space="0" w:color="auto"/>
        <w:left w:val="none" w:sz="0" w:space="0" w:color="auto"/>
        <w:bottom w:val="none" w:sz="0" w:space="0" w:color="auto"/>
        <w:right w:val="none" w:sz="0" w:space="0" w:color="auto"/>
      </w:divBdr>
    </w:div>
    <w:div w:id="102268720">
      <w:bodyDiv w:val="1"/>
      <w:marLeft w:val="0"/>
      <w:marRight w:val="0"/>
      <w:marTop w:val="0"/>
      <w:marBottom w:val="0"/>
      <w:divBdr>
        <w:top w:val="none" w:sz="0" w:space="0" w:color="auto"/>
        <w:left w:val="none" w:sz="0" w:space="0" w:color="auto"/>
        <w:bottom w:val="none" w:sz="0" w:space="0" w:color="auto"/>
        <w:right w:val="none" w:sz="0" w:space="0" w:color="auto"/>
      </w:divBdr>
    </w:div>
    <w:div w:id="104231023">
      <w:bodyDiv w:val="1"/>
      <w:marLeft w:val="0"/>
      <w:marRight w:val="0"/>
      <w:marTop w:val="0"/>
      <w:marBottom w:val="0"/>
      <w:divBdr>
        <w:top w:val="none" w:sz="0" w:space="0" w:color="auto"/>
        <w:left w:val="none" w:sz="0" w:space="0" w:color="auto"/>
        <w:bottom w:val="none" w:sz="0" w:space="0" w:color="auto"/>
        <w:right w:val="none" w:sz="0" w:space="0" w:color="auto"/>
      </w:divBdr>
    </w:div>
    <w:div w:id="208077208">
      <w:bodyDiv w:val="1"/>
      <w:marLeft w:val="0"/>
      <w:marRight w:val="0"/>
      <w:marTop w:val="0"/>
      <w:marBottom w:val="0"/>
      <w:divBdr>
        <w:top w:val="none" w:sz="0" w:space="0" w:color="auto"/>
        <w:left w:val="none" w:sz="0" w:space="0" w:color="auto"/>
        <w:bottom w:val="none" w:sz="0" w:space="0" w:color="auto"/>
        <w:right w:val="none" w:sz="0" w:space="0" w:color="auto"/>
      </w:divBdr>
    </w:div>
    <w:div w:id="258102095">
      <w:bodyDiv w:val="1"/>
      <w:marLeft w:val="0"/>
      <w:marRight w:val="0"/>
      <w:marTop w:val="0"/>
      <w:marBottom w:val="0"/>
      <w:divBdr>
        <w:top w:val="none" w:sz="0" w:space="0" w:color="auto"/>
        <w:left w:val="none" w:sz="0" w:space="0" w:color="auto"/>
        <w:bottom w:val="none" w:sz="0" w:space="0" w:color="auto"/>
        <w:right w:val="none" w:sz="0" w:space="0" w:color="auto"/>
      </w:divBdr>
    </w:div>
    <w:div w:id="367800711">
      <w:bodyDiv w:val="1"/>
      <w:marLeft w:val="0"/>
      <w:marRight w:val="0"/>
      <w:marTop w:val="0"/>
      <w:marBottom w:val="0"/>
      <w:divBdr>
        <w:top w:val="none" w:sz="0" w:space="0" w:color="auto"/>
        <w:left w:val="none" w:sz="0" w:space="0" w:color="auto"/>
        <w:bottom w:val="none" w:sz="0" w:space="0" w:color="auto"/>
        <w:right w:val="none" w:sz="0" w:space="0" w:color="auto"/>
      </w:divBdr>
    </w:div>
    <w:div w:id="373968595">
      <w:bodyDiv w:val="1"/>
      <w:marLeft w:val="0"/>
      <w:marRight w:val="0"/>
      <w:marTop w:val="0"/>
      <w:marBottom w:val="0"/>
      <w:divBdr>
        <w:top w:val="none" w:sz="0" w:space="0" w:color="auto"/>
        <w:left w:val="none" w:sz="0" w:space="0" w:color="auto"/>
        <w:bottom w:val="none" w:sz="0" w:space="0" w:color="auto"/>
        <w:right w:val="none" w:sz="0" w:space="0" w:color="auto"/>
      </w:divBdr>
    </w:div>
    <w:div w:id="577135233">
      <w:bodyDiv w:val="1"/>
      <w:marLeft w:val="0"/>
      <w:marRight w:val="0"/>
      <w:marTop w:val="0"/>
      <w:marBottom w:val="0"/>
      <w:divBdr>
        <w:top w:val="none" w:sz="0" w:space="0" w:color="auto"/>
        <w:left w:val="none" w:sz="0" w:space="0" w:color="auto"/>
        <w:bottom w:val="none" w:sz="0" w:space="0" w:color="auto"/>
        <w:right w:val="none" w:sz="0" w:space="0" w:color="auto"/>
      </w:divBdr>
    </w:div>
    <w:div w:id="686752390">
      <w:bodyDiv w:val="1"/>
      <w:marLeft w:val="0"/>
      <w:marRight w:val="0"/>
      <w:marTop w:val="0"/>
      <w:marBottom w:val="0"/>
      <w:divBdr>
        <w:top w:val="none" w:sz="0" w:space="0" w:color="auto"/>
        <w:left w:val="none" w:sz="0" w:space="0" w:color="auto"/>
        <w:bottom w:val="none" w:sz="0" w:space="0" w:color="auto"/>
        <w:right w:val="none" w:sz="0" w:space="0" w:color="auto"/>
      </w:divBdr>
    </w:div>
    <w:div w:id="743723813">
      <w:bodyDiv w:val="1"/>
      <w:marLeft w:val="0"/>
      <w:marRight w:val="0"/>
      <w:marTop w:val="0"/>
      <w:marBottom w:val="0"/>
      <w:divBdr>
        <w:top w:val="none" w:sz="0" w:space="0" w:color="auto"/>
        <w:left w:val="none" w:sz="0" w:space="0" w:color="auto"/>
        <w:bottom w:val="none" w:sz="0" w:space="0" w:color="auto"/>
        <w:right w:val="none" w:sz="0" w:space="0" w:color="auto"/>
      </w:divBdr>
    </w:div>
    <w:div w:id="920524049">
      <w:bodyDiv w:val="1"/>
      <w:marLeft w:val="0"/>
      <w:marRight w:val="0"/>
      <w:marTop w:val="0"/>
      <w:marBottom w:val="0"/>
      <w:divBdr>
        <w:top w:val="none" w:sz="0" w:space="0" w:color="auto"/>
        <w:left w:val="none" w:sz="0" w:space="0" w:color="auto"/>
        <w:bottom w:val="none" w:sz="0" w:space="0" w:color="auto"/>
        <w:right w:val="none" w:sz="0" w:space="0" w:color="auto"/>
      </w:divBdr>
    </w:div>
    <w:div w:id="1039092417">
      <w:bodyDiv w:val="1"/>
      <w:marLeft w:val="0"/>
      <w:marRight w:val="0"/>
      <w:marTop w:val="0"/>
      <w:marBottom w:val="0"/>
      <w:divBdr>
        <w:top w:val="none" w:sz="0" w:space="0" w:color="auto"/>
        <w:left w:val="none" w:sz="0" w:space="0" w:color="auto"/>
        <w:bottom w:val="none" w:sz="0" w:space="0" w:color="auto"/>
        <w:right w:val="none" w:sz="0" w:space="0" w:color="auto"/>
      </w:divBdr>
    </w:div>
    <w:div w:id="1062365399">
      <w:bodyDiv w:val="1"/>
      <w:marLeft w:val="0"/>
      <w:marRight w:val="0"/>
      <w:marTop w:val="0"/>
      <w:marBottom w:val="0"/>
      <w:divBdr>
        <w:top w:val="none" w:sz="0" w:space="0" w:color="auto"/>
        <w:left w:val="none" w:sz="0" w:space="0" w:color="auto"/>
        <w:bottom w:val="none" w:sz="0" w:space="0" w:color="auto"/>
        <w:right w:val="none" w:sz="0" w:space="0" w:color="auto"/>
      </w:divBdr>
    </w:div>
    <w:div w:id="1133672153">
      <w:bodyDiv w:val="1"/>
      <w:marLeft w:val="0"/>
      <w:marRight w:val="0"/>
      <w:marTop w:val="0"/>
      <w:marBottom w:val="0"/>
      <w:divBdr>
        <w:top w:val="none" w:sz="0" w:space="0" w:color="auto"/>
        <w:left w:val="none" w:sz="0" w:space="0" w:color="auto"/>
        <w:bottom w:val="none" w:sz="0" w:space="0" w:color="auto"/>
        <w:right w:val="none" w:sz="0" w:space="0" w:color="auto"/>
      </w:divBdr>
    </w:div>
    <w:div w:id="1134830823">
      <w:bodyDiv w:val="1"/>
      <w:marLeft w:val="0"/>
      <w:marRight w:val="0"/>
      <w:marTop w:val="0"/>
      <w:marBottom w:val="0"/>
      <w:divBdr>
        <w:top w:val="none" w:sz="0" w:space="0" w:color="auto"/>
        <w:left w:val="none" w:sz="0" w:space="0" w:color="auto"/>
        <w:bottom w:val="none" w:sz="0" w:space="0" w:color="auto"/>
        <w:right w:val="none" w:sz="0" w:space="0" w:color="auto"/>
      </w:divBdr>
    </w:div>
    <w:div w:id="1186943524">
      <w:bodyDiv w:val="1"/>
      <w:marLeft w:val="0"/>
      <w:marRight w:val="0"/>
      <w:marTop w:val="0"/>
      <w:marBottom w:val="0"/>
      <w:divBdr>
        <w:top w:val="none" w:sz="0" w:space="0" w:color="auto"/>
        <w:left w:val="none" w:sz="0" w:space="0" w:color="auto"/>
        <w:bottom w:val="none" w:sz="0" w:space="0" w:color="auto"/>
        <w:right w:val="none" w:sz="0" w:space="0" w:color="auto"/>
      </w:divBdr>
    </w:div>
    <w:div w:id="1189415848">
      <w:bodyDiv w:val="1"/>
      <w:marLeft w:val="0"/>
      <w:marRight w:val="0"/>
      <w:marTop w:val="0"/>
      <w:marBottom w:val="0"/>
      <w:divBdr>
        <w:top w:val="none" w:sz="0" w:space="0" w:color="auto"/>
        <w:left w:val="none" w:sz="0" w:space="0" w:color="auto"/>
        <w:bottom w:val="none" w:sz="0" w:space="0" w:color="auto"/>
        <w:right w:val="none" w:sz="0" w:space="0" w:color="auto"/>
      </w:divBdr>
    </w:div>
    <w:div w:id="1203790148">
      <w:bodyDiv w:val="1"/>
      <w:marLeft w:val="0"/>
      <w:marRight w:val="0"/>
      <w:marTop w:val="0"/>
      <w:marBottom w:val="0"/>
      <w:divBdr>
        <w:top w:val="none" w:sz="0" w:space="0" w:color="auto"/>
        <w:left w:val="none" w:sz="0" w:space="0" w:color="auto"/>
        <w:bottom w:val="none" w:sz="0" w:space="0" w:color="auto"/>
        <w:right w:val="none" w:sz="0" w:space="0" w:color="auto"/>
      </w:divBdr>
    </w:div>
    <w:div w:id="1314094796">
      <w:bodyDiv w:val="1"/>
      <w:marLeft w:val="0"/>
      <w:marRight w:val="0"/>
      <w:marTop w:val="0"/>
      <w:marBottom w:val="0"/>
      <w:divBdr>
        <w:top w:val="none" w:sz="0" w:space="0" w:color="auto"/>
        <w:left w:val="none" w:sz="0" w:space="0" w:color="auto"/>
        <w:bottom w:val="none" w:sz="0" w:space="0" w:color="auto"/>
        <w:right w:val="none" w:sz="0" w:space="0" w:color="auto"/>
      </w:divBdr>
    </w:div>
    <w:div w:id="1411581270">
      <w:bodyDiv w:val="1"/>
      <w:marLeft w:val="0"/>
      <w:marRight w:val="0"/>
      <w:marTop w:val="0"/>
      <w:marBottom w:val="0"/>
      <w:divBdr>
        <w:top w:val="none" w:sz="0" w:space="0" w:color="auto"/>
        <w:left w:val="none" w:sz="0" w:space="0" w:color="auto"/>
        <w:bottom w:val="none" w:sz="0" w:space="0" w:color="auto"/>
        <w:right w:val="none" w:sz="0" w:space="0" w:color="auto"/>
      </w:divBdr>
    </w:div>
    <w:div w:id="1458717003">
      <w:bodyDiv w:val="1"/>
      <w:marLeft w:val="0"/>
      <w:marRight w:val="0"/>
      <w:marTop w:val="0"/>
      <w:marBottom w:val="0"/>
      <w:divBdr>
        <w:top w:val="none" w:sz="0" w:space="0" w:color="auto"/>
        <w:left w:val="none" w:sz="0" w:space="0" w:color="auto"/>
        <w:bottom w:val="none" w:sz="0" w:space="0" w:color="auto"/>
        <w:right w:val="none" w:sz="0" w:space="0" w:color="auto"/>
      </w:divBdr>
    </w:div>
    <w:div w:id="1568300454">
      <w:bodyDiv w:val="1"/>
      <w:marLeft w:val="0"/>
      <w:marRight w:val="0"/>
      <w:marTop w:val="0"/>
      <w:marBottom w:val="0"/>
      <w:divBdr>
        <w:top w:val="none" w:sz="0" w:space="0" w:color="auto"/>
        <w:left w:val="none" w:sz="0" w:space="0" w:color="auto"/>
        <w:bottom w:val="none" w:sz="0" w:space="0" w:color="auto"/>
        <w:right w:val="none" w:sz="0" w:space="0" w:color="auto"/>
      </w:divBdr>
    </w:div>
    <w:div w:id="1721975036">
      <w:bodyDiv w:val="1"/>
      <w:marLeft w:val="0"/>
      <w:marRight w:val="0"/>
      <w:marTop w:val="0"/>
      <w:marBottom w:val="0"/>
      <w:divBdr>
        <w:top w:val="none" w:sz="0" w:space="0" w:color="auto"/>
        <w:left w:val="none" w:sz="0" w:space="0" w:color="auto"/>
        <w:bottom w:val="none" w:sz="0" w:space="0" w:color="auto"/>
        <w:right w:val="none" w:sz="0" w:space="0" w:color="auto"/>
      </w:divBdr>
    </w:div>
    <w:div w:id="1982222364">
      <w:bodyDiv w:val="1"/>
      <w:marLeft w:val="0"/>
      <w:marRight w:val="0"/>
      <w:marTop w:val="0"/>
      <w:marBottom w:val="0"/>
      <w:divBdr>
        <w:top w:val="none" w:sz="0" w:space="0" w:color="auto"/>
        <w:left w:val="none" w:sz="0" w:space="0" w:color="auto"/>
        <w:bottom w:val="none" w:sz="0" w:space="0" w:color="auto"/>
        <w:right w:val="none" w:sz="0" w:space="0" w:color="auto"/>
      </w:divBdr>
    </w:div>
    <w:div w:id="2012219773">
      <w:bodyDiv w:val="1"/>
      <w:marLeft w:val="0"/>
      <w:marRight w:val="0"/>
      <w:marTop w:val="0"/>
      <w:marBottom w:val="0"/>
      <w:divBdr>
        <w:top w:val="none" w:sz="0" w:space="0" w:color="auto"/>
        <w:left w:val="none" w:sz="0" w:space="0" w:color="auto"/>
        <w:bottom w:val="none" w:sz="0" w:space="0" w:color="auto"/>
        <w:right w:val="none" w:sz="0" w:space="0" w:color="auto"/>
      </w:divBdr>
    </w:div>
    <w:div w:id="2029525689">
      <w:bodyDiv w:val="1"/>
      <w:marLeft w:val="0"/>
      <w:marRight w:val="0"/>
      <w:marTop w:val="0"/>
      <w:marBottom w:val="0"/>
      <w:divBdr>
        <w:top w:val="none" w:sz="0" w:space="0" w:color="auto"/>
        <w:left w:val="none" w:sz="0" w:space="0" w:color="auto"/>
        <w:bottom w:val="none" w:sz="0" w:space="0" w:color="auto"/>
        <w:right w:val="none" w:sz="0" w:space="0" w:color="auto"/>
      </w:divBdr>
    </w:div>
    <w:div w:id="2045903761">
      <w:bodyDiv w:val="1"/>
      <w:marLeft w:val="0"/>
      <w:marRight w:val="0"/>
      <w:marTop w:val="0"/>
      <w:marBottom w:val="0"/>
      <w:divBdr>
        <w:top w:val="none" w:sz="0" w:space="0" w:color="auto"/>
        <w:left w:val="none" w:sz="0" w:space="0" w:color="auto"/>
        <w:bottom w:val="none" w:sz="0" w:space="0" w:color="auto"/>
        <w:right w:val="none" w:sz="0" w:space="0" w:color="auto"/>
      </w:divBdr>
    </w:div>
    <w:div w:id="2062249176">
      <w:bodyDiv w:val="1"/>
      <w:marLeft w:val="0"/>
      <w:marRight w:val="0"/>
      <w:marTop w:val="0"/>
      <w:marBottom w:val="0"/>
      <w:divBdr>
        <w:top w:val="none" w:sz="0" w:space="0" w:color="auto"/>
        <w:left w:val="none" w:sz="0" w:space="0" w:color="auto"/>
        <w:bottom w:val="none" w:sz="0" w:space="0" w:color="auto"/>
        <w:right w:val="none" w:sz="0" w:space="0" w:color="auto"/>
      </w:divBdr>
    </w:div>
    <w:div w:id="2126341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7167A1-9E48-4F24-BA56-69C0C09B7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2181</Words>
  <Characters>1243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dc:creator>
  <cp:keywords/>
  <dc:description/>
  <cp:lastModifiedBy>Steven Leung</cp:lastModifiedBy>
  <cp:revision>4</cp:revision>
  <cp:lastPrinted>2019-03-19T21:21:00Z</cp:lastPrinted>
  <dcterms:created xsi:type="dcterms:W3CDTF">2019-03-25T16:35:00Z</dcterms:created>
  <dcterms:modified xsi:type="dcterms:W3CDTF">2019-03-25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b40ef43-c446-385e-baf4-5d416c0c3ee8</vt:lpwstr>
  </property>
  <property fmtid="{D5CDD505-2E9C-101B-9397-08002B2CF9AE}" pid="24" name="Mendeley Citation Style_1">
    <vt:lpwstr>http://www.zotero.org/styles/apa</vt:lpwstr>
  </property>
</Properties>
</file>